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F74A0" w14:textId="0079369A" w:rsidR="0093500B" w:rsidRPr="00870599" w:rsidRDefault="0093500B" w:rsidP="001601E4">
      <w:pPr>
        <w:rPr>
          <w:b/>
          <w:bCs/>
          <w:i/>
          <w:iCs/>
          <w:sz w:val="28"/>
          <w:szCs w:val="28"/>
        </w:rPr>
      </w:pPr>
      <w:r w:rsidRPr="00870599">
        <w:rPr>
          <w:b/>
          <w:bCs/>
          <w:i/>
          <w:iCs/>
          <w:sz w:val="28"/>
          <w:szCs w:val="28"/>
        </w:rPr>
        <w:t xml:space="preserve">Supplementary </w:t>
      </w:r>
      <w:r w:rsidR="00DF3C4D">
        <w:rPr>
          <w:b/>
          <w:bCs/>
          <w:i/>
          <w:iCs/>
          <w:sz w:val="28"/>
          <w:szCs w:val="28"/>
        </w:rPr>
        <w:t>I</w:t>
      </w:r>
      <w:r w:rsidRPr="00870599">
        <w:rPr>
          <w:b/>
          <w:bCs/>
          <w:i/>
          <w:iCs/>
          <w:sz w:val="28"/>
          <w:szCs w:val="28"/>
        </w:rPr>
        <w:t>nformation</w:t>
      </w:r>
    </w:p>
    <w:p w14:paraId="4BA261A8" w14:textId="77777777" w:rsidR="001601E4" w:rsidRPr="00870599" w:rsidRDefault="001601E4" w:rsidP="001601E4">
      <w:pPr>
        <w:rPr>
          <w:b/>
          <w:bCs/>
          <w:i/>
          <w:iCs/>
          <w:sz w:val="28"/>
          <w:szCs w:val="28"/>
        </w:rPr>
      </w:pPr>
    </w:p>
    <w:p w14:paraId="075FC4C7" w14:textId="25B5691E" w:rsidR="00CE2FBA" w:rsidRPr="009E6053" w:rsidRDefault="00CE2FBA" w:rsidP="00CE2FBA">
      <w:pPr>
        <w:pStyle w:val="Title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9E6053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Plants originating from more extreme biomes </w:t>
      </w:r>
      <w:r w:rsidR="00870599" w:rsidRPr="009E6053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have</w:t>
      </w:r>
      <w:r w:rsidRPr="009E6053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="00984C5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improved</w:t>
      </w:r>
      <w:r w:rsidR="00984C50" w:rsidRPr="009E6053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  <w:r w:rsidRPr="009E6053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leaf thermoregulation</w:t>
      </w:r>
    </w:p>
    <w:p w14:paraId="42FA3148" w14:textId="77777777" w:rsidR="001601E4" w:rsidRPr="00870599" w:rsidRDefault="001601E4" w:rsidP="00A1111B">
      <w:pPr>
        <w:rPr>
          <w:color w:val="000000" w:themeColor="text1"/>
          <w:lang w:eastAsia="en-US"/>
        </w:rPr>
      </w:pPr>
    </w:p>
    <w:p w14:paraId="651AABAD" w14:textId="0729D667" w:rsidR="00A1111B" w:rsidRPr="00870599" w:rsidRDefault="00A1111B" w:rsidP="00A1111B">
      <w:pPr>
        <w:rPr>
          <w:color w:val="000000" w:themeColor="text1"/>
          <w:lang w:eastAsia="en-US"/>
        </w:rPr>
      </w:pPr>
      <w:r w:rsidRPr="00870599">
        <w:rPr>
          <w:color w:val="000000" w:themeColor="text1"/>
          <w:lang w:eastAsia="en-US"/>
        </w:rPr>
        <w:t xml:space="preserve">Pieter A. Arnold, Monique </w:t>
      </w:r>
      <w:r w:rsidR="00370EAF">
        <w:rPr>
          <w:color w:val="000000" w:themeColor="text1"/>
          <w:lang w:eastAsia="en-US"/>
        </w:rPr>
        <w:t xml:space="preserve">J. </w:t>
      </w:r>
      <w:r w:rsidRPr="00870599">
        <w:rPr>
          <w:color w:val="000000" w:themeColor="text1"/>
          <w:lang w:eastAsia="en-US"/>
        </w:rPr>
        <w:t>White, Alicia M. Cook, Andrea Leigh, Verónica F. Briceño, Adrienne B. Nicotra</w:t>
      </w:r>
    </w:p>
    <w:p w14:paraId="56A0C03C" w14:textId="77777777" w:rsidR="00ED0EB0" w:rsidRPr="00870599" w:rsidRDefault="00ED0EB0" w:rsidP="00A1111B">
      <w:pPr>
        <w:rPr>
          <w:color w:val="000000" w:themeColor="text1"/>
          <w:lang w:eastAsia="en-US"/>
        </w:rPr>
      </w:pPr>
    </w:p>
    <w:p w14:paraId="23650956" w14:textId="77777777" w:rsidR="00ED0EB0" w:rsidRPr="00870599" w:rsidRDefault="00ED0EB0" w:rsidP="00A1111B">
      <w:pPr>
        <w:rPr>
          <w:color w:val="000000" w:themeColor="text1"/>
          <w:lang w:eastAsia="en-US"/>
        </w:rPr>
      </w:pPr>
    </w:p>
    <w:p w14:paraId="5A0FA3BD" w14:textId="67B03067" w:rsidR="00ED0EB0" w:rsidRPr="00870599" w:rsidRDefault="00ED0EB0" w:rsidP="00A1111B">
      <w:pPr>
        <w:rPr>
          <w:b/>
          <w:bCs/>
          <w:color w:val="000000" w:themeColor="text1"/>
          <w:sz w:val="28"/>
          <w:szCs w:val="28"/>
          <w:lang w:eastAsia="en-US"/>
        </w:rPr>
      </w:pPr>
      <w:r w:rsidRPr="00870599">
        <w:rPr>
          <w:b/>
          <w:bCs/>
          <w:color w:val="000000" w:themeColor="text1"/>
          <w:sz w:val="28"/>
          <w:szCs w:val="28"/>
          <w:lang w:eastAsia="en-US"/>
        </w:rPr>
        <w:t>Table of Contents</w:t>
      </w:r>
    </w:p>
    <w:p w14:paraId="02A73722" w14:textId="77777777" w:rsidR="00B6388B" w:rsidRDefault="00B6388B" w:rsidP="00A1111B">
      <w:pPr>
        <w:rPr>
          <w:b/>
          <w:bCs/>
          <w:color w:val="000000" w:themeColor="text1"/>
          <w:lang w:eastAsia="en-US"/>
        </w:rPr>
      </w:pPr>
    </w:p>
    <w:p w14:paraId="224CC81F" w14:textId="0EB2EAF6" w:rsidR="00ED0EB0" w:rsidRPr="00870599" w:rsidRDefault="00B6388B" w:rsidP="00A1111B">
      <w:pPr>
        <w:rPr>
          <w:b/>
          <w:bCs/>
          <w:color w:val="000000" w:themeColor="text1"/>
          <w:lang w:eastAsia="en-US"/>
        </w:rPr>
      </w:pPr>
      <w:r>
        <w:rPr>
          <w:b/>
          <w:bCs/>
          <w:color w:val="000000" w:themeColor="text1"/>
          <w:lang w:eastAsia="en-US"/>
        </w:rPr>
        <w:t>Appendix S1:</w:t>
      </w:r>
      <w:r w:rsidRPr="00C218B9">
        <w:rPr>
          <w:color w:val="000000" w:themeColor="text1"/>
          <w:lang w:eastAsia="en-US"/>
        </w:rPr>
        <w:t xml:space="preserve"> Thermal time constant</w:t>
      </w:r>
      <w:r w:rsidR="0039650E">
        <w:rPr>
          <w:color w:val="000000" w:themeColor="text1"/>
          <w:lang w:eastAsia="en-US"/>
        </w:rPr>
        <w:t xml:space="preserve"> notes</w:t>
      </w:r>
      <w:r w:rsidRPr="00C218B9">
        <w:rPr>
          <w:color w:val="000000" w:themeColor="text1"/>
          <w:lang w:eastAsia="en-US"/>
        </w:rPr>
        <w:t>.</w:t>
      </w:r>
    </w:p>
    <w:p w14:paraId="50D8BDCE" w14:textId="255B868E" w:rsidR="00ED0EB0" w:rsidRPr="00870599" w:rsidRDefault="00ED0EB0" w:rsidP="00A1111B">
      <w:pPr>
        <w:rPr>
          <w:color w:val="000000" w:themeColor="text1"/>
          <w:lang w:eastAsia="en-US"/>
        </w:rPr>
      </w:pPr>
      <w:r w:rsidRPr="00870599">
        <w:rPr>
          <w:b/>
          <w:bCs/>
          <w:color w:val="000000" w:themeColor="text1"/>
          <w:lang w:eastAsia="en-US"/>
        </w:rPr>
        <w:t>Figure S1:</w:t>
      </w:r>
      <w:r w:rsidRPr="00870599">
        <w:rPr>
          <w:color w:val="000000" w:themeColor="text1"/>
          <w:lang w:eastAsia="en-US"/>
        </w:rPr>
        <w:t xml:space="preserve"> Phylogenetic tree of the 15 species in the experiment.</w:t>
      </w:r>
    </w:p>
    <w:p w14:paraId="6349873D" w14:textId="3C600954" w:rsidR="00ED0EB0" w:rsidRDefault="00ED0EB0" w:rsidP="00ED0EB0">
      <w:pPr>
        <w:rPr>
          <w:color w:val="000000" w:themeColor="text1"/>
          <w:lang w:eastAsia="en-US"/>
        </w:rPr>
      </w:pPr>
      <w:r w:rsidRPr="00870599">
        <w:rPr>
          <w:b/>
          <w:bCs/>
          <w:color w:val="000000" w:themeColor="text1"/>
          <w:lang w:eastAsia="en-US"/>
        </w:rPr>
        <w:t>Figure S2:</w:t>
      </w:r>
      <w:r w:rsidRPr="00870599">
        <w:t xml:space="preserve"> </w:t>
      </w:r>
      <w:r w:rsidRPr="00870599">
        <w:rPr>
          <w:color w:val="000000" w:themeColor="text1"/>
          <w:lang w:eastAsia="en-US"/>
        </w:rPr>
        <w:t>Leaf trait values across species.</w:t>
      </w:r>
    </w:p>
    <w:p w14:paraId="26105B03" w14:textId="3559A270" w:rsidR="00984C50" w:rsidRPr="00870599" w:rsidRDefault="00984C50" w:rsidP="00ED0EB0">
      <w:pPr>
        <w:rPr>
          <w:color w:val="000000" w:themeColor="text1"/>
          <w:lang w:eastAsia="en-US"/>
        </w:rPr>
      </w:pPr>
      <w:r w:rsidRPr="009E6053">
        <w:rPr>
          <w:b/>
          <w:bCs/>
        </w:rPr>
        <w:t>Figure S</w:t>
      </w:r>
      <w:r>
        <w:rPr>
          <w:b/>
          <w:bCs/>
        </w:rPr>
        <w:t>3</w:t>
      </w:r>
      <w:r w:rsidR="00C41CD9">
        <w:rPr>
          <w:b/>
          <w:bCs/>
        </w:rPr>
        <w:t>:</w:t>
      </w:r>
      <w:r w:rsidRPr="009E6053">
        <w:rPr>
          <w:b/>
          <w:bCs/>
        </w:rPr>
        <w:t xml:space="preserve"> </w:t>
      </w:r>
      <w:r w:rsidRPr="000D1031">
        <w:t>Relationships between leaf thermal coupling and six key leaf traits.</w:t>
      </w:r>
    </w:p>
    <w:p w14:paraId="55FACA61" w14:textId="4B52B1AF" w:rsidR="00ED0EB0" w:rsidRPr="00870599" w:rsidRDefault="00ED0EB0" w:rsidP="00A1111B">
      <w:pPr>
        <w:rPr>
          <w:color w:val="000000" w:themeColor="text1"/>
          <w:lang w:eastAsia="en-US"/>
        </w:rPr>
      </w:pPr>
      <w:r w:rsidRPr="00870599">
        <w:rPr>
          <w:b/>
          <w:bCs/>
          <w:color w:val="000000" w:themeColor="text1"/>
          <w:lang w:eastAsia="en-US"/>
        </w:rPr>
        <w:t>Table S1:</w:t>
      </w:r>
      <w:r w:rsidRPr="00870599">
        <w:t xml:space="preserve"> </w:t>
      </w:r>
      <w:r w:rsidRPr="00870599">
        <w:rPr>
          <w:color w:val="000000" w:themeColor="text1"/>
          <w:lang w:eastAsia="en-US"/>
        </w:rPr>
        <w:t>Glasshouse environmental parameters.</w:t>
      </w:r>
    </w:p>
    <w:p w14:paraId="37E78C53" w14:textId="09738B63" w:rsidR="00ED0EB0" w:rsidRPr="00870599" w:rsidRDefault="00ED0EB0" w:rsidP="00ED0EB0">
      <w:pPr>
        <w:rPr>
          <w:color w:val="000000" w:themeColor="text1"/>
          <w:lang w:eastAsia="en-US"/>
        </w:rPr>
      </w:pPr>
      <w:r w:rsidRPr="00870599">
        <w:rPr>
          <w:b/>
          <w:bCs/>
          <w:color w:val="000000" w:themeColor="text1"/>
          <w:lang w:eastAsia="en-US"/>
        </w:rPr>
        <w:t>Table S2:</w:t>
      </w:r>
      <w:r w:rsidRPr="00870599">
        <w:t xml:space="preserve"> </w:t>
      </w:r>
      <w:r w:rsidRPr="00870599">
        <w:rPr>
          <w:color w:val="000000" w:themeColor="text1"/>
          <w:lang w:eastAsia="en-US"/>
        </w:rPr>
        <w:t>Summary statistics for each thermal trait.</w:t>
      </w:r>
    </w:p>
    <w:p w14:paraId="48FF2B3C" w14:textId="364CD3A4" w:rsidR="00ED0EB0" w:rsidRDefault="00ED0EB0" w:rsidP="00ED0EB0">
      <w:pPr>
        <w:rPr>
          <w:color w:val="000000" w:themeColor="text1"/>
          <w:lang w:eastAsia="en-US"/>
        </w:rPr>
      </w:pPr>
      <w:r w:rsidRPr="00870599">
        <w:rPr>
          <w:b/>
          <w:bCs/>
          <w:color w:val="000000" w:themeColor="text1"/>
          <w:lang w:eastAsia="en-US"/>
        </w:rPr>
        <w:t>Table S3:</w:t>
      </w:r>
      <w:r w:rsidRPr="00870599">
        <w:rPr>
          <w:color w:val="000000" w:themeColor="text1"/>
          <w:lang w:eastAsia="en-US"/>
        </w:rPr>
        <w:t xml:space="preserve"> Summary statistics for each leaf trait</w:t>
      </w:r>
      <w:r w:rsidR="00777B59" w:rsidRPr="00870599">
        <w:rPr>
          <w:color w:val="000000" w:themeColor="text1"/>
          <w:lang w:eastAsia="en-US"/>
        </w:rPr>
        <w:t>.</w:t>
      </w:r>
    </w:p>
    <w:p w14:paraId="78B753B3" w14:textId="422B7929" w:rsidR="00AB5564" w:rsidRPr="00870599" w:rsidRDefault="00AB5564" w:rsidP="00ED0EB0">
      <w:pPr>
        <w:rPr>
          <w:color w:val="000000" w:themeColor="text1"/>
          <w:lang w:eastAsia="en-US"/>
        </w:rPr>
      </w:pPr>
      <w:r w:rsidRPr="00C218B9">
        <w:rPr>
          <w:b/>
          <w:bCs/>
          <w:color w:val="000000" w:themeColor="text1"/>
          <w:lang w:eastAsia="en-US"/>
        </w:rPr>
        <w:t>Table S4:</w:t>
      </w:r>
      <w:r>
        <w:rPr>
          <w:color w:val="000000" w:themeColor="text1"/>
          <w:lang w:eastAsia="en-US"/>
        </w:rPr>
        <w:t xml:space="preserve"> </w:t>
      </w:r>
      <w:r w:rsidRPr="00B17046">
        <w:t>Principal Component Analysis (PCA) variable loadings</w:t>
      </w:r>
      <w:r>
        <w:t xml:space="preserve"> for leaf traits.</w:t>
      </w:r>
    </w:p>
    <w:p w14:paraId="002A89E6" w14:textId="3B8E6F80" w:rsidR="00ED0EB0" w:rsidRPr="00870599" w:rsidRDefault="00ED0EB0" w:rsidP="00ED0EB0">
      <w:pPr>
        <w:rPr>
          <w:color w:val="000000" w:themeColor="text1"/>
          <w:lang w:eastAsia="en-US"/>
        </w:rPr>
      </w:pPr>
      <w:r w:rsidRPr="00870599">
        <w:rPr>
          <w:b/>
          <w:bCs/>
          <w:color w:val="000000" w:themeColor="text1"/>
          <w:lang w:eastAsia="en-US"/>
        </w:rPr>
        <w:t>Table S</w:t>
      </w:r>
      <w:r w:rsidR="00AB5564">
        <w:rPr>
          <w:b/>
          <w:bCs/>
          <w:color w:val="000000" w:themeColor="text1"/>
          <w:lang w:eastAsia="en-US"/>
        </w:rPr>
        <w:t>5</w:t>
      </w:r>
      <w:r w:rsidRPr="00870599">
        <w:rPr>
          <w:b/>
          <w:bCs/>
          <w:color w:val="000000" w:themeColor="text1"/>
          <w:lang w:eastAsia="en-US"/>
        </w:rPr>
        <w:t>:</w:t>
      </w:r>
      <w:r w:rsidRPr="00870599">
        <w:t xml:space="preserve"> </w:t>
      </w:r>
      <w:r w:rsidRPr="00870599">
        <w:rPr>
          <w:color w:val="000000" w:themeColor="text1"/>
          <w:lang w:eastAsia="en-US"/>
        </w:rPr>
        <w:t xml:space="preserve">Pairwise contrasts for </w:t>
      </w:r>
      <w:r w:rsidRPr="00870599">
        <w:rPr>
          <w:color w:val="000000" w:themeColor="text1"/>
          <w:lang w:eastAsia="en-US"/>
        </w:rPr>
        <w:sym w:font="Symbol" w:char="F044"/>
      </w:r>
      <w:r w:rsidRPr="00870599">
        <w:rPr>
          <w:i/>
          <w:iCs/>
          <w:color w:val="000000" w:themeColor="text1"/>
          <w:lang w:eastAsia="en-US"/>
        </w:rPr>
        <w:t>T</w:t>
      </w:r>
      <w:r w:rsidRPr="00870599">
        <w:rPr>
          <w:color w:val="000000" w:themeColor="text1"/>
          <w:lang w:eastAsia="en-US"/>
        </w:rPr>
        <w:t xml:space="preserve"> and </w:t>
      </w:r>
      <w:r w:rsidRPr="00870599">
        <w:rPr>
          <w:color w:val="000000" w:themeColor="text1"/>
          <w:lang w:eastAsia="en-US"/>
        </w:rPr>
        <w:sym w:font="Symbol" w:char="F062"/>
      </w:r>
      <w:r w:rsidRPr="00870599">
        <w:rPr>
          <w:color w:val="000000" w:themeColor="text1"/>
          <w:lang w:eastAsia="en-US"/>
        </w:rPr>
        <w:t xml:space="preserve"> among biome and treatments.</w:t>
      </w:r>
    </w:p>
    <w:p w14:paraId="6B9DC4D4" w14:textId="073635DE" w:rsidR="00B6388B" w:rsidRDefault="00B6388B">
      <w:pPr>
        <w:spacing w:line="240" w:lineRule="auto"/>
        <w:rPr>
          <w:lang w:eastAsia="en-US"/>
        </w:rPr>
      </w:pPr>
      <w:r>
        <w:rPr>
          <w:lang w:eastAsia="en-US"/>
        </w:rPr>
        <w:br w:type="page"/>
      </w:r>
    </w:p>
    <w:p w14:paraId="44F88EE0" w14:textId="07D1A2A9" w:rsidR="00B6388B" w:rsidRPr="00256994" w:rsidRDefault="00B6388B" w:rsidP="00B6388B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>Appendix S1</w:t>
      </w:r>
      <w:r w:rsidRPr="00256994">
        <w:rPr>
          <w:b/>
          <w:bCs/>
          <w:i/>
          <w:iCs/>
        </w:rPr>
        <w:t>:</w:t>
      </w:r>
      <w:r>
        <w:rPr>
          <w:b/>
          <w:bCs/>
          <w:i/>
          <w:iCs/>
        </w:rPr>
        <w:t xml:space="preserve"> Thermal time constant</w:t>
      </w:r>
      <w:r w:rsidR="0039650E">
        <w:rPr>
          <w:b/>
          <w:bCs/>
          <w:i/>
          <w:iCs/>
        </w:rPr>
        <w:t xml:space="preserve"> notes</w:t>
      </w:r>
    </w:p>
    <w:p w14:paraId="0E8DFBD3" w14:textId="2F141C37" w:rsidR="00B6388B" w:rsidRDefault="00B6388B" w:rsidP="00B6388B">
      <w:pPr>
        <w:spacing w:line="480" w:lineRule="auto"/>
      </w:pPr>
      <w:r>
        <w:t>The theoretical leaf thermal time constant (</w:t>
      </w:r>
      <w:r w:rsidRPr="0039650E">
        <w:sym w:font="Symbol" w:char="F074"/>
      </w:r>
      <w:r>
        <w:t xml:space="preserve">; s) was calculated as a mechanistic composite trait that links leaf traits to time-dependent decoupling of </w:t>
      </w:r>
      <w:proofErr w:type="spellStart"/>
      <w:r w:rsidRPr="004F7BDB">
        <w:rPr>
          <w:i/>
          <w:iCs/>
        </w:rPr>
        <w:t>T</w:t>
      </w:r>
      <w:r w:rsidRPr="004F7BDB">
        <w:rPr>
          <w:vertAlign w:val="subscript"/>
        </w:rPr>
        <w:t>leaf</w:t>
      </w:r>
      <w:proofErr w:type="spellEnd"/>
      <w:r>
        <w:t xml:space="preserve"> from ambient conditions in absence of thermoregulation via latent heat flux </w:t>
      </w:r>
      <w:r>
        <w:fldChar w:fldCharType="begin">
          <w:fldData xml:space="preserve">PEVuZE5vdGU+PENpdGU+PEF1dGhvcj5NaWNoYWxldHo8L0F1dGhvcj48WWVhcj4yMDE2PC9ZZWFy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NaWNoYWxldHo8L0F1dGhvcj48WWVhcj4yMDE2PC9ZZWFy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Michaletz et al., 2016, Michaletz et al., 2015, Bison and Michaletz, 2024)</w:t>
      </w:r>
      <w:r>
        <w:fldChar w:fldCharType="end"/>
      </w:r>
      <w:r>
        <w:t>.</w:t>
      </w:r>
    </w:p>
    <w:p w14:paraId="780275F6" w14:textId="63D9F071" w:rsidR="00B6388B" w:rsidRDefault="009B7BCE" w:rsidP="00B6388B">
      <w:pPr>
        <w:spacing w:line="480" w:lineRule="auto"/>
      </w:pPr>
      <m:oMathPara>
        <m:oMath>
          <m:r>
            <m:rPr>
              <m:sty m:val="p"/>
            </m:rPr>
            <w:rPr>
              <w:rFonts w:ascii="Cambria Math" w:hAnsi="Cambria Math"/>
            </w:rPr>
            <m:t>τ</m:t>
          </m:r>
          <m:r>
            <w:rPr>
              <w:rFonts w:ascii="Cambria Math" w:hAnsi="Cambria Math"/>
            </w:rPr>
            <m:t>= φ∙</m:t>
          </m:r>
          <m:r>
            <m:rPr>
              <m:sty m:val="p"/>
            </m:rPr>
            <w:rPr>
              <w:rFonts w:ascii="Cambria Math" w:hAnsi="Cambria Math"/>
            </w:rPr>
            <m:t>LMA</m:t>
          </m:r>
          <m:r>
            <w:rPr>
              <w:rFonts w:ascii="Cambria Math" w:hAnsi="Cambria Math"/>
            </w:rPr>
            <m:t>∙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,w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DMC</m:t>
                  </m:r>
                  <m:r>
                    <w:rPr>
                      <w:rFonts w:ascii="Cambria Math" w:hAnsi="Cambria Math"/>
                    </w:rPr>
                    <m:t>∙h</m:t>
                  </m:r>
                </m:den>
              </m:f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,d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,w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h</m:t>
                  </m:r>
                </m:den>
              </m:f>
            </m:e>
          </m:d>
        </m:oMath>
      </m:oMathPara>
    </w:p>
    <w:p w14:paraId="117453EF" w14:textId="58195E01" w:rsidR="00B6388B" w:rsidRPr="002A1C10" w:rsidRDefault="009B7BCE" w:rsidP="00B6388B">
      <w:pPr>
        <w:spacing w:line="480" w:lineRule="auto"/>
        <w:rPr>
          <w:iCs/>
        </w:rPr>
      </w:pPr>
      <w:r>
        <w:t>Leaf mass per area (LMA</w:t>
      </w:r>
      <w:r w:rsidR="00486A6E">
        <w:t xml:space="preserve">; </w:t>
      </w:r>
      <w:r w:rsidR="0006540F">
        <w:t>dry mass / leaf area</w:t>
      </w:r>
      <w:r>
        <w:t>) was converted to kg m</w:t>
      </w:r>
      <w:r>
        <w:rPr>
          <w:vertAlign w:val="superscript"/>
        </w:rPr>
        <w:t>-2</w:t>
      </w:r>
      <w:r>
        <w:t>, and leaf dry matter content (LDMC</w:t>
      </w:r>
      <w:r w:rsidR="00486A6E">
        <w:t>; dry mass / wet mass</w:t>
      </w:r>
      <w:r>
        <w:t>) was converted to kg kg</w:t>
      </w:r>
      <w:r>
        <w:rPr>
          <w:vertAlign w:val="superscript"/>
        </w:rPr>
        <w:t>-1</w:t>
      </w:r>
      <w:r>
        <w:t xml:space="preserve"> for calculation of </w:t>
      </w:r>
      <w:r w:rsidRPr="0039650E">
        <w:sym w:font="Symbol" w:char="F074"/>
      </w:r>
      <w:r>
        <w:t xml:space="preserve">. </w:t>
      </w:r>
      <w:r w:rsidR="00B6388B">
        <w:t>Values for the</w:t>
      </w:r>
      <w:r w:rsidR="005720DA">
        <w:t xml:space="preserve"> other</w:t>
      </w:r>
      <w:r w:rsidR="00B6388B">
        <w:t xml:space="preserve"> parameters (</w:t>
      </w:r>
      <w:r w:rsidR="00B6388B" w:rsidRPr="004F7BDB">
        <w:rPr>
          <w:i/>
          <w:iCs/>
        </w:rPr>
        <w:sym w:font="Symbol" w:char="F06A"/>
      </w:r>
      <w:r w:rsidR="00B6388B" w:rsidRPr="004F7BDB">
        <w:t>,</w:t>
      </w:r>
      <w:r w:rsidR="00B6388B">
        <w:rPr>
          <w:i/>
          <w:iCs/>
        </w:rPr>
        <w:t xml:space="preserve"> </w:t>
      </w:r>
      <w:proofErr w:type="spellStart"/>
      <w:r w:rsidR="00B6388B">
        <w:rPr>
          <w:i/>
          <w:iCs/>
        </w:rPr>
        <w:t>c</w:t>
      </w:r>
      <w:r w:rsidR="00B6388B">
        <w:rPr>
          <w:i/>
          <w:iCs/>
          <w:vertAlign w:val="subscript"/>
        </w:rPr>
        <w:t>p,w</w:t>
      </w:r>
      <w:proofErr w:type="spellEnd"/>
      <w:r w:rsidR="00B6388B">
        <w:t xml:space="preserve">, </w:t>
      </w:r>
      <w:proofErr w:type="spellStart"/>
      <w:r w:rsidR="00B6388B">
        <w:rPr>
          <w:i/>
          <w:iCs/>
        </w:rPr>
        <w:t>c</w:t>
      </w:r>
      <w:r w:rsidR="00B6388B">
        <w:rPr>
          <w:i/>
          <w:iCs/>
          <w:vertAlign w:val="subscript"/>
        </w:rPr>
        <w:t>p,</w:t>
      </w:r>
      <w:r w:rsidR="00657F9E">
        <w:rPr>
          <w:i/>
          <w:iCs/>
          <w:vertAlign w:val="subscript"/>
        </w:rPr>
        <w:t>d</w:t>
      </w:r>
      <w:proofErr w:type="spellEnd"/>
      <w:r w:rsidR="00B6388B">
        <w:rPr>
          <w:iCs/>
        </w:rPr>
        <w:t xml:space="preserve">, </w:t>
      </w:r>
      <w:r w:rsidR="00B6388B">
        <w:rPr>
          <w:i/>
        </w:rPr>
        <w:t>h</w:t>
      </w:r>
      <w:r w:rsidR="00B6388B">
        <w:t xml:space="preserve">) were as defined by </w:t>
      </w:r>
      <w:r w:rsidR="00B6388B">
        <w:fldChar w:fldCharType="begin"/>
      </w:r>
      <w:r w:rsidR="00B6388B">
        <w:instrText xml:space="preserve"> ADDIN EN.CITE &lt;EndNote&gt;&lt;Cite AuthorYear="1"&gt;&lt;Author&gt;Bison&lt;/Author&gt;&lt;Year&gt;2024&lt;/Year&gt;&lt;RecNum&gt;3003&lt;/RecNum&gt;&lt;DisplayText&gt;Bison and Michaletz (2024)&lt;/DisplayText&gt;&lt;record&gt;&lt;rec-number&gt;3003&lt;/rec-number&gt;&lt;foreign-keys&gt;&lt;key app="EN" db-id="vvz2d9sd92vawqete96vtrp32x59pxvpe0v5" timestamp="1742527692"&gt;3003&lt;/key&gt;&lt;/foreign-keys&gt;&lt;ref-type name="Journal Article"&gt;17&lt;/ref-type&gt;&lt;contributors&gt;&lt;authors&gt;&lt;author&gt;Bison, Nicole N.&lt;/author&gt;&lt;author&gt;Michaletz, Sean T.&lt;/author&gt;&lt;/authors&gt;&lt;/contributors&gt;&lt;titles&gt;&lt;title&gt;Variation in leaf carbon economics, energy balance, and heat tolerance traits highlights differing timescales of adaptation and acclimation&lt;/title&gt;&lt;secondary-title&gt;New Phytologist&lt;/secondary-title&gt;&lt;/titles&gt;&lt;periodical&gt;&lt;full-title&gt;New Phytologist&lt;/full-title&gt;&lt;abbr-1&gt;New Phytol.&lt;/abbr-1&gt;&lt;/periodical&gt;&lt;pages&gt;1919-1931&lt;/pages&gt;&lt;volume&gt;242&lt;/volume&gt;&lt;number&gt;5&lt;/number&gt;&lt;keywords&gt;&lt;keyword&gt;carbon economics&lt;/keyword&gt;&lt;keyword&gt;chlorophyll a fluorescence&lt;/keyword&gt;&lt;keyword&gt;energy balance&lt;/keyword&gt;&lt;keyword&gt;leaf economics spectrum&lt;/keyword&gt;&lt;keyword&gt;leaf functional traits&lt;/keyword&gt;&lt;keyword&gt;phylogenetics&lt;/keyword&gt;&lt;keyword&gt;temperature&lt;/keyword&gt;&lt;keyword&gt;thermoregulation&lt;/keyword&gt;&lt;/keywords&gt;&lt;dates&gt;&lt;year&gt;2024&lt;/year&gt;&lt;pub-dates&gt;&lt;date&gt;2024/06/01&lt;/date&gt;&lt;/pub-dates&gt;&lt;/dates&gt;&lt;publisher&gt;John Wiley &amp;amp; Sons, Ltd&lt;/publisher&gt;&lt;isbn&gt;0028-646X&lt;/isbn&gt;&lt;urls&gt;&lt;related-urls&gt;&lt;url&gt;https://doi.org/10.1111/nph.19702&lt;/url&gt;&lt;/related-urls&gt;&lt;/urls&gt;&lt;electronic-resource-num&gt;10.1111/nph.19702&lt;/electronic-resource-num&gt;&lt;access-date&gt;2025/03/20&lt;/access-date&gt;&lt;/record&gt;&lt;/Cite&gt;&lt;/EndNote&gt;</w:instrText>
      </w:r>
      <w:r w:rsidR="00B6388B">
        <w:fldChar w:fldCharType="separate"/>
      </w:r>
      <w:r w:rsidR="00B6388B">
        <w:rPr>
          <w:noProof/>
        </w:rPr>
        <w:t>Bison and Michaletz (2024)</w:t>
      </w:r>
      <w:r w:rsidR="00B6388B">
        <w:fldChar w:fldCharType="end"/>
      </w:r>
      <w:r w:rsidR="00B6388B">
        <w:t xml:space="preserve">, i.e. </w:t>
      </w:r>
      <w:r w:rsidR="00B6388B" w:rsidRPr="004F7BDB">
        <w:rPr>
          <w:i/>
          <w:iCs/>
        </w:rPr>
        <w:sym w:font="Symbol" w:char="F06A"/>
      </w:r>
      <w:r w:rsidR="00B6388B">
        <w:t xml:space="preserve"> (the ratio of projected to total leaf area) was taken to be 0.5, specific heat capacities </w:t>
      </w:r>
      <w:proofErr w:type="spellStart"/>
      <w:r w:rsidR="00B6388B">
        <w:rPr>
          <w:i/>
          <w:iCs/>
        </w:rPr>
        <w:t>c</w:t>
      </w:r>
      <w:r w:rsidR="00657F9E">
        <w:rPr>
          <w:i/>
          <w:vertAlign w:val="subscript"/>
        </w:rPr>
        <w:t>p</w:t>
      </w:r>
      <w:r w:rsidR="00B6388B">
        <w:rPr>
          <w:i/>
          <w:iCs/>
          <w:vertAlign w:val="subscript"/>
        </w:rPr>
        <w:t>,w</w:t>
      </w:r>
      <w:proofErr w:type="spellEnd"/>
      <w:r w:rsidR="00B6388B" w:rsidRPr="004F7BDB">
        <w:t xml:space="preserve"> and </w:t>
      </w:r>
      <w:proofErr w:type="spellStart"/>
      <w:r w:rsidR="00B6388B">
        <w:rPr>
          <w:i/>
          <w:iCs/>
        </w:rPr>
        <w:t>c</w:t>
      </w:r>
      <w:r w:rsidR="00657F9E">
        <w:rPr>
          <w:i/>
          <w:vertAlign w:val="subscript"/>
        </w:rPr>
        <w:t>p</w:t>
      </w:r>
      <w:r w:rsidR="00B6388B">
        <w:rPr>
          <w:i/>
          <w:iCs/>
          <w:vertAlign w:val="subscript"/>
        </w:rPr>
        <w:t>,</w:t>
      </w:r>
      <w:r w:rsidR="00657F9E">
        <w:rPr>
          <w:i/>
          <w:iCs/>
          <w:vertAlign w:val="subscript"/>
        </w:rPr>
        <w:t>d</w:t>
      </w:r>
      <w:proofErr w:type="spellEnd"/>
      <w:r w:rsidR="00B6388B">
        <w:t xml:space="preserve"> were taken as 4181 and 2814 J kg</w:t>
      </w:r>
      <w:r w:rsidR="00B6388B">
        <w:rPr>
          <w:vertAlign w:val="superscript"/>
        </w:rPr>
        <w:t>-1</w:t>
      </w:r>
      <w:r w:rsidR="00B6388B">
        <w:t xml:space="preserve"> K</w:t>
      </w:r>
      <w:r w:rsidR="00B6388B">
        <w:rPr>
          <w:vertAlign w:val="superscript"/>
        </w:rPr>
        <w:t>-1</w:t>
      </w:r>
      <w:r w:rsidR="00B6388B">
        <w:t xml:space="preserve">, respectively, and </w:t>
      </w:r>
      <w:r w:rsidR="00B6388B">
        <w:rPr>
          <w:i/>
          <w:iCs/>
        </w:rPr>
        <w:t>h</w:t>
      </w:r>
      <w:r w:rsidR="00B6388B">
        <w:t xml:space="preserve"> is an heat transfer coefficient (W m</w:t>
      </w:r>
      <w:r w:rsidR="00B6388B">
        <w:rPr>
          <w:vertAlign w:val="superscript"/>
        </w:rPr>
        <w:t>-2</w:t>
      </w:r>
      <w:r w:rsidR="00B6388B">
        <w:t xml:space="preserve"> K</w:t>
      </w:r>
      <w:r w:rsidR="00B6388B">
        <w:rPr>
          <w:vertAlign w:val="superscript"/>
        </w:rPr>
        <w:t>-1</w:t>
      </w:r>
      <w:r w:rsidR="00B6388B">
        <w:t xml:space="preserve">) that depends on leaf width </w:t>
      </w:r>
      <w:r w:rsidR="00B6388B">
        <w:fldChar w:fldCharType="begin"/>
      </w:r>
      <w:r w:rsidR="00B6388B">
        <w:instrText xml:space="preserve"> ADDIN EN.CITE &lt;EndNote&gt;&lt;Cite&gt;&lt;Author&gt;Michaletz&lt;/Author&gt;&lt;Year&gt;2016&lt;/Year&gt;&lt;RecNum&gt;2925&lt;/RecNum&gt;&lt;DisplayText&gt;(Michaletz et al., 2016)&lt;/DisplayText&gt;&lt;record&gt;&lt;rec-number&gt;2925&lt;/rec-number&gt;&lt;foreign-keys&gt;&lt;key app="EN" db-id="vvz2d9sd92vawqete96vtrp32x59pxvpe0v5" timestamp="1720780186"&gt;2925&lt;/key&gt;&lt;/foreign-keys&gt;&lt;ref-type name="Journal Article"&gt;17&lt;/ref-type&gt;&lt;contributors&gt;&lt;authors&gt;&lt;author&gt;Michaletz, Sean T.&lt;/author&gt;&lt;author&gt;Weiser, Michael D.&lt;/author&gt;&lt;author&gt;McDowell, Nate G.&lt;/author&gt;&lt;author&gt;Zhou, Jizhong&lt;/author&gt;&lt;author&gt;Kaspari, Michael&lt;/author&gt;&lt;author&gt;Helliker, Brent R.&lt;/author&gt;&lt;author&gt;Enquist, Brian J.&lt;/author&gt;&lt;/authors&gt;&lt;/contributors&gt;&lt;titles&gt;&lt;title&gt;The energetic and carbon economic origins of leaf thermoregulation&lt;/title&gt;&lt;secondary-title&gt;Nature Plants&lt;/secondary-title&gt;&lt;/titles&gt;&lt;periodical&gt;&lt;full-title&gt;Nature Plants&lt;/full-title&gt;&lt;abbr-1&gt;Nat. Plants&lt;/abbr-1&gt;&lt;/periodical&gt;&lt;pages&gt;16129&lt;/pages&gt;&lt;volume&gt;2&lt;/volume&gt;&lt;number&gt;9&lt;/number&gt;&lt;dates&gt;&lt;year&gt;2016&lt;/year&gt;&lt;pub-dates&gt;&lt;date&gt;2016/08/22&lt;/date&gt;&lt;/pub-dates&gt;&lt;/dates&gt;&lt;isbn&gt;2055-0278&lt;/isbn&gt;&lt;urls&gt;&lt;related-urls&gt;&lt;url&gt;https://doi.org/10.1038/nplants.2016.129&lt;/url&gt;&lt;url&gt;https://www.nature.com/articles/nplants2016129&lt;/url&gt;&lt;url&gt;https://www.nature.com/articles/nplants2016129.pdf&lt;/url&gt;&lt;/related-urls&gt;&lt;/urls&gt;&lt;electronic-resource-num&gt;10.1038/nplants.2016.129&lt;/electronic-resource-num&gt;&lt;/record&gt;&lt;/Cite&gt;&lt;/EndNote&gt;</w:instrText>
      </w:r>
      <w:r w:rsidR="00B6388B">
        <w:fldChar w:fldCharType="separate"/>
      </w:r>
      <w:r w:rsidR="00B6388B">
        <w:rPr>
          <w:noProof/>
        </w:rPr>
        <w:t>(Michaletz et al., 2016)</w:t>
      </w:r>
      <w:r w:rsidR="00B6388B">
        <w:fldChar w:fldCharType="end"/>
      </w:r>
      <w:r w:rsidR="00B6388B">
        <w:t xml:space="preserve">. </w:t>
      </w:r>
    </w:p>
    <w:p w14:paraId="36C4AB27" w14:textId="77777777" w:rsidR="00B6388B" w:rsidRDefault="00B6388B" w:rsidP="00B6388B">
      <w:pPr>
        <w:spacing w:line="480" w:lineRule="auto"/>
      </w:pPr>
      <w:r>
        <w:t>The heat transfer coefficient (</w:t>
      </w:r>
      <w:r w:rsidRPr="004F7BDB">
        <w:rPr>
          <w:i/>
          <w:iCs/>
        </w:rPr>
        <w:t>h</w:t>
      </w:r>
      <w:r>
        <w:t xml:space="preserve">) was calculated as </w:t>
      </w:r>
    </w:p>
    <w:p w14:paraId="31E6BAE8" w14:textId="41F8CBA4" w:rsidR="00B6388B" w:rsidRPr="00725725" w:rsidRDefault="00B6388B" w:rsidP="00B6388B">
      <w:pPr>
        <w:spacing w:line="480" w:lineRule="auto"/>
      </w:pPr>
      <m:oMathPara>
        <m:oMath>
          <m:r>
            <w:rPr>
              <w:rFonts w:ascii="Cambria Math" w:hAnsi="Cambria Math"/>
            </w:rPr>
            <m:t>h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ρ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∙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p,a</m:t>
              </m:r>
            </m:sub>
          </m:sSub>
          <m:r>
            <w:rPr>
              <w:rFonts w:ascii="Cambria Math" w:hAnsi="Cambria Math"/>
            </w:rPr>
            <m:t>∙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</m:oMath>
      </m:oMathPara>
    </w:p>
    <w:p w14:paraId="7B9D118C" w14:textId="23CFB7FC" w:rsidR="00B6388B" w:rsidRDefault="00B6388B" w:rsidP="00B6388B">
      <w:pPr>
        <w:spacing w:line="480" w:lineRule="auto"/>
        <w:rPr>
          <w:iCs/>
        </w:rPr>
      </w:pPr>
      <w:r>
        <w:t xml:space="preserve">where </w:t>
      </w:r>
      <w:r w:rsidRPr="004F7BDB">
        <w:rPr>
          <w:i/>
        </w:rPr>
        <w:sym w:font="Symbol" w:char="F072"/>
      </w:r>
      <w:r w:rsidRPr="004F7BDB">
        <w:rPr>
          <w:i/>
          <w:vertAlign w:val="subscript"/>
        </w:rPr>
        <w:t>a</w:t>
      </w:r>
      <w:r>
        <w:rPr>
          <w:iCs/>
        </w:rPr>
        <w:t xml:space="preserve"> is the mass density of air (1.224 kg m</w:t>
      </w:r>
      <w:r>
        <w:rPr>
          <w:iCs/>
          <w:vertAlign w:val="superscript"/>
        </w:rPr>
        <w:t>-3</w:t>
      </w:r>
      <w:r>
        <w:rPr>
          <w:iCs/>
        </w:rPr>
        <w:t xml:space="preserve">), </w:t>
      </w:r>
      <w:proofErr w:type="spellStart"/>
      <w:proofErr w:type="gramStart"/>
      <w:r w:rsidRPr="004F7BDB">
        <w:rPr>
          <w:i/>
        </w:rPr>
        <w:t>c</w:t>
      </w:r>
      <w:r w:rsidR="00657F9E">
        <w:rPr>
          <w:i/>
          <w:vertAlign w:val="subscript"/>
        </w:rPr>
        <w:t>p</w:t>
      </w:r>
      <w:r>
        <w:rPr>
          <w:i/>
          <w:vertAlign w:val="subscript"/>
        </w:rPr>
        <w:t>,</w:t>
      </w:r>
      <w:r w:rsidRPr="004F7BDB">
        <w:rPr>
          <w:i/>
          <w:vertAlign w:val="subscript"/>
        </w:rPr>
        <w:t>a</w:t>
      </w:r>
      <w:proofErr w:type="spellEnd"/>
      <w:proofErr w:type="gramEnd"/>
      <w:r>
        <w:rPr>
          <w:iCs/>
        </w:rPr>
        <w:t xml:space="preserve"> is the specific heat capacity of air (1007 J kg</w:t>
      </w:r>
      <w:r>
        <w:rPr>
          <w:iCs/>
          <w:vertAlign w:val="superscript"/>
        </w:rPr>
        <w:t>-1</w:t>
      </w:r>
      <w:r>
        <w:rPr>
          <w:iCs/>
        </w:rPr>
        <w:t xml:space="preserve"> K</w:t>
      </w:r>
      <w:r>
        <w:rPr>
          <w:iCs/>
          <w:vertAlign w:val="superscript"/>
        </w:rPr>
        <w:t>-1</w:t>
      </w:r>
      <w:r>
        <w:rPr>
          <w:iCs/>
        </w:rPr>
        <w:t xml:space="preserve">) and </w:t>
      </w:r>
      <w:proofErr w:type="spellStart"/>
      <w:r w:rsidRPr="004F7BDB">
        <w:rPr>
          <w:i/>
        </w:rPr>
        <w:t>g</w:t>
      </w:r>
      <w:r w:rsidRPr="004F7BDB">
        <w:rPr>
          <w:i/>
          <w:vertAlign w:val="subscript"/>
        </w:rPr>
        <w:t>h</w:t>
      </w:r>
      <w:proofErr w:type="spellEnd"/>
      <w:r>
        <w:rPr>
          <w:iCs/>
        </w:rPr>
        <w:t xml:space="preserve"> is boundary later conductance to heat, calculated as</w:t>
      </w:r>
    </w:p>
    <w:p w14:paraId="53B71BB3" w14:textId="338673C1" w:rsidR="00B6388B" w:rsidRPr="00725725" w:rsidRDefault="00000000" w:rsidP="00B6388B">
      <w:pPr>
        <w:spacing w:line="48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.5∙6.62∙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U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LW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0.5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>1000</m:t>
              </m:r>
            </m:den>
          </m:f>
        </m:oMath>
      </m:oMathPara>
    </w:p>
    <w:p w14:paraId="32AE74D3" w14:textId="08E39DDC" w:rsidR="00B6388B" w:rsidRPr="002855AD" w:rsidRDefault="00B6388B" w:rsidP="00B6388B">
      <w:pPr>
        <w:spacing w:line="480" w:lineRule="auto"/>
        <w:rPr>
          <w:iCs/>
        </w:rPr>
      </w:pPr>
      <w:r>
        <w:rPr>
          <w:iCs/>
        </w:rPr>
        <w:t xml:space="preserve">where </w:t>
      </w:r>
      <w:r>
        <w:rPr>
          <w:i/>
        </w:rPr>
        <w:t>U</w:t>
      </w:r>
      <w:r>
        <w:rPr>
          <w:iCs/>
        </w:rPr>
        <w:t xml:space="preserve"> is an assumed windspeed of 0.</w:t>
      </w:r>
      <w:r w:rsidR="00FD4EDF">
        <w:rPr>
          <w:iCs/>
        </w:rPr>
        <w:t>05</w:t>
      </w:r>
      <w:r>
        <w:rPr>
          <w:iCs/>
        </w:rPr>
        <w:t xml:space="preserve"> m s</w:t>
      </w:r>
      <w:r>
        <w:rPr>
          <w:iCs/>
          <w:vertAlign w:val="superscript"/>
        </w:rPr>
        <w:t>-1</w:t>
      </w:r>
      <w:r w:rsidR="00FD4EDF">
        <w:rPr>
          <w:iCs/>
        </w:rPr>
        <w:t xml:space="preserve"> (based on still glasshouse conditions)</w:t>
      </w:r>
      <w:r>
        <w:rPr>
          <w:iCs/>
        </w:rPr>
        <w:t xml:space="preserve">, and </w:t>
      </w:r>
      <w:r w:rsidRPr="00190A88">
        <w:rPr>
          <w:iCs/>
        </w:rPr>
        <w:t>LW</w:t>
      </w:r>
      <w:r>
        <w:rPr>
          <w:iCs/>
        </w:rPr>
        <w:t xml:space="preserve"> is leaf width (sometimes denoted as </w:t>
      </w:r>
      <w:r w:rsidRPr="002A1C10">
        <w:rPr>
          <w:i/>
        </w:rPr>
        <w:t>w</w:t>
      </w:r>
      <w:r w:rsidRPr="002A1C10">
        <w:rPr>
          <w:iCs/>
          <w:vertAlign w:val="subscript"/>
        </w:rPr>
        <w:t>e</w:t>
      </w:r>
      <w:r>
        <w:rPr>
          <w:iCs/>
        </w:rPr>
        <w:t xml:space="preserve"> or </w:t>
      </w:r>
      <w:r w:rsidRPr="002A1C10">
        <w:rPr>
          <w:i/>
        </w:rPr>
        <w:t>L</w:t>
      </w:r>
      <w:r>
        <w:rPr>
          <w:iCs/>
        </w:rPr>
        <w:t xml:space="preserve">), following </w:t>
      </w:r>
      <w:r>
        <w:fldChar w:fldCharType="begin"/>
      </w:r>
      <w:r>
        <w:instrText xml:space="preserve"> ADDIN EN.CITE &lt;EndNote&gt;&lt;Cite AuthorYear="1"&gt;&lt;Author&gt;Bison&lt;/Author&gt;&lt;Year&gt;2024&lt;/Year&gt;&lt;RecNum&gt;3003&lt;/RecNum&gt;&lt;DisplayText&gt;Bison and Michaletz (2024)&lt;/DisplayText&gt;&lt;record&gt;&lt;rec-number&gt;3003&lt;/rec-number&gt;&lt;foreign-keys&gt;&lt;key app="EN" db-id="vvz2d9sd92vawqete96vtrp32x59pxvpe0v5" timestamp="1742527692"&gt;3003&lt;/key&gt;&lt;/foreign-keys&gt;&lt;ref-type name="Journal Article"&gt;17&lt;/ref-type&gt;&lt;contributors&gt;&lt;authors&gt;&lt;author&gt;Bison, Nicole N.&lt;/author&gt;&lt;author&gt;Michaletz, Sean T.&lt;/author&gt;&lt;/authors&gt;&lt;/contributors&gt;&lt;titles&gt;&lt;title&gt;Variation in leaf carbon economics, energy balance, and heat tolerance traits highlights differing timescales of adaptation and acclimation&lt;/title&gt;&lt;secondary-title&gt;New Phytologist&lt;/secondary-title&gt;&lt;/titles&gt;&lt;periodical&gt;&lt;full-title&gt;New Phytologist&lt;/full-title&gt;&lt;abbr-1&gt;New Phytol.&lt;/abbr-1&gt;&lt;/periodical&gt;&lt;pages&gt;1919-1931&lt;/pages&gt;&lt;volume&gt;242&lt;/volume&gt;&lt;number&gt;5&lt;/number&gt;&lt;keywords&gt;&lt;keyword&gt;carbon economics&lt;/keyword&gt;&lt;keyword&gt;chlorophyll a fluorescence&lt;/keyword&gt;&lt;keyword&gt;energy balance&lt;/keyword&gt;&lt;keyword&gt;leaf economics spectrum&lt;/keyword&gt;&lt;keyword&gt;leaf functional traits&lt;/keyword&gt;&lt;keyword&gt;phylogenetics&lt;/keyword&gt;&lt;keyword&gt;temperature&lt;/keyword&gt;&lt;keyword&gt;thermoregulation&lt;/keyword&gt;&lt;/keywords&gt;&lt;dates&gt;&lt;year&gt;2024&lt;/year&gt;&lt;pub-dates&gt;&lt;date&gt;2024/06/01&lt;/date&gt;&lt;/pub-dates&gt;&lt;/dates&gt;&lt;publisher&gt;John Wiley &amp;amp; Sons, Ltd&lt;/publisher&gt;&lt;isbn&gt;0028-646X&lt;/isbn&gt;&lt;urls&gt;&lt;related-urls&gt;&lt;url&gt;https://doi.org/10.1111/nph.19702&lt;/url&gt;&lt;/related-urls&gt;&lt;/urls&gt;&lt;electronic-resource-num&gt;10.1111/nph.19702&lt;/electronic-resource-num&gt;&lt;access-date&gt;2025/03/20&lt;/access-date&gt;&lt;/record&gt;&lt;/Cite&gt;&lt;/EndNote&gt;</w:instrText>
      </w:r>
      <w:r>
        <w:fldChar w:fldCharType="separate"/>
      </w:r>
      <w:r>
        <w:rPr>
          <w:noProof/>
        </w:rPr>
        <w:t>Bison and Michaletz (2024)</w:t>
      </w:r>
      <w:r>
        <w:fldChar w:fldCharType="end"/>
      </w:r>
      <w:r>
        <w:rPr>
          <w:iCs/>
        </w:rPr>
        <w:t>.</w:t>
      </w:r>
      <w:r w:rsidR="00EF6630">
        <w:rPr>
          <w:iCs/>
        </w:rPr>
        <w:t xml:space="preserve"> </w:t>
      </w:r>
    </w:p>
    <w:p w14:paraId="69C4917A" w14:textId="77777777" w:rsidR="00B6388B" w:rsidRDefault="00B6388B" w:rsidP="00B6388B"/>
    <w:p w14:paraId="45BD2BDD" w14:textId="77777777" w:rsidR="00A1111B" w:rsidRPr="00870599" w:rsidRDefault="00A1111B" w:rsidP="00A1111B">
      <w:pPr>
        <w:rPr>
          <w:lang w:eastAsia="en-US"/>
        </w:rPr>
      </w:pPr>
    </w:p>
    <w:p w14:paraId="743B62EE" w14:textId="0B358E36" w:rsidR="00A1111B" w:rsidRPr="00870599" w:rsidRDefault="00155B14" w:rsidP="00A1111B">
      <w:pPr>
        <w:spacing w:after="120"/>
        <w:rPr>
          <w:sz w:val="20"/>
          <w:szCs w:val="20"/>
        </w:rPr>
      </w:pPr>
      <w:r w:rsidRPr="00155B14">
        <w:rPr>
          <w:b/>
          <w:bCs/>
          <w:noProof/>
          <w:sz w:val="20"/>
          <w:szCs w:val="20"/>
        </w:rPr>
        <w:lastRenderedPageBreak/>
        <w:drawing>
          <wp:inline distT="0" distB="0" distL="0" distR="0" wp14:anchorId="5E22EC9E" wp14:editId="518ACDC8">
            <wp:extent cx="5731510" cy="4298950"/>
            <wp:effectExtent l="0" t="0" r="0" b="6350"/>
            <wp:docPr id="270973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9735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1111B" w:rsidRPr="00870599">
        <w:rPr>
          <w:b/>
          <w:bCs/>
          <w:sz w:val="20"/>
          <w:szCs w:val="20"/>
        </w:rPr>
        <w:t xml:space="preserve"> </w:t>
      </w:r>
      <w:r w:rsidR="00A1111B" w:rsidRPr="009E6053">
        <w:rPr>
          <w:b/>
          <w:bCs/>
        </w:rPr>
        <w:t>Figure S1.</w:t>
      </w:r>
      <w:r w:rsidR="00A1111B" w:rsidRPr="009E6053">
        <w:t xml:space="preserve"> Phylogenetic tree of plausible relatedness among the 15 study species. Colour</w:t>
      </w:r>
      <w:r w:rsidRPr="009E6053">
        <w:t>ed circles on tip</w:t>
      </w:r>
      <w:r w:rsidR="00A1111B" w:rsidRPr="009E6053">
        <w:t xml:space="preserve">s represent </w:t>
      </w:r>
      <w:r w:rsidRPr="009E6053">
        <w:t xml:space="preserve">the origin </w:t>
      </w:r>
      <w:r w:rsidR="00A1111B" w:rsidRPr="009E6053">
        <w:t>biome: temperate = green, alpine = blue, and desert = red.</w:t>
      </w:r>
    </w:p>
    <w:p w14:paraId="254F2AAA" w14:textId="0ED64D9B" w:rsidR="00A1111B" w:rsidRPr="00870599" w:rsidRDefault="00072F61" w:rsidP="00A1111B">
      <w:pPr>
        <w:spacing w:after="120"/>
        <w:rPr>
          <w:sz w:val="20"/>
          <w:szCs w:val="20"/>
        </w:rPr>
      </w:pPr>
      <w:r w:rsidRPr="00072F61">
        <w:rPr>
          <w:noProof/>
          <w14:ligatures w14:val="standardContextual"/>
        </w:rPr>
        <w:lastRenderedPageBreak/>
        <w:t xml:space="preserve"> </w:t>
      </w:r>
      <w:r w:rsidRPr="00072F61">
        <w:rPr>
          <w:noProof/>
          <w:sz w:val="20"/>
          <w:szCs w:val="20"/>
        </w:rPr>
        <w:drawing>
          <wp:inline distT="0" distB="0" distL="0" distR="0" wp14:anchorId="0CE68ED1" wp14:editId="26779AC8">
            <wp:extent cx="5731510" cy="7164705"/>
            <wp:effectExtent l="0" t="0" r="0" b="0"/>
            <wp:docPr id="21079644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796445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6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48C4E" w14:textId="744A380A" w:rsidR="00A1111B" w:rsidRDefault="00A1111B" w:rsidP="00A1111B">
      <w:pPr>
        <w:spacing w:after="120"/>
      </w:pPr>
      <w:r w:rsidRPr="009E6053">
        <w:rPr>
          <w:b/>
          <w:bCs/>
        </w:rPr>
        <w:t xml:space="preserve">Figure S2. </w:t>
      </w:r>
      <w:r w:rsidRPr="009E6053">
        <w:t>Leaf trait values across species. For each of 15 species originating from three biomes,</w:t>
      </w:r>
      <w:r w:rsidRPr="009E6053">
        <w:rPr>
          <w:b/>
          <w:bCs/>
        </w:rPr>
        <w:t xml:space="preserve"> A)</w:t>
      </w:r>
      <w:r w:rsidRPr="009E6053">
        <w:t xml:space="preserve"> leaf area, LA (mm</w:t>
      </w:r>
      <w:r w:rsidRPr="009E6053">
        <w:rPr>
          <w:vertAlign w:val="superscript"/>
        </w:rPr>
        <w:t>2</w:t>
      </w:r>
      <w:r w:rsidRPr="009E6053">
        <w:t xml:space="preserve">), </w:t>
      </w:r>
      <w:r w:rsidRPr="009E6053">
        <w:rPr>
          <w:b/>
          <w:bCs/>
        </w:rPr>
        <w:t>B)</w:t>
      </w:r>
      <w:r w:rsidRPr="009E6053">
        <w:t xml:space="preserve"> </w:t>
      </w:r>
      <w:r w:rsidR="0011014D" w:rsidRPr="009E6053">
        <w:t xml:space="preserve">leaf width, LW (mm), </w:t>
      </w:r>
      <w:r w:rsidRPr="009E6053">
        <w:rPr>
          <w:b/>
          <w:bCs/>
        </w:rPr>
        <w:t>C)</w:t>
      </w:r>
      <w:r w:rsidRPr="009E6053">
        <w:t xml:space="preserve"> leaf thickness</w:t>
      </w:r>
      <w:r w:rsidR="0011014D" w:rsidRPr="009E6053">
        <w:t>, LT</w:t>
      </w:r>
      <w:r w:rsidRPr="009E6053">
        <w:t xml:space="preserve"> (mm), </w:t>
      </w:r>
      <w:r w:rsidR="0011014D" w:rsidRPr="009E6053">
        <w:rPr>
          <w:b/>
          <w:bCs/>
        </w:rPr>
        <w:t xml:space="preserve">D) </w:t>
      </w:r>
      <w:r w:rsidR="0011014D" w:rsidRPr="009E6053">
        <w:t xml:space="preserve">leaf water content, LWC, </w:t>
      </w:r>
      <w:r w:rsidR="0011014D" w:rsidRPr="009E6053">
        <w:rPr>
          <w:b/>
          <w:bCs/>
        </w:rPr>
        <w:t>E</w:t>
      </w:r>
      <w:r w:rsidRPr="009E6053">
        <w:rPr>
          <w:b/>
          <w:bCs/>
        </w:rPr>
        <w:t>)</w:t>
      </w:r>
      <w:r w:rsidRPr="009E6053">
        <w:t xml:space="preserve"> </w:t>
      </w:r>
      <w:r w:rsidR="005A0F25">
        <w:t>leaf density, LD (g cm</w:t>
      </w:r>
      <w:r w:rsidR="005A0F25" w:rsidRPr="0036180A">
        <w:rPr>
          <w:vertAlign w:val="superscript"/>
        </w:rPr>
        <w:t>-3</w:t>
      </w:r>
      <w:r w:rsidR="005A0F25">
        <w:t xml:space="preserve">), </w:t>
      </w:r>
      <w:r w:rsidR="005A0F25" w:rsidRPr="0036180A">
        <w:rPr>
          <w:b/>
          <w:bCs/>
        </w:rPr>
        <w:t>F)</w:t>
      </w:r>
      <w:r w:rsidR="005A0F25">
        <w:t xml:space="preserve"> </w:t>
      </w:r>
      <w:r w:rsidRPr="009E6053">
        <w:t>stomatal conductance to water</w:t>
      </w:r>
      <w:r w:rsidR="0011014D" w:rsidRPr="009E6053">
        <w:t xml:space="preserve"> vapour</w:t>
      </w:r>
      <w:r w:rsidRPr="009E6053">
        <w:t xml:space="preserve">, </w:t>
      </w:r>
      <w:proofErr w:type="spellStart"/>
      <w:r w:rsidRPr="009E6053">
        <w:rPr>
          <w:i/>
          <w:iCs/>
        </w:rPr>
        <w:t>g</w:t>
      </w:r>
      <w:r w:rsidRPr="009E6053">
        <w:rPr>
          <w:vertAlign w:val="subscript"/>
        </w:rPr>
        <w:t>sw</w:t>
      </w:r>
      <w:proofErr w:type="spellEnd"/>
      <w:r w:rsidRPr="009E6053">
        <w:t xml:space="preserve"> (mol m</w:t>
      </w:r>
      <w:r w:rsidRPr="009E6053">
        <w:rPr>
          <w:vertAlign w:val="superscript"/>
        </w:rPr>
        <w:t>-2</w:t>
      </w:r>
      <w:r w:rsidRPr="009E6053">
        <w:t xml:space="preserve"> s</w:t>
      </w:r>
      <w:r w:rsidRPr="009E6053">
        <w:rPr>
          <w:vertAlign w:val="superscript"/>
        </w:rPr>
        <w:t>-1</w:t>
      </w:r>
      <w:r w:rsidRPr="009E6053">
        <w:t xml:space="preserve">) under benign </w:t>
      </w:r>
      <w:r w:rsidR="0011014D" w:rsidRPr="009E6053">
        <w:t xml:space="preserve">temperature treatment </w:t>
      </w:r>
      <w:r w:rsidR="005A0F25">
        <w:t xml:space="preserve">(left facet) </w:t>
      </w:r>
      <w:r w:rsidR="0011014D" w:rsidRPr="009E6053">
        <w:t xml:space="preserve">and </w:t>
      </w:r>
      <w:r w:rsidRPr="009E6053">
        <w:t>high temperature treatment</w:t>
      </w:r>
      <w:r w:rsidR="005A0F25">
        <w:t xml:space="preserve"> (right facet)</w:t>
      </w:r>
      <w:r w:rsidRPr="009E6053">
        <w:t xml:space="preserve">. Data shown are means </w:t>
      </w:r>
      <w:r w:rsidRPr="009E6053">
        <w:sym w:font="Symbol" w:char="F0B1"/>
      </w:r>
      <w:r w:rsidRPr="009E6053">
        <w:t xml:space="preserve"> bootstrapped 95% confidence intervals.</w:t>
      </w:r>
    </w:p>
    <w:p w14:paraId="0124CA78" w14:textId="221B43AA" w:rsidR="005B57FD" w:rsidRDefault="006203C6" w:rsidP="00F63CC5">
      <w:pPr>
        <w:spacing w:after="120"/>
        <w:jc w:val="center"/>
        <w:rPr>
          <w:b/>
          <w:bCs/>
        </w:rPr>
      </w:pPr>
      <w:r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0AFF94F2" wp14:editId="74BF02F7">
            <wp:extent cx="5731510" cy="7872095"/>
            <wp:effectExtent l="0" t="0" r="0" b="1905"/>
            <wp:docPr id="2206028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602831" name="Picture 22060283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87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84B72" w14:textId="496F78F9" w:rsidR="000D1031" w:rsidRDefault="000D1031" w:rsidP="000D1031">
      <w:pPr>
        <w:spacing w:after="120"/>
      </w:pPr>
      <w:r w:rsidRPr="009E6053">
        <w:rPr>
          <w:b/>
          <w:bCs/>
        </w:rPr>
        <w:t>Figure S</w:t>
      </w:r>
      <w:r>
        <w:rPr>
          <w:b/>
          <w:bCs/>
        </w:rPr>
        <w:t>3</w:t>
      </w:r>
      <w:r w:rsidRPr="009E6053">
        <w:rPr>
          <w:b/>
          <w:bCs/>
        </w:rPr>
        <w:t xml:space="preserve">. </w:t>
      </w:r>
      <w:r w:rsidRPr="000D1031">
        <w:t>Relationships between leaf thermal coupling and six key leaf traits. T</w:t>
      </w:r>
      <w:r w:rsidRPr="000B1B51">
        <w:t xml:space="preserve">he relationship between </w:t>
      </w:r>
      <w:r>
        <w:t xml:space="preserve">each of </w:t>
      </w:r>
      <w:r w:rsidRPr="000B1B51">
        <w:t>thermal offsets (</w:t>
      </w:r>
      <w:r w:rsidRPr="000B1B51">
        <w:sym w:font="Symbol" w:char="F044"/>
      </w:r>
      <w:r w:rsidRPr="000B1B51">
        <w:rPr>
          <w:i/>
          <w:iCs/>
        </w:rPr>
        <w:t>T</w:t>
      </w:r>
      <w:r w:rsidR="00EE6241">
        <w:t>; left column</w:t>
      </w:r>
      <w:r w:rsidRPr="000B1B51">
        <w:t>) and thermal coupling strength (</w:t>
      </w:r>
      <w:r w:rsidRPr="000B1B51">
        <w:sym w:font="Symbol" w:char="F062"/>
      </w:r>
      <w:r w:rsidR="00EE6241">
        <w:t>; right column</w:t>
      </w:r>
      <w:r w:rsidRPr="000B1B51">
        <w:t>)</w:t>
      </w:r>
      <w:r>
        <w:t xml:space="preserve"> with</w:t>
      </w:r>
      <w:r w:rsidRPr="000B1B51">
        <w:t xml:space="preserve"> </w:t>
      </w:r>
      <w:r w:rsidRPr="00EE6241">
        <w:rPr>
          <w:b/>
          <w:bCs/>
        </w:rPr>
        <w:t>A</w:t>
      </w:r>
      <w:r w:rsidR="00EE6241">
        <w:rPr>
          <w:b/>
          <w:bCs/>
        </w:rPr>
        <w:t>-</w:t>
      </w:r>
      <w:r>
        <w:rPr>
          <w:b/>
          <w:bCs/>
        </w:rPr>
        <w:t>B</w:t>
      </w:r>
      <w:r w:rsidRPr="009E6053">
        <w:rPr>
          <w:b/>
          <w:bCs/>
        </w:rPr>
        <w:t>)</w:t>
      </w:r>
      <w:r w:rsidRPr="009E6053">
        <w:t xml:space="preserve"> leaf area, LA (</w:t>
      </w:r>
      <w:r w:rsidR="00EE6241">
        <w:t>c</w:t>
      </w:r>
      <w:r w:rsidRPr="009E6053">
        <w:t>m</w:t>
      </w:r>
      <w:r w:rsidRPr="009E6053">
        <w:rPr>
          <w:vertAlign w:val="superscript"/>
        </w:rPr>
        <w:t>2</w:t>
      </w:r>
      <w:r w:rsidRPr="009E6053">
        <w:t xml:space="preserve">), </w:t>
      </w:r>
      <w:r w:rsidR="00EE6241">
        <w:rPr>
          <w:b/>
          <w:bCs/>
        </w:rPr>
        <w:t>C-D</w:t>
      </w:r>
      <w:r w:rsidRPr="009E6053">
        <w:rPr>
          <w:b/>
          <w:bCs/>
        </w:rPr>
        <w:t>)</w:t>
      </w:r>
      <w:r w:rsidRPr="009E6053">
        <w:t xml:space="preserve"> leaf width, LW (mm), </w:t>
      </w:r>
      <w:r w:rsidR="00EE6241">
        <w:rPr>
          <w:b/>
          <w:bCs/>
        </w:rPr>
        <w:t>E-F</w:t>
      </w:r>
      <w:r w:rsidRPr="009E6053">
        <w:rPr>
          <w:b/>
          <w:bCs/>
        </w:rPr>
        <w:t>)</w:t>
      </w:r>
      <w:r w:rsidRPr="009E6053">
        <w:t xml:space="preserve"> leaf </w:t>
      </w:r>
      <w:r w:rsidRPr="009E6053">
        <w:lastRenderedPageBreak/>
        <w:t xml:space="preserve">thickness, LT (mm), </w:t>
      </w:r>
      <w:r w:rsidR="00EE6241">
        <w:rPr>
          <w:b/>
          <w:bCs/>
        </w:rPr>
        <w:t>G-H</w:t>
      </w:r>
      <w:r w:rsidRPr="009E6053">
        <w:rPr>
          <w:b/>
          <w:bCs/>
        </w:rPr>
        <w:t xml:space="preserve">) </w:t>
      </w:r>
      <w:r w:rsidRPr="009E6053">
        <w:t xml:space="preserve">leaf water content, LWC, </w:t>
      </w:r>
      <w:r w:rsidR="00EE6241">
        <w:rPr>
          <w:b/>
          <w:bCs/>
        </w:rPr>
        <w:t>I-J</w:t>
      </w:r>
      <w:r w:rsidRPr="009E6053">
        <w:rPr>
          <w:b/>
          <w:bCs/>
        </w:rPr>
        <w:t>)</w:t>
      </w:r>
      <w:r w:rsidR="00EE6241">
        <w:t xml:space="preserve"> leaf density, LD (g</w:t>
      </w:r>
      <w:r w:rsidR="00EE6241" w:rsidRPr="00EE6241">
        <w:t xml:space="preserve"> </w:t>
      </w:r>
      <w:r w:rsidR="00C65B3C">
        <w:t>cm</w:t>
      </w:r>
      <w:r w:rsidR="00EE6241">
        <w:rPr>
          <w:vertAlign w:val="superscript"/>
        </w:rPr>
        <w:t>-</w:t>
      </w:r>
      <w:r w:rsidR="00C65B3C">
        <w:rPr>
          <w:vertAlign w:val="superscript"/>
        </w:rPr>
        <w:t>3</w:t>
      </w:r>
      <w:r w:rsidR="00EE6241">
        <w:t>), and</w:t>
      </w:r>
      <w:r w:rsidRPr="009E6053">
        <w:t xml:space="preserve"> </w:t>
      </w:r>
      <w:r w:rsidR="00B126DA">
        <w:rPr>
          <w:b/>
          <w:bCs/>
        </w:rPr>
        <w:t xml:space="preserve">K-L) </w:t>
      </w:r>
      <w:r w:rsidRPr="009E6053">
        <w:t xml:space="preserve">stomatal conductance to water vapour, </w:t>
      </w:r>
      <w:proofErr w:type="spellStart"/>
      <w:r w:rsidRPr="009E6053">
        <w:rPr>
          <w:i/>
          <w:iCs/>
        </w:rPr>
        <w:t>g</w:t>
      </w:r>
      <w:r w:rsidRPr="009E6053">
        <w:rPr>
          <w:vertAlign w:val="subscript"/>
        </w:rPr>
        <w:t>sw</w:t>
      </w:r>
      <w:proofErr w:type="spellEnd"/>
      <w:r w:rsidRPr="009E6053">
        <w:t xml:space="preserve"> (mol m</w:t>
      </w:r>
      <w:r w:rsidRPr="009E6053">
        <w:rPr>
          <w:vertAlign w:val="superscript"/>
        </w:rPr>
        <w:t>-2</w:t>
      </w:r>
      <w:r w:rsidRPr="009E6053">
        <w:t xml:space="preserve"> s</w:t>
      </w:r>
      <w:r w:rsidRPr="009E6053">
        <w:rPr>
          <w:vertAlign w:val="superscript"/>
        </w:rPr>
        <w:t>-1</w:t>
      </w:r>
      <w:r w:rsidRPr="009E6053">
        <w:t>) under benign temperature treatment and high temperature treatment</w:t>
      </w:r>
      <w:r w:rsidR="00EE6241">
        <w:t>s (panel facets)</w:t>
      </w:r>
      <w:r w:rsidRPr="009E6053">
        <w:t>.</w:t>
      </w:r>
    </w:p>
    <w:p w14:paraId="5012A2F6" w14:textId="77777777" w:rsidR="0093500B" w:rsidRPr="00870599" w:rsidRDefault="0093500B" w:rsidP="0093500B"/>
    <w:p w14:paraId="70BC2531" w14:textId="3814D44F" w:rsidR="0093500B" w:rsidRDefault="0093500B" w:rsidP="001128CA">
      <w:pPr>
        <w:rPr>
          <w:lang w:eastAsia="en-US"/>
        </w:rPr>
      </w:pPr>
      <w:r w:rsidRPr="001128CA">
        <w:rPr>
          <w:b/>
          <w:bCs/>
          <w:lang w:eastAsia="en-US"/>
        </w:rPr>
        <w:t>Table S1.</w:t>
      </w:r>
      <w:r w:rsidRPr="001128CA">
        <w:rPr>
          <w:lang w:eastAsia="en-US"/>
        </w:rPr>
        <w:t xml:space="preserve"> </w:t>
      </w:r>
      <w:r w:rsidR="00B77B97" w:rsidRPr="001128CA">
        <w:rPr>
          <w:lang w:eastAsia="en-US"/>
        </w:rPr>
        <w:t xml:space="preserve">Glasshouse </w:t>
      </w:r>
      <w:r w:rsidR="00ED0EB0" w:rsidRPr="001128CA">
        <w:rPr>
          <w:lang w:eastAsia="en-US"/>
        </w:rPr>
        <w:t>environmental parameters: t</w:t>
      </w:r>
      <w:r w:rsidR="00B77B97" w:rsidRPr="001128CA">
        <w:rPr>
          <w:lang w:eastAsia="en-US"/>
        </w:rPr>
        <w:t>emperature</w:t>
      </w:r>
      <w:r w:rsidR="00ED0EB0" w:rsidRPr="001128CA">
        <w:rPr>
          <w:lang w:eastAsia="en-US"/>
        </w:rPr>
        <w:t>, RH, and VPD</w:t>
      </w:r>
      <w:r w:rsidR="00B77B97" w:rsidRPr="001128CA">
        <w:rPr>
          <w:lang w:eastAsia="en-US"/>
        </w:rPr>
        <w:t xml:space="preserve"> values between 12:30-15:00 on each day of measurement</w:t>
      </w:r>
      <w:r w:rsidR="00ED0EB0" w:rsidRPr="001128CA">
        <w:rPr>
          <w:lang w:eastAsia="en-US"/>
        </w:rPr>
        <w:t xml:space="preserve"> of the experiment</w:t>
      </w:r>
      <w:r w:rsidR="00B77B97" w:rsidRPr="001128CA">
        <w:rPr>
          <w:lang w:eastAsia="en-US"/>
        </w:rPr>
        <w:t xml:space="preserve">. </w:t>
      </w:r>
    </w:p>
    <w:p w14:paraId="1976F9E3" w14:textId="77777777" w:rsidR="00023EF0" w:rsidRPr="001128CA" w:rsidRDefault="00023EF0" w:rsidP="001128CA">
      <w:pPr>
        <w:rPr>
          <w:lang w:eastAsia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902"/>
        <w:gridCol w:w="1188"/>
        <w:gridCol w:w="1188"/>
        <w:gridCol w:w="1525"/>
      </w:tblGrid>
      <w:tr w:rsidR="00145B90" w:rsidRPr="001128CA" w14:paraId="70BB7C4A" w14:textId="645C9F75" w:rsidTr="001128C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339FC2" w14:textId="7539965F" w:rsidR="00145B90" w:rsidRPr="001128CA" w:rsidRDefault="00145B90" w:rsidP="001128CA">
            <w:pPr>
              <w:rPr>
                <w:b/>
                <w:bCs/>
                <w:lang w:eastAsia="en-US"/>
              </w:rPr>
            </w:pPr>
            <w:r w:rsidRPr="001128CA">
              <w:rPr>
                <w:b/>
                <w:bCs/>
                <w:lang w:eastAsia="en-US"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84A20E" w14:textId="5AF34E5F" w:rsidR="00145B90" w:rsidRPr="001128CA" w:rsidRDefault="00145B90" w:rsidP="001128CA">
            <w:pPr>
              <w:rPr>
                <w:b/>
                <w:bCs/>
                <w:lang w:eastAsia="en-US"/>
              </w:rPr>
            </w:pPr>
            <w:r w:rsidRPr="001128CA">
              <w:rPr>
                <w:b/>
                <w:bCs/>
                <w:lang w:eastAsia="en-US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9BEFE" w14:textId="7ECD882E" w:rsidR="00145B90" w:rsidRPr="001128CA" w:rsidRDefault="00145B90" w:rsidP="001128CA">
            <w:pPr>
              <w:jc w:val="right"/>
              <w:rPr>
                <w:b/>
                <w:bCs/>
                <w:lang w:eastAsia="en-US"/>
              </w:rPr>
            </w:pPr>
            <w:proofErr w:type="spellStart"/>
            <w:r w:rsidRPr="001128CA">
              <w:rPr>
                <w:b/>
                <w:bCs/>
                <w:i/>
                <w:iCs/>
                <w:lang w:eastAsia="en-US"/>
              </w:rPr>
              <w:t>T</w:t>
            </w:r>
            <w:r w:rsidRPr="001128CA">
              <w:rPr>
                <w:b/>
                <w:bCs/>
                <w:vertAlign w:val="subscript"/>
                <w:lang w:eastAsia="en-US"/>
              </w:rPr>
              <w:t>gh</w:t>
            </w:r>
            <w:proofErr w:type="spellEnd"/>
            <w:r w:rsidRPr="001128CA">
              <w:rPr>
                <w:b/>
                <w:bCs/>
                <w:lang w:eastAsia="en-US"/>
              </w:rPr>
              <w:t xml:space="preserve"> (</w:t>
            </w:r>
            <w:r w:rsidRPr="001128CA">
              <w:rPr>
                <w:b/>
                <w:bCs/>
                <w:lang w:eastAsia="en-US"/>
              </w:rPr>
              <w:sym w:font="Symbol" w:char="F0B0"/>
            </w:r>
            <w:r w:rsidRPr="001128CA">
              <w:rPr>
                <w:b/>
                <w:bCs/>
                <w:lang w:eastAsia="en-US"/>
              </w:rPr>
              <w:t>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0C9D3" w14:textId="0E98277D" w:rsidR="00145B90" w:rsidRPr="001128CA" w:rsidRDefault="00145B90" w:rsidP="001128CA">
            <w:pPr>
              <w:jc w:val="right"/>
              <w:rPr>
                <w:b/>
                <w:bCs/>
                <w:lang w:eastAsia="en-US"/>
              </w:rPr>
            </w:pPr>
            <w:r w:rsidRPr="001128CA">
              <w:rPr>
                <w:b/>
                <w:bCs/>
                <w:lang w:eastAsia="en-US"/>
              </w:rPr>
              <w:t>RH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E41AA" w14:textId="13A9FFCD" w:rsidR="00145B90" w:rsidRPr="001128CA" w:rsidRDefault="00145B90" w:rsidP="001128CA">
            <w:pPr>
              <w:jc w:val="right"/>
              <w:rPr>
                <w:b/>
                <w:bCs/>
                <w:lang w:eastAsia="en-US"/>
              </w:rPr>
            </w:pPr>
            <w:proofErr w:type="spellStart"/>
            <w:r w:rsidRPr="001128CA">
              <w:rPr>
                <w:b/>
                <w:bCs/>
                <w:lang w:eastAsia="en-US"/>
              </w:rPr>
              <w:t>VPD</w:t>
            </w:r>
            <w:r w:rsidRPr="001128CA">
              <w:rPr>
                <w:b/>
                <w:bCs/>
                <w:vertAlign w:val="subscript"/>
                <w:lang w:eastAsia="en-US"/>
              </w:rPr>
              <w:t>air</w:t>
            </w:r>
            <w:proofErr w:type="spellEnd"/>
            <w:r w:rsidRPr="001128CA">
              <w:rPr>
                <w:b/>
                <w:bCs/>
                <w:lang w:eastAsia="en-US"/>
              </w:rPr>
              <w:t xml:space="preserve"> (kPa)</w:t>
            </w:r>
          </w:p>
        </w:tc>
      </w:tr>
      <w:tr w:rsidR="00145B90" w:rsidRPr="001128CA" w14:paraId="2E577C27" w14:textId="4B0A01C1" w:rsidTr="001128CA">
        <w:tc>
          <w:tcPr>
            <w:tcW w:w="0" w:type="auto"/>
            <w:tcBorders>
              <w:top w:val="single" w:sz="4" w:space="0" w:color="auto"/>
            </w:tcBorders>
          </w:tcPr>
          <w:p w14:paraId="639C1E83" w14:textId="346BDF7D" w:rsidR="00145B90" w:rsidRPr="001128CA" w:rsidRDefault="00145B90" w:rsidP="001128CA">
            <w:pPr>
              <w:rPr>
                <w:lang w:eastAsia="en-US"/>
              </w:rPr>
            </w:pPr>
            <w:r w:rsidRPr="001128CA">
              <w:rPr>
                <w:lang w:eastAsia="en-US"/>
              </w:rPr>
              <w:t>24 Jan 20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4B7C8D" w14:textId="420C6E13" w:rsidR="00145B90" w:rsidRPr="001128CA" w:rsidRDefault="00145B90" w:rsidP="001128CA">
            <w:pPr>
              <w:rPr>
                <w:lang w:eastAsia="en-US"/>
              </w:rPr>
            </w:pPr>
            <w:r w:rsidRPr="001128CA">
              <w:rPr>
                <w:lang w:eastAsia="en-US"/>
              </w:rPr>
              <w:t>Benig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F61BD2" w14:textId="5A678A55" w:rsidR="00145B90" w:rsidRPr="001128CA" w:rsidRDefault="00145B90" w:rsidP="001128CA">
            <w:pPr>
              <w:jc w:val="right"/>
              <w:rPr>
                <w:lang w:eastAsia="en-US"/>
              </w:rPr>
            </w:pPr>
            <w:r w:rsidRPr="001128CA">
              <w:rPr>
                <w:lang w:eastAsia="en-US"/>
              </w:rPr>
              <w:t xml:space="preserve">26.8 </w:t>
            </w:r>
            <w:r w:rsidRPr="001128CA">
              <w:rPr>
                <w:lang w:eastAsia="en-US"/>
              </w:rPr>
              <w:sym w:font="Symbol" w:char="F0B1"/>
            </w:r>
            <w:r w:rsidRPr="001128CA">
              <w:rPr>
                <w:lang w:eastAsia="en-US"/>
              </w:rPr>
              <w:t xml:space="preserve"> 0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95FEA9" w14:textId="6C14D17D" w:rsidR="00145B90" w:rsidRPr="001128CA" w:rsidRDefault="00145B90" w:rsidP="001128CA">
            <w:pPr>
              <w:jc w:val="right"/>
              <w:rPr>
                <w:lang w:eastAsia="en-US"/>
              </w:rPr>
            </w:pPr>
            <w:r w:rsidRPr="001128CA">
              <w:rPr>
                <w:lang w:eastAsia="en-US"/>
              </w:rPr>
              <w:t xml:space="preserve">28.6 </w:t>
            </w:r>
            <w:r w:rsidRPr="001128CA">
              <w:rPr>
                <w:lang w:eastAsia="en-US"/>
              </w:rPr>
              <w:sym w:font="Symbol" w:char="F0B1"/>
            </w:r>
            <w:r w:rsidRPr="001128CA">
              <w:rPr>
                <w:lang w:eastAsia="en-US"/>
              </w:rPr>
              <w:t xml:space="preserve"> 3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F231A3" w14:textId="0588D4D2" w:rsidR="00145B90" w:rsidRPr="001128CA" w:rsidRDefault="00D14654" w:rsidP="001128CA">
            <w:pPr>
              <w:jc w:val="right"/>
              <w:rPr>
                <w:lang w:eastAsia="en-US"/>
              </w:rPr>
            </w:pPr>
            <w:r w:rsidRPr="001128CA">
              <w:rPr>
                <w:lang w:eastAsia="en-US"/>
              </w:rPr>
              <w:t xml:space="preserve">2.5 </w:t>
            </w:r>
            <w:r w:rsidRPr="001128CA">
              <w:rPr>
                <w:lang w:eastAsia="en-US"/>
              </w:rPr>
              <w:sym w:font="Symbol" w:char="F0B1"/>
            </w:r>
            <w:r w:rsidRPr="001128CA">
              <w:rPr>
                <w:lang w:eastAsia="en-US"/>
              </w:rPr>
              <w:t xml:space="preserve"> 0.5</w:t>
            </w:r>
          </w:p>
        </w:tc>
      </w:tr>
      <w:tr w:rsidR="00145B90" w:rsidRPr="001128CA" w14:paraId="3342CD6B" w14:textId="3B6722F7" w:rsidTr="001128CA">
        <w:tc>
          <w:tcPr>
            <w:tcW w:w="0" w:type="auto"/>
          </w:tcPr>
          <w:p w14:paraId="6D42A714" w14:textId="0171D21D" w:rsidR="00145B90" w:rsidRPr="001128CA" w:rsidRDefault="00145B90" w:rsidP="001128CA">
            <w:pPr>
              <w:rPr>
                <w:lang w:eastAsia="en-US"/>
              </w:rPr>
            </w:pPr>
            <w:r w:rsidRPr="001128CA">
              <w:rPr>
                <w:lang w:eastAsia="en-US"/>
              </w:rPr>
              <w:t>31 Jan 2022</w:t>
            </w:r>
          </w:p>
        </w:tc>
        <w:tc>
          <w:tcPr>
            <w:tcW w:w="0" w:type="auto"/>
          </w:tcPr>
          <w:p w14:paraId="31108BF9" w14:textId="5A7FD964" w:rsidR="00145B90" w:rsidRPr="001128CA" w:rsidRDefault="00145B90" w:rsidP="001128CA">
            <w:pPr>
              <w:rPr>
                <w:lang w:eastAsia="en-US"/>
              </w:rPr>
            </w:pPr>
            <w:r w:rsidRPr="001128CA">
              <w:rPr>
                <w:lang w:eastAsia="en-US"/>
              </w:rPr>
              <w:t>Benign</w:t>
            </w:r>
          </w:p>
        </w:tc>
        <w:tc>
          <w:tcPr>
            <w:tcW w:w="0" w:type="auto"/>
            <w:vAlign w:val="center"/>
          </w:tcPr>
          <w:p w14:paraId="62D6A3E6" w14:textId="7062A958" w:rsidR="00145B90" w:rsidRPr="001128CA" w:rsidRDefault="00145B90" w:rsidP="001128CA">
            <w:pPr>
              <w:jc w:val="right"/>
              <w:rPr>
                <w:lang w:eastAsia="en-US"/>
              </w:rPr>
            </w:pPr>
            <w:r w:rsidRPr="001128CA">
              <w:rPr>
                <w:lang w:eastAsia="en-US"/>
              </w:rPr>
              <w:t xml:space="preserve">26.7 </w:t>
            </w:r>
            <w:r w:rsidRPr="001128CA">
              <w:rPr>
                <w:lang w:eastAsia="en-US"/>
              </w:rPr>
              <w:sym w:font="Symbol" w:char="F0B1"/>
            </w:r>
            <w:r w:rsidRPr="001128CA">
              <w:rPr>
                <w:lang w:eastAsia="en-US"/>
              </w:rPr>
              <w:t xml:space="preserve"> 0.7</w:t>
            </w:r>
          </w:p>
        </w:tc>
        <w:tc>
          <w:tcPr>
            <w:tcW w:w="0" w:type="auto"/>
            <w:vAlign w:val="center"/>
          </w:tcPr>
          <w:p w14:paraId="5F5AA397" w14:textId="2A856647" w:rsidR="00145B90" w:rsidRPr="001128CA" w:rsidRDefault="00145B90" w:rsidP="001128CA">
            <w:pPr>
              <w:jc w:val="right"/>
              <w:rPr>
                <w:lang w:eastAsia="en-US"/>
              </w:rPr>
            </w:pPr>
            <w:r w:rsidRPr="001128CA">
              <w:rPr>
                <w:lang w:eastAsia="en-US"/>
              </w:rPr>
              <w:t xml:space="preserve">25.3 </w:t>
            </w:r>
            <w:r w:rsidRPr="001128CA">
              <w:rPr>
                <w:lang w:eastAsia="en-US"/>
              </w:rPr>
              <w:sym w:font="Symbol" w:char="F0B1"/>
            </w:r>
            <w:r w:rsidRPr="001128CA">
              <w:rPr>
                <w:lang w:eastAsia="en-US"/>
              </w:rPr>
              <w:t xml:space="preserve"> 4.7</w:t>
            </w:r>
          </w:p>
        </w:tc>
        <w:tc>
          <w:tcPr>
            <w:tcW w:w="0" w:type="auto"/>
          </w:tcPr>
          <w:p w14:paraId="7EB53505" w14:textId="1A4FF832" w:rsidR="00145B90" w:rsidRPr="001128CA" w:rsidRDefault="00D14654" w:rsidP="001128CA">
            <w:pPr>
              <w:jc w:val="right"/>
              <w:rPr>
                <w:lang w:eastAsia="en-US"/>
              </w:rPr>
            </w:pPr>
            <w:r w:rsidRPr="001128CA">
              <w:rPr>
                <w:lang w:eastAsia="en-US"/>
              </w:rPr>
              <w:t xml:space="preserve">2.5 </w:t>
            </w:r>
            <w:r w:rsidRPr="001128CA">
              <w:rPr>
                <w:lang w:eastAsia="en-US"/>
              </w:rPr>
              <w:sym w:font="Symbol" w:char="F0B1"/>
            </w:r>
            <w:r w:rsidRPr="001128CA">
              <w:rPr>
                <w:lang w:eastAsia="en-US"/>
              </w:rPr>
              <w:t xml:space="preserve"> 0.5</w:t>
            </w:r>
          </w:p>
        </w:tc>
      </w:tr>
      <w:tr w:rsidR="00145B90" w:rsidRPr="001128CA" w14:paraId="6961E22D" w14:textId="08BFF21D" w:rsidTr="001128CA">
        <w:tc>
          <w:tcPr>
            <w:tcW w:w="0" w:type="auto"/>
          </w:tcPr>
          <w:p w14:paraId="24CF5B7D" w14:textId="00F3DFFC" w:rsidR="00145B90" w:rsidRPr="001128CA" w:rsidRDefault="00145B90" w:rsidP="001128CA">
            <w:pPr>
              <w:rPr>
                <w:lang w:eastAsia="en-US"/>
              </w:rPr>
            </w:pPr>
            <w:r w:rsidRPr="001128CA">
              <w:rPr>
                <w:lang w:eastAsia="en-US"/>
              </w:rPr>
              <w:t>04 Feb 2022</w:t>
            </w:r>
          </w:p>
        </w:tc>
        <w:tc>
          <w:tcPr>
            <w:tcW w:w="0" w:type="auto"/>
          </w:tcPr>
          <w:p w14:paraId="41F5872D" w14:textId="75C3BE92" w:rsidR="00145B90" w:rsidRPr="001128CA" w:rsidRDefault="00145B90" w:rsidP="001128CA">
            <w:pPr>
              <w:rPr>
                <w:lang w:eastAsia="en-US"/>
              </w:rPr>
            </w:pPr>
            <w:r w:rsidRPr="001128CA">
              <w:rPr>
                <w:lang w:eastAsia="en-US"/>
              </w:rPr>
              <w:t>Benign</w:t>
            </w:r>
          </w:p>
        </w:tc>
        <w:tc>
          <w:tcPr>
            <w:tcW w:w="0" w:type="auto"/>
            <w:vAlign w:val="center"/>
          </w:tcPr>
          <w:p w14:paraId="034FAF1B" w14:textId="4E6DA58D" w:rsidR="00145B90" w:rsidRPr="001128CA" w:rsidRDefault="00145B90" w:rsidP="001128CA">
            <w:pPr>
              <w:jc w:val="right"/>
              <w:rPr>
                <w:lang w:eastAsia="en-US"/>
              </w:rPr>
            </w:pPr>
            <w:r w:rsidRPr="001128CA">
              <w:rPr>
                <w:lang w:eastAsia="en-US"/>
              </w:rPr>
              <w:t xml:space="preserve">25.5 </w:t>
            </w:r>
            <w:r w:rsidRPr="001128CA">
              <w:rPr>
                <w:lang w:eastAsia="en-US"/>
              </w:rPr>
              <w:sym w:font="Symbol" w:char="F0B1"/>
            </w:r>
            <w:r w:rsidRPr="001128CA">
              <w:rPr>
                <w:lang w:eastAsia="en-US"/>
              </w:rPr>
              <w:t xml:space="preserve"> 0.4</w:t>
            </w:r>
          </w:p>
        </w:tc>
        <w:tc>
          <w:tcPr>
            <w:tcW w:w="0" w:type="auto"/>
            <w:vAlign w:val="center"/>
          </w:tcPr>
          <w:p w14:paraId="22FD458C" w14:textId="79C65634" w:rsidR="00145B90" w:rsidRPr="001128CA" w:rsidRDefault="00145B90" w:rsidP="001128CA">
            <w:pPr>
              <w:jc w:val="right"/>
              <w:rPr>
                <w:lang w:eastAsia="en-US"/>
              </w:rPr>
            </w:pPr>
            <w:r w:rsidRPr="001128CA">
              <w:rPr>
                <w:lang w:eastAsia="en-US"/>
              </w:rPr>
              <w:t xml:space="preserve">37.6 </w:t>
            </w:r>
            <w:r w:rsidRPr="001128CA">
              <w:rPr>
                <w:lang w:eastAsia="en-US"/>
              </w:rPr>
              <w:sym w:font="Symbol" w:char="F0B1"/>
            </w:r>
            <w:r w:rsidRPr="001128CA">
              <w:rPr>
                <w:lang w:eastAsia="en-US"/>
              </w:rPr>
              <w:t xml:space="preserve"> 5.2</w:t>
            </w:r>
          </w:p>
        </w:tc>
        <w:tc>
          <w:tcPr>
            <w:tcW w:w="0" w:type="auto"/>
          </w:tcPr>
          <w:p w14:paraId="46B7E839" w14:textId="6BFBDF45" w:rsidR="00145B90" w:rsidRPr="001128CA" w:rsidRDefault="00D14654" w:rsidP="001128CA">
            <w:pPr>
              <w:jc w:val="right"/>
              <w:rPr>
                <w:lang w:eastAsia="en-US"/>
              </w:rPr>
            </w:pPr>
            <w:r w:rsidRPr="001128CA">
              <w:rPr>
                <w:lang w:eastAsia="en-US"/>
              </w:rPr>
              <w:t xml:space="preserve">2.2 </w:t>
            </w:r>
            <w:r w:rsidRPr="001128CA">
              <w:rPr>
                <w:lang w:eastAsia="en-US"/>
              </w:rPr>
              <w:sym w:font="Symbol" w:char="F0B1"/>
            </w:r>
            <w:r w:rsidRPr="001128CA">
              <w:rPr>
                <w:lang w:eastAsia="en-US"/>
              </w:rPr>
              <w:t xml:space="preserve"> 0.5</w:t>
            </w:r>
          </w:p>
        </w:tc>
      </w:tr>
      <w:tr w:rsidR="00145B90" w:rsidRPr="001128CA" w14:paraId="7ABC5728" w14:textId="1854BA8F" w:rsidTr="001128CA">
        <w:tc>
          <w:tcPr>
            <w:tcW w:w="0" w:type="auto"/>
          </w:tcPr>
          <w:p w14:paraId="6B2ED2C7" w14:textId="74124523" w:rsidR="00145B90" w:rsidRPr="001128CA" w:rsidRDefault="00145B90" w:rsidP="001128CA">
            <w:pPr>
              <w:rPr>
                <w:lang w:eastAsia="en-US"/>
              </w:rPr>
            </w:pPr>
            <w:r w:rsidRPr="001128CA">
              <w:rPr>
                <w:lang w:eastAsia="en-US"/>
              </w:rPr>
              <w:t>28 Jan 2022</w:t>
            </w:r>
          </w:p>
        </w:tc>
        <w:tc>
          <w:tcPr>
            <w:tcW w:w="0" w:type="auto"/>
          </w:tcPr>
          <w:p w14:paraId="7E5914D9" w14:textId="2944514F" w:rsidR="00145B90" w:rsidRPr="001128CA" w:rsidRDefault="00145B90" w:rsidP="001128CA">
            <w:pPr>
              <w:rPr>
                <w:lang w:eastAsia="en-US"/>
              </w:rPr>
            </w:pPr>
            <w:r w:rsidRPr="001128CA">
              <w:rPr>
                <w:lang w:eastAsia="en-US"/>
              </w:rPr>
              <w:t>High temperature</w:t>
            </w:r>
          </w:p>
        </w:tc>
        <w:tc>
          <w:tcPr>
            <w:tcW w:w="0" w:type="auto"/>
            <w:vAlign w:val="center"/>
          </w:tcPr>
          <w:p w14:paraId="3A81D313" w14:textId="29B77E7D" w:rsidR="00145B90" w:rsidRPr="001128CA" w:rsidRDefault="00145B90" w:rsidP="001128CA">
            <w:pPr>
              <w:jc w:val="right"/>
              <w:rPr>
                <w:lang w:eastAsia="en-US"/>
              </w:rPr>
            </w:pPr>
            <w:r w:rsidRPr="001128CA">
              <w:rPr>
                <w:lang w:eastAsia="en-US"/>
              </w:rPr>
              <w:t xml:space="preserve">38.5 </w:t>
            </w:r>
            <w:r w:rsidRPr="001128CA">
              <w:rPr>
                <w:lang w:eastAsia="en-US"/>
              </w:rPr>
              <w:sym w:font="Symbol" w:char="F0B1"/>
            </w:r>
            <w:r w:rsidRPr="001128CA">
              <w:rPr>
                <w:lang w:eastAsia="en-US"/>
              </w:rPr>
              <w:t xml:space="preserve"> 0.3</w:t>
            </w:r>
          </w:p>
        </w:tc>
        <w:tc>
          <w:tcPr>
            <w:tcW w:w="0" w:type="auto"/>
            <w:vAlign w:val="center"/>
          </w:tcPr>
          <w:p w14:paraId="218B5EB0" w14:textId="45843CAF" w:rsidR="00145B90" w:rsidRPr="001128CA" w:rsidRDefault="00145B90" w:rsidP="001128CA">
            <w:pPr>
              <w:jc w:val="right"/>
              <w:rPr>
                <w:lang w:eastAsia="en-US"/>
              </w:rPr>
            </w:pPr>
            <w:r w:rsidRPr="001128CA">
              <w:rPr>
                <w:lang w:eastAsia="en-US"/>
              </w:rPr>
              <w:t xml:space="preserve">27.9 </w:t>
            </w:r>
            <w:r w:rsidRPr="001128CA">
              <w:rPr>
                <w:lang w:eastAsia="en-US"/>
              </w:rPr>
              <w:sym w:font="Symbol" w:char="F0B1"/>
            </w:r>
            <w:r w:rsidRPr="001128CA">
              <w:rPr>
                <w:lang w:eastAsia="en-US"/>
              </w:rPr>
              <w:t xml:space="preserve"> 3.9</w:t>
            </w:r>
          </w:p>
        </w:tc>
        <w:tc>
          <w:tcPr>
            <w:tcW w:w="0" w:type="auto"/>
          </w:tcPr>
          <w:p w14:paraId="0585D05A" w14:textId="77D551C6" w:rsidR="00145B90" w:rsidRPr="001128CA" w:rsidRDefault="00D14654" w:rsidP="001128CA">
            <w:pPr>
              <w:jc w:val="right"/>
              <w:rPr>
                <w:lang w:eastAsia="en-US"/>
              </w:rPr>
            </w:pPr>
            <w:r w:rsidRPr="001128CA">
              <w:rPr>
                <w:lang w:eastAsia="en-US"/>
              </w:rPr>
              <w:t xml:space="preserve">6.2 </w:t>
            </w:r>
            <w:r w:rsidRPr="001128CA">
              <w:rPr>
                <w:lang w:eastAsia="en-US"/>
              </w:rPr>
              <w:sym w:font="Symbol" w:char="F0B1"/>
            </w:r>
            <w:r w:rsidRPr="001128CA">
              <w:rPr>
                <w:lang w:eastAsia="en-US"/>
              </w:rPr>
              <w:t xml:space="preserve"> 0.4</w:t>
            </w:r>
          </w:p>
        </w:tc>
      </w:tr>
      <w:tr w:rsidR="00145B90" w:rsidRPr="001128CA" w14:paraId="71B50632" w14:textId="7996BC59" w:rsidTr="001128CA">
        <w:tc>
          <w:tcPr>
            <w:tcW w:w="0" w:type="auto"/>
          </w:tcPr>
          <w:p w14:paraId="266895D7" w14:textId="09FF68D2" w:rsidR="00145B90" w:rsidRPr="001128CA" w:rsidRDefault="00145B90" w:rsidP="001128CA">
            <w:pPr>
              <w:rPr>
                <w:lang w:eastAsia="en-US"/>
              </w:rPr>
            </w:pPr>
            <w:r w:rsidRPr="001128CA">
              <w:rPr>
                <w:lang w:eastAsia="en-US"/>
              </w:rPr>
              <w:t>02 Feb 2022</w:t>
            </w:r>
          </w:p>
        </w:tc>
        <w:tc>
          <w:tcPr>
            <w:tcW w:w="0" w:type="auto"/>
          </w:tcPr>
          <w:p w14:paraId="154919C6" w14:textId="1116CDAC" w:rsidR="00145B90" w:rsidRPr="001128CA" w:rsidRDefault="00145B90" w:rsidP="001128CA">
            <w:pPr>
              <w:rPr>
                <w:lang w:eastAsia="en-US"/>
              </w:rPr>
            </w:pPr>
            <w:r w:rsidRPr="001128CA">
              <w:rPr>
                <w:lang w:eastAsia="en-US"/>
              </w:rPr>
              <w:t>High temperature</w:t>
            </w:r>
          </w:p>
        </w:tc>
        <w:tc>
          <w:tcPr>
            <w:tcW w:w="0" w:type="auto"/>
            <w:vAlign w:val="center"/>
          </w:tcPr>
          <w:p w14:paraId="306E6B0A" w14:textId="7C0FC086" w:rsidR="00145B90" w:rsidRPr="001128CA" w:rsidRDefault="00145B90" w:rsidP="001128CA">
            <w:pPr>
              <w:jc w:val="right"/>
              <w:rPr>
                <w:lang w:eastAsia="en-US"/>
              </w:rPr>
            </w:pPr>
            <w:r w:rsidRPr="001128CA">
              <w:rPr>
                <w:lang w:eastAsia="en-US"/>
              </w:rPr>
              <w:t xml:space="preserve">38.3 </w:t>
            </w:r>
            <w:r w:rsidRPr="001128CA">
              <w:rPr>
                <w:lang w:eastAsia="en-US"/>
              </w:rPr>
              <w:sym w:font="Symbol" w:char="F0B1"/>
            </w:r>
            <w:r w:rsidRPr="001128CA">
              <w:rPr>
                <w:lang w:eastAsia="en-US"/>
              </w:rPr>
              <w:t xml:space="preserve"> 0.4</w:t>
            </w:r>
          </w:p>
        </w:tc>
        <w:tc>
          <w:tcPr>
            <w:tcW w:w="0" w:type="auto"/>
            <w:vAlign w:val="center"/>
          </w:tcPr>
          <w:p w14:paraId="170D3B9F" w14:textId="797D4797" w:rsidR="00145B90" w:rsidRPr="001128CA" w:rsidRDefault="00145B90" w:rsidP="001128CA">
            <w:pPr>
              <w:jc w:val="right"/>
              <w:rPr>
                <w:lang w:eastAsia="en-US"/>
              </w:rPr>
            </w:pPr>
            <w:r w:rsidRPr="001128CA">
              <w:rPr>
                <w:lang w:eastAsia="en-US"/>
              </w:rPr>
              <w:t xml:space="preserve">28.5 </w:t>
            </w:r>
            <w:r w:rsidRPr="001128CA">
              <w:rPr>
                <w:lang w:eastAsia="en-US"/>
              </w:rPr>
              <w:sym w:font="Symbol" w:char="F0B1"/>
            </w:r>
            <w:r w:rsidRPr="001128CA">
              <w:rPr>
                <w:lang w:eastAsia="en-US"/>
              </w:rPr>
              <w:t xml:space="preserve"> 4.5</w:t>
            </w:r>
          </w:p>
        </w:tc>
        <w:tc>
          <w:tcPr>
            <w:tcW w:w="0" w:type="auto"/>
          </w:tcPr>
          <w:p w14:paraId="26C49041" w14:textId="0DBA1D05" w:rsidR="00145B90" w:rsidRPr="001128CA" w:rsidRDefault="00D14654" w:rsidP="001128CA">
            <w:pPr>
              <w:jc w:val="right"/>
              <w:rPr>
                <w:lang w:eastAsia="en-US"/>
              </w:rPr>
            </w:pPr>
            <w:r w:rsidRPr="001128CA">
              <w:rPr>
                <w:lang w:eastAsia="en-US"/>
              </w:rPr>
              <w:t xml:space="preserve">6.1 </w:t>
            </w:r>
            <w:r w:rsidRPr="001128CA">
              <w:rPr>
                <w:lang w:eastAsia="en-US"/>
              </w:rPr>
              <w:sym w:font="Symbol" w:char="F0B1"/>
            </w:r>
            <w:r w:rsidRPr="001128CA">
              <w:rPr>
                <w:lang w:eastAsia="en-US"/>
              </w:rPr>
              <w:t xml:space="preserve"> 0.4</w:t>
            </w:r>
          </w:p>
        </w:tc>
      </w:tr>
      <w:tr w:rsidR="00145B90" w:rsidRPr="001128CA" w14:paraId="2190B2D4" w14:textId="5DDED312" w:rsidTr="001128CA">
        <w:tc>
          <w:tcPr>
            <w:tcW w:w="0" w:type="auto"/>
            <w:tcBorders>
              <w:bottom w:val="single" w:sz="4" w:space="0" w:color="auto"/>
            </w:tcBorders>
          </w:tcPr>
          <w:p w14:paraId="48BB9849" w14:textId="52F0BAFD" w:rsidR="00145B90" w:rsidRPr="001128CA" w:rsidRDefault="00145B90" w:rsidP="001128CA">
            <w:pPr>
              <w:rPr>
                <w:lang w:eastAsia="en-US"/>
              </w:rPr>
            </w:pPr>
            <w:r w:rsidRPr="001128CA">
              <w:rPr>
                <w:lang w:eastAsia="en-US"/>
              </w:rPr>
              <w:t>07 Feb 20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CE068E" w14:textId="32DCFC67" w:rsidR="00145B90" w:rsidRPr="001128CA" w:rsidRDefault="00145B90" w:rsidP="001128CA">
            <w:pPr>
              <w:rPr>
                <w:lang w:eastAsia="en-US"/>
              </w:rPr>
            </w:pPr>
            <w:r w:rsidRPr="001128CA">
              <w:rPr>
                <w:lang w:eastAsia="en-US"/>
              </w:rPr>
              <w:t>High tempera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DE4DD9" w14:textId="4A52B942" w:rsidR="00145B90" w:rsidRPr="001128CA" w:rsidRDefault="00145B90" w:rsidP="001128CA">
            <w:pPr>
              <w:jc w:val="right"/>
              <w:rPr>
                <w:lang w:eastAsia="en-US"/>
              </w:rPr>
            </w:pPr>
            <w:r w:rsidRPr="001128CA">
              <w:rPr>
                <w:lang w:eastAsia="en-US"/>
              </w:rPr>
              <w:t xml:space="preserve">38.7 </w:t>
            </w:r>
            <w:r w:rsidRPr="001128CA">
              <w:rPr>
                <w:lang w:eastAsia="en-US"/>
              </w:rPr>
              <w:sym w:font="Symbol" w:char="F0B1"/>
            </w:r>
            <w:r w:rsidRPr="001128CA">
              <w:rPr>
                <w:lang w:eastAsia="en-US"/>
              </w:rPr>
              <w:t xml:space="preserve"> 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5D7CFC" w14:textId="7AEE703A" w:rsidR="00145B90" w:rsidRPr="001128CA" w:rsidRDefault="00145B90" w:rsidP="001128CA">
            <w:pPr>
              <w:jc w:val="right"/>
              <w:rPr>
                <w:lang w:eastAsia="en-US"/>
              </w:rPr>
            </w:pPr>
            <w:r w:rsidRPr="001128CA">
              <w:rPr>
                <w:lang w:eastAsia="en-US"/>
              </w:rPr>
              <w:t xml:space="preserve">15.0 </w:t>
            </w:r>
            <w:r w:rsidRPr="001128CA">
              <w:rPr>
                <w:lang w:eastAsia="en-US"/>
              </w:rPr>
              <w:sym w:font="Symbol" w:char="F0B1"/>
            </w:r>
            <w:r w:rsidRPr="001128CA">
              <w:rPr>
                <w:lang w:eastAsia="en-US"/>
              </w:rPr>
              <w:t xml:space="preserve"> 1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5441FD" w14:textId="2EBB2363" w:rsidR="00145B90" w:rsidRPr="001128CA" w:rsidRDefault="00D14654" w:rsidP="001128CA">
            <w:pPr>
              <w:jc w:val="right"/>
              <w:rPr>
                <w:lang w:eastAsia="en-US"/>
              </w:rPr>
            </w:pPr>
            <w:r w:rsidRPr="001128CA">
              <w:rPr>
                <w:lang w:eastAsia="en-US"/>
              </w:rPr>
              <w:t xml:space="preserve">6.5 </w:t>
            </w:r>
            <w:r w:rsidRPr="001128CA">
              <w:rPr>
                <w:lang w:eastAsia="en-US"/>
              </w:rPr>
              <w:sym w:font="Symbol" w:char="F0B1"/>
            </w:r>
            <w:r w:rsidRPr="001128CA">
              <w:rPr>
                <w:lang w:eastAsia="en-US"/>
              </w:rPr>
              <w:t xml:space="preserve"> 0.2</w:t>
            </w:r>
          </w:p>
        </w:tc>
      </w:tr>
    </w:tbl>
    <w:p w14:paraId="0829ED5A" w14:textId="77777777" w:rsidR="00023EF0" w:rsidRDefault="00023EF0" w:rsidP="001128CA">
      <w:pPr>
        <w:rPr>
          <w:lang w:eastAsia="en-US"/>
        </w:rPr>
      </w:pPr>
    </w:p>
    <w:p w14:paraId="60871F5C" w14:textId="49BCE02C" w:rsidR="0093500B" w:rsidRPr="001128CA" w:rsidRDefault="00023EF0" w:rsidP="001128CA">
      <w:pPr>
        <w:rPr>
          <w:lang w:eastAsia="en-US"/>
        </w:rPr>
      </w:pPr>
      <w:r>
        <w:rPr>
          <w:lang w:eastAsia="en-US"/>
        </w:rPr>
        <w:t xml:space="preserve">Note: </w:t>
      </w:r>
      <w:r w:rsidR="00B77B97" w:rsidRPr="001128CA">
        <w:rPr>
          <w:lang w:eastAsia="en-US"/>
        </w:rPr>
        <w:t xml:space="preserve">Data reported is mean </w:t>
      </w:r>
      <w:r w:rsidR="00B77B97" w:rsidRPr="001128CA">
        <w:rPr>
          <w:lang w:eastAsia="en-US"/>
        </w:rPr>
        <w:sym w:font="Symbol" w:char="F0B1"/>
      </w:r>
      <w:r w:rsidR="00B77B97" w:rsidRPr="001128CA">
        <w:rPr>
          <w:lang w:eastAsia="en-US"/>
        </w:rPr>
        <w:t xml:space="preserve"> 95% confidence intervals from glasshouse thermostat data recorded every 5 minutes. Set temperatures were 2</w:t>
      </w:r>
      <w:r w:rsidR="00500A40" w:rsidRPr="001128CA">
        <w:rPr>
          <w:lang w:eastAsia="en-US"/>
        </w:rPr>
        <w:t>5</w:t>
      </w:r>
      <w:r w:rsidR="00B77B97" w:rsidRPr="001128CA">
        <w:rPr>
          <w:lang w:eastAsia="en-US"/>
        </w:rPr>
        <w:sym w:font="Symbol" w:char="F0B0"/>
      </w:r>
      <w:r w:rsidR="00B77B97" w:rsidRPr="001128CA">
        <w:rPr>
          <w:lang w:eastAsia="en-US"/>
        </w:rPr>
        <w:t>C for benign and 38</w:t>
      </w:r>
      <w:r w:rsidR="00B77B97" w:rsidRPr="001128CA">
        <w:rPr>
          <w:lang w:eastAsia="en-US"/>
        </w:rPr>
        <w:sym w:font="Symbol" w:char="F0B0"/>
      </w:r>
      <w:r w:rsidR="00B77B97" w:rsidRPr="001128CA">
        <w:rPr>
          <w:lang w:eastAsia="en-US"/>
        </w:rPr>
        <w:t>C for high temperature treatments.</w:t>
      </w:r>
      <w:r w:rsidR="00145B90" w:rsidRPr="001128CA">
        <w:rPr>
          <w:lang w:eastAsia="en-US"/>
        </w:rPr>
        <w:t xml:space="preserve"> </w:t>
      </w:r>
      <w:proofErr w:type="spellStart"/>
      <w:r w:rsidR="00145B90" w:rsidRPr="001128CA">
        <w:rPr>
          <w:i/>
          <w:iCs/>
          <w:lang w:eastAsia="en-US"/>
        </w:rPr>
        <w:t>T</w:t>
      </w:r>
      <w:r w:rsidR="00145B90" w:rsidRPr="001128CA">
        <w:rPr>
          <w:vertAlign w:val="subscript"/>
          <w:lang w:eastAsia="en-US"/>
        </w:rPr>
        <w:t>gh</w:t>
      </w:r>
      <w:proofErr w:type="spellEnd"/>
      <w:r w:rsidR="00145B90" w:rsidRPr="001128CA">
        <w:rPr>
          <w:lang w:eastAsia="en-US"/>
        </w:rPr>
        <w:t xml:space="preserve"> = glasshouse </w:t>
      </w:r>
      <w:r w:rsidR="00F5082B" w:rsidRPr="001128CA">
        <w:rPr>
          <w:lang w:eastAsia="en-US"/>
        </w:rPr>
        <w:t xml:space="preserve">air </w:t>
      </w:r>
      <w:r w:rsidR="00145B90" w:rsidRPr="001128CA">
        <w:rPr>
          <w:lang w:eastAsia="en-US"/>
        </w:rPr>
        <w:t xml:space="preserve">temperature, RH = relative humidity, </w:t>
      </w:r>
      <w:proofErr w:type="spellStart"/>
      <w:r w:rsidR="00145B90" w:rsidRPr="001128CA">
        <w:rPr>
          <w:lang w:eastAsia="en-US"/>
        </w:rPr>
        <w:t>VPD</w:t>
      </w:r>
      <w:r w:rsidR="00145B90" w:rsidRPr="001128CA">
        <w:rPr>
          <w:vertAlign w:val="subscript"/>
          <w:lang w:eastAsia="en-US"/>
        </w:rPr>
        <w:t>air</w:t>
      </w:r>
      <w:proofErr w:type="spellEnd"/>
      <w:r w:rsidR="00C01570">
        <w:rPr>
          <w:lang w:eastAsia="en-US"/>
        </w:rPr>
        <w:t> </w:t>
      </w:r>
      <w:r w:rsidR="00145B90" w:rsidRPr="001128CA">
        <w:rPr>
          <w:lang w:eastAsia="en-US"/>
        </w:rPr>
        <w:t>=</w:t>
      </w:r>
      <w:r w:rsidR="00C01570">
        <w:rPr>
          <w:lang w:eastAsia="en-US"/>
        </w:rPr>
        <w:t> </w:t>
      </w:r>
      <w:r w:rsidR="00145B90" w:rsidRPr="001128CA">
        <w:rPr>
          <w:lang w:eastAsia="en-US"/>
        </w:rPr>
        <w:t>vapour pressure deficit</w:t>
      </w:r>
      <w:r w:rsidR="00F5082B" w:rsidRPr="001128CA">
        <w:rPr>
          <w:lang w:eastAsia="en-US"/>
        </w:rPr>
        <w:t xml:space="preserve"> of the air</w:t>
      </w:r>
      <w:r w:rsidR="00145B90" w:rsidRPr="001128CA">
        <w:rPr>
          <w:lang w:eastAsia="en-US"/>
        </w:rPr>
        <w:t>.</w:t>
      </w:r>
    </w:p>
    <w:p w14:paraId="107B8DD1" w14:textId="2565446E" w:rsidR="00B6388B" w:rsidRPr="00870599" w:rsidRDefault="00B6388B">
      <w:pPr>
        <w:spacing w:line="240" w:lineRule="auto"/>
        <w:rPr>
          <w:b/>
          <w:bCs/>
        </w:rPr>
        <w:sectPr w:rsidR="00B6388B" w:rsidRPr="00870599" w:rsidSect="000E1599">
          <w:footerReference w:type="even" r:id="rId10"/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CAE390" w14:textId="741B74B7" w:rsidR="0093500B" w:rsidRPr="00870599" w:rsidRDefault="00C01FC4" w:rsidP="0093500B">
      <w:pPr>
        <w:rPr>
          <w:sz w:val="20"/>
          <w:szCs w:val="20"/>
        </w:rPr>
      </w:pPr>
      <w:r w:rsidRPr="001128CA">
        <w:rPr>
          <w:b/>
          <w:bCs/>
        </w:rPr>
        <w:lastRenderedPageBreak/>
        <w:t>Table S2.</w:t>
      </w:r>
      <w:r w:rsidRPr="001128CA">
        <w:t xml:space="preserve"> </w:t>
      </w:r>
      <w:r w:rsidR="009A7710" w:rsidRPr="001128CA">
        <w:t xml:space="preserve">Summary statistics </w:t>
      </w:r>
      <w:r w:rsidR="00A14C40" w:rsidRPr="001128CA">
        <w:t xml:space="preserve">(mean </w:t>
      </w:r>
      <w:r w:rsidR="00A14C40" w:rsidRPr="001128CA">
        <w:sym w:font="Symbol" w:char="F0B1"/>
      </w:r>
      <w:r w:rsidR="00A14C40" w:rsidRPr="001128CA">
        <w:t xml:space="preserve"> SE) </w:t>
      </w:r>
      <w:r w:rsidR="009A7710" w:rsidRPr="001128CA">
        <w:t xml:space="preserve">for each </w:t>
      </w:r>
      <w:r w:rsidR="00E2529A" w:rsidRPr="001128CA">
        <w:t xml:space="preserve">thermal </w:t>
      </w:r>
      <w:r w:rsidR="009A7710" w:rsidRPr="001128CA">
        <w:t>trait measured in the experiment across spec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2466"/>
        <w:gridCol w:w="1126"/>
        <w:gridCol w:w="1126"/>
        <w:gridCol w:w="1226"/>
        <w:gridCol w:w="1126"/>
        <w:gridCol w:w="1126"/>
        <w:gridCol w:w="1126"/>
        <w:gridCol w:w="1226"/>
        <w:gridCol w:w="1126"/>
      </w:tblGrid>
      <w:tr w:rsidR="00FE7940" w:rsidRPr="00870599" w14:paraId="6804EB16" w14:textId="77777777" w:rsidTr="00FF4ECF">
        <w:trPr>
          <w:trHeight w:val="193"/>
        </w:trPr>
        <w:tc>
          <w:tcPr>
            <w:tcW w:w="0" w:type="auto"/>
            <w:tcBorders>
              <w:top w:val="single" w:sz="4" w:space="0" w:color="auto"/>
            </w:tcBorders>
          </w:tcPr>
          <w:p w14:paraId="5F9BA5D9" w14:textId="77777777" w:rsidR="00FE7940" w:rsidRPr="00870599" w:rsidRDefault="00FE7940" w:rsidP="00C86AC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364E8B" w14:textId="77777777" w:rsidR="00FE7940" w:rsidRPr="00870599" w:rsidRDefault="00FE7940" w:rsidP="00C86AC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03C956CB" w14:textId="2B5E28D2" w:rsidR="00FE7940" w:rsidRPr="00870599" w:rsidRDefault="00FE7940" w:rsidP="00C86AC7">
            <w:pPr>
              <w:jc w:val="center"/>
              <w:rPr>
                <w:b/>
                <w:bCs/>
                <w:sz w:val="20"/>
                <w:szCs w:val="20"/>
              </w:rPr>
            </w:pPr>
            <w:r w:rsidRPr="00870599">
              <w:rPr>
                <w:b/>
                <w:bCs/>
                <w:sz w:val="20"/>
                <w:szCs w:val="20"/>
              </w:rPr>
              <w:t>Benign</w:t>
            </w:r>
          </w:p>
        </w:tc>
        <w:tc>
          <w:tcPr>
            <w:tcW w:w="4148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1FA22519" w14:textId="45DF0921" w:rsidR="00FE7940" w:rsidRPr="00870599" w:rsidRDefault="00FE7940" w:rsidP="00C86AC7">
            <w:pPr>
              <w:jc w:val="center"/>
              <w:rPr>
                <w:b/>
                <w:bCs/>
                <w:sz w:val="20"/>
                <w:szCs w:val="20"/>
              </w:rPr>
            </w:pPr>
            <w:r w:rsidRPr="00870599">
              <w:rPr>
                <w:b/>
                <w:bCs/>
                <w:sz w:val="20"/>
                <w:szCs w:val="20"/>
              </w:rPr>
              <w:t>High temperature</w:t>
            </w:r>
          </w:p>
        </w:tc>
      </w:tr>
      <w:tr w:rsidR="0069342B" w:rsidRPr="00870599" w14:paraId="4F7B11A1" w14:textId="125151BE" w:rsidTr="001760B8">
        <w:trPr>
          <w:trHeight w:val="193"/>
        </w:trPr>
        <w:tc>
          <w:tcPr>
            <w:tcW w:w="0" w:type="auto"/>
            <w:tcBorders>
              <w:bottom w:val="single" w:sz="4" w:space="0" w:color="auto"/>
            </w:tcBorders>
          </w:tcPr>
          <w:p w14:paraId="4D547BAA" w14:textId="2C9C7F47" w:rsidR="00FE7940" w:rsidRPr="00870599" w:rsidRDefault="00FE7940" w:rsidP="00C86AC7">
            <w:pPr>
              <w:rPr>
                <w:b/>
                <w:bCs/>
                <w:sz w:val="20"/>
                <w:szCs w:val="20"/>
              </w:rPr>
            </w:pPr>
            <w:r w:rsidRPr="00870599">
              <w:rPr>
                <w:b/>
                <w:bCs/>
                <w:sz w:val="20"/>
                <w:szCs w:val="20"/>
              </w:rPr>
              <w:t>Bi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1918B4" w14:textId="21791808" w:rsidR="00FE7940" w:rsidRPr="00870599" w:rsidRDefault="00FE7940" w:rsidP="00C86AC7">
            <w:pPr>
              <w:rPr>
                <w:b/>
                <w:bCs/>
                <w:sz w:val="20"/>
                <w:szCs w:val="20"/>
              </w:rPr>
            </w:pPr>
            <w:r w:rsidRPr="00870599"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8BE666" w14:textId="4C05AA57" w:rsidR="00FE7940" w:rsidRPr="00870599" w:rsidRDefault="00FE7940" w:rsidP="00C86AC7">
            <w:pPr>
              <w:jc w:val="center"/>
              <w:rPr>
                <w:b/>
                <w:bCs/>
                <w:sz w:val="20"/>
                <w:szCs w:val="20"/>
              </w:rPr>
            </w:pPr>
            <w:r w:rsidRPr="00870599">
              <w:rPr>
                <w:b/>
                <w:bCs/>
                <w:i/>
                <w:iCs/>
                <w:sz w:val="20"/>
                <w:szCs w:val="20"/>
              </w:rPr>
              <w:t>T</w:t>
            </w:r>
            <w:r w:rsidRPr="00870599">
              <w:rPr>
                <w:b/>
                <w:bCs/>
                <w:sz w:val="20"/>
                <w:szCs w:val="20"/>
                <w:vertAlign w:val="subscript"/>
              </w:rPr>
              <w:t>air</w:t>
            </w:r>
            <w:r w:rsidRPr="00870599">
              <w:rPr>
                <w:b/>
                <w:bCs/>
                <w:sz w:val="20"/>
                <w:szCs w:val="20"/>
              </w:rPr>
              <w:t xml:space="preserve"> (</w:t>
            </w:r>
            <w:r w:rsidRPr="00870599">
              <w:rPr>
                <w:b/>
                <w:bCs/>
                <w:sz w:val="20"/>
                <w:szCs w:val="20"/>
              </w:rPr>
              <w:sym w:font="Symbol" w:char="F0B0"/>
            </w:r>
            <w:r w:rsidRPr="00870599">
              <w:rPr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8EBE26" w14:textId="00676738" w:rsidR="00FE7940" w:rsidRPr="00870599" w:rsidRDefault="00FE7940" w:rsidP="00C86AC7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70599">
              <w:rPr>
                <w:b/>
                <w:bCs/>
                <w:i/>
                <w:iCs/>
                <w:sz w:val="20"/>
                <w:szCs w:val="20"/>
              </w:rPr>
              <w:t>T</w:t>
            </w:r>
            <w:r w:rsidRPr="00870599">
              <w:rPr>
                <w:b/>
                <w:bCs/>
                <w:sz w:val="20"/>
                <w:szCs w:val="20"/>
                <w:vertAlign w:val="subscript"/>
              </w:rPr>
              <w:t>leaf</w:t>
            </w:r>
            <w:proofErr w:type="spellEnd"/>
            <w:r w:rsidRPr="00870599">
              <w:rPr>
                <w:b/>
                <w:bCs/>
                <w:sz w:val="20"/>
                <w:szCs w:val="20"/>
              </w:rPr>
              <w:t xml:space="preserve"> (</w:t>
            </w:r>
            <w:r w:rsidRPr="00870599">
              <w:rPr>
                <w:b/>
                <w:bCs/>
                <w:sz w:val="20"/>
                <w:szCs w:val="20"/>
              </w:rPr>
              <w:sym w:font="Symbol" w:char="F0B0"/>
            </w:r>
            <w:r w:rsidRPr="00870599">
              <w:rPr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D5731B" w14:textId="12C2CEC0" w:rsidR="00FE7940" w:rsidRPr="00870599" w:rsidRDefault="00FE7940" w:rsidP="00C86AC7">
            <w:pPr>
              <w:jc w:val="center"/>
              <w:rPr>
                <w:b/>
                <w:bCs/>
                <w:sz w:val="20"/>
                <w:szCs w:val="20"/>
              </w:rPr>
            </w:pPr>
            <w:r w:rsidRPr="00870599">
              <w:rPr>
                <w:b/>
                <w:bCs/>
                <w:sz w:val="20"/>
                <w:szCs w:val="20"/>
              </w:rPr>
              <w:sym w:font="Symbol" w:char="F044"/>
            </w:r>
            <w:r w:rsidRPr="00870599">
              <w:rPr>
                <w:b/>
                <w:bCs/>
                <w:i/>
                <w:iCs/>
                <w:sz w:val="20"/>
                <w:szCs w:val="20"/>
              </w:rPr>
              <w:t xml:space="preserve">T </w:t>
            </w:r>
            <w:r w:rsidRPr="00870599">
              <w:rPr>
                <w:b/>
                <w:bCs/>
                <w:sz w:val="20"/>
                <w:szCs w:val="20"/>
              </w:rPr>
              <w:t>(</w:t>
            </w:r>
            <w:r w:rsidRPr="00870599">
              <w:rPr>
                <w:b/>
                <w:bCs/>
                <w:sz w:val="20"/>
                <w:szCs w:val="20"/>
              </w:rPr>
              <w:sym w:font="Symbol" w:char="F0B0"/>
            </w:r>
            <w:r w:rsidRPr="00870599">
              <w:rPr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AD91C0" w14:textId="3D1B587C" w:rsidR="00FE7940" w:rsidRPr="00870599" w:rsidRDefault="00FE7940" w:rsidP="00C86AC7">
            <w:pPr>
              <w:jc w:val="center"/>
              <w:rPr>
                <w:b/>
                <w:bCs/>
                <w:sz w:val="20"/>
                <w:szCs w:val="20"/>
              </w:rPr>
            </w:pPr>
            <w:r w:rsidRPr="00870599">
              <w:rPr>
                <w:b/>
                <w:bCs/>
                <w:sz w:val="20"/>
                <w:szCs w:val="20"/>
              </w:rPr>
              <w:sym w:font="Symbol" w:char="F062"/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EBD3C68" w14:textId="2024F234" w:rsidR="00FE7940" w:rsidRPr="00870599" w:rsidRDefault="00FE7940" w:rsidP="00C86AC7">
            <w:pPr>
              <w:jc w:val="center"/>
              <w:rPr>
                <w:b/>
                <w:bCs/>
                <w:sz w:val="20"/>
                <w:szCs w:val="20"/>
              </w:rPr>
            </w:pPr>
            <w:r w:rsidRPr="00870599">
              <w:rPr>
                <w:b/>
                <w:bCs/>
                <w:i/>
                <w:iCs/>
                <w:sz w:val="20"/>
                <w:szCs w:val="20"/>
              </w:rPr>
              <w:t>T</w:t>
            </w:r>
            <w:r w:rsidRPr="00870599">
              <w:rPr>
                <w:b/>
                <w:bCs/>
                <w:sz w:val="20"/>
                <w:szCs w:val="20"/>
                <w:vertAlign w:val="subscript"/>
              </w:rPr>
              <w:t>air</w:t>
            </w:r>
            <w:r w:rsidRPr="00870599">
              <w:rPr>
                <w:b/>
                <w:bCs/>
                <w:sz w:val="20"/>
                <w:szCs w:val="20"/>
              </w:rPr>
              <w:t xml:space="preserve"> (</w:t>
            </w:r>
            <w:r w:rsidRPr="00870599">
              <w:rPr>
                <w:b/>
                <w:bCs/>
                <w:sz w:val="20"/>
                <w:szCs w:val="20"/>
              </w:rPr>
              <w:sym w:font="Symbol" w:char="F0B0"/>
            </w:r>
            <w:r w:rsidRPr="00870599">
              <w:rPr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B89D7F" w14:textId="446C8909" w:rsidR="00FE7940" w:rsidRPr="00870599" w:rsidRDefault="00FE7940" w:rsidP="00C86AC7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870599">
              <w:rPr>
                <w:b/>
                <w:bCs/>
                <w:i/>
                <w:iCs/>
                <w:sz w:val="20"/>
                <w:szCs w:val="20"/>
              </w:rPr>
              <w:t>T</w:t>
            </w:r>
            <w:r w:rsidRPr="00870599">
              <w:rPr>
                <w:b/>
                <w:bCs/>
                <w:sz w:val="20"/>
                <w:szCs w:val="20"/>
                <w:vertAlign w:val="subscript"/>
              </w:rPr>
              <w:t>leaf</w:t>
            </w:r>
            <w:proofErr w:type="spellEnd"/>
            <w:r w:rsidRPr="00870599">
              <w:rPr>
                <w:b/>
                <w:bCs/>
                <w:sz w:val="20"/>
                <w:szCs w:val="20"/>
              </w:rPr>
              <w:t xml:space="preserve"> (</w:t>
            </w:r>
            <w:r w:rsidRPr="00870599">
              <w:rPr>
                <w:b/>
                <w:bCs/>
                <w:sz w:val="20"/>
                <w:szCs w:val="20"/>
              </w:rPr>
              <w:sym w:font="Symbol" w:char="F0B0"/>
            </w:r>
            <w:r w:rsidRPr="00870599">
              <w:rPr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3FFCD4" w14:textId="12D1F770" w:rsidR="00FE7940" w:rsidRPr="00870599" w:rsidRDefault="00FE7940" w:rsidP="00C86AC7">
            <w:pPr>
              <w:jc w:val="center"/>
              <w:rPr>
                <w:b/>
                <w:bCs/>
                <w:sz w:val="20"/>
                <w:szCs w:val="20"/>
              </w:rPr>
            </w:pPr>
            <w:r w:rsidRPr="00870599">
              <w:rPr>
                <w:b/>
                <w:bCs/>
                <w:sz w:val="20"/>
                <w:szCs w:val="20"/>
              </w:rPr>
              <w:sym w:font="Symbol" w:char="F044"/>
            </w:r>
            <w:r w:rsidRPr="00870599">
              <w:rPr>
                <w:b/>
                <w:bCs/>
                <w:i/>
                <w:iCs/>
                <w:sz w:val="20"/>
                <w:szCs w:val="20"/>
              </w:rPr>
              <w:t xml:space="preserve">T </w:t>
            </w:r>
            <w:r w:rsidRPr="00870599">
              <w:rPr>
                <w:b/>
                <w:bCs/>
                <w:sz w:val="20"/>
                <w:szCs w:val="20"/>
              </w:rPr>
              <w:t>(</w:t>
            </w:r>
            <w:r w:rsidRPr="00870599">
              <w:rPr>
                <w:b/>
                <w:bCs/>
                <w:sz w:val="20"/>
                <w:szCs w:val="20"/>
              </w:rPr>
              <w:sym w:font="Symbol" w:char="F0B0"/>
            </w:r>
            <w:r w:rsidRPr="00870599">
              <w:rPr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C32A77" w14:textId="57D0CCA0" w:rsidR="00FE7940" w:rsidRPr="00870599" w:rsidRDefault="00FE7940" w:rsidP="00C86AC7">
            <w:pPr>
              <w:jc w:val="center"/>
              <w:rPr>
                <w:b/>
                <w:bCs/>
                <w:sz w:val="20"/>
                <w:szCs w:val="20"/>
              </w:rPr>
            </w:pPr>
            <w:r w:rsidRPr="00870599">
              <w:rPr>
                <w:b/>
                <w:bCs/>
                <w:sz w:val="20"/>
                <w:szCs w:val="20"/>
              </w:rPr>
              <w:sym w:font="Symbol" w:char="F062"/>
            </w:r>
          </w:p>
        </w:tc>
      </w:tr>
      <w:tr w:rsidR="0069342B" w:rsidRPr="00870599" w14:paraId="5BA33132" w14:textId="71A119E2" w:rsidTr="001760B8">
        <w:trPr>
          <w:trHeight w:val="193"/>
        </w:trPr>
        <w:tc>
          <w:tcPr>
            <w:tcW w:w="0" w:type="auto"/>
            <w:tcBorders>
              <w:top w:val="single" w:sz="4" w:space="0" w:color="auto"/>
            </w:tcBorders>
          </w:tcPr>
          <w:p w14:paraId="3F39E4CD" w14:textId="238B8021" w:rsidR="00FE7940" w:rsidRPr="00870599" w:rsidRDefault="00FE7940" w:rsidP="00C86AC7">
            <w:pPr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>Alp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0B5A40" w14:textId="200F7127" w:rsidR="00FE7940" w:rsidRPr="00870599" w:rsidRDefault="00FE7940" w:rsidP="00C86AC7">
            <w:pPr>
              <w:rPr>
                <w:i/>
                <w:iCs/>
                <w:sz w:val="20"/>
                <w:szCs w:val="20"/>
              </w:rPr>
            </w:pPr>
            <w:r w:rsidRPr="00870599">
              <w:rPr>
                <w:i/>
                <w:iCs/>
                <w:color w:val="000000"/>
                <w:sz w:val="20"/>
                <w:szCs w:val="20"/>
              </w:rPr>
              <w:t>Eucalyptus pauciflor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F2840D" w14:textId="5D0593F9" w:rsidR="00FE7940" w:rsidRPr="00870599" w:rsidRDefault="001454E8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2.1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C38549" w14:textId="2B1F6C71" w:rsidR="00FE7940" w:rsidRPr="00870599" w:rsidRDefault="001454E8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4.0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92118E" w14:textId="64B02D54" w:rsidR="00FE7940" w:rsidRPr="00870599" w:rsidRDefault="000A6FD9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1.90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0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B8594B" w14:textId="58745C58" w:rsidR="00FE7940" w:rsidRPr="00870599" w:rsidRDefault="000A6FD9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0.81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464A85" w14:textId="536A62A6" w:rsidR="00FE7940" w:rsidRPr="00870599" w:rsidRDefault="00483684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5.2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FED012" w14:textId="0AD38244" w:rsidR="00FE7940" w:rsidRPr="00870599" w:rsidRDefault="00483684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4.9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C61B33" w14:textId="234B7986" w:rsidR="00FE7940" w:rsidRPr="00870599" w:rsidRDefault="00A05759" w:rsidP="00C86AC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="0069342B" w:rsidRPr="00870599">
              <w:rPr>
                <w:sz w:val="20"/>
                <w:szCs w:val="20"/>
              </w:rPr>
              <w:t xml:space="preserve">0.33 </w:t>
            </w:r>
            <w:r w:rsidR="0069342B" w:rsidRPr="00870599">
              <w:rPr>
                <w:sz w:val="20"/>
                <w:szCs w:val="20"/>
              </w:rPr>
              <w:sym w:font="Symbol" w:char="F0B1"/>
            </w:r>
            <w:r w:rsidR="0069342B" w:rsidRPr="00870599">
              <w:rPr>
                <w:sz w:val="20"/>
                <w:szCs w:val="20"/>
              </w:rPr>
              <w:t xml:space="preserve"> 0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A5939B" w14:textId="5E871C4F" w:rsidR="00FE7940" w:rsidRPr="00870599" w:rsidRDefault="0069342B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1.10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14</w:t>
            </w:r>
          </w:p>
        </w:tc>
      </w:tr>
      <w:tr w:rsidR="0069342B" w:rsidRPr="00870599" w14:paraId="521EA074" w14:textId="3A1F55E2" w:rsidTr="001760B8">
        <w:trPr>
          <w:trHeight w:val="193"/>
        </w:trPr>
        <w:tc>
          <w:tcPr>
            <w:tcW w:w="0" w:type="auto"/>
          </w:tcPr>
          <w:p w14:paraId="20D7D526" w14:textId="2F7DC0CD" w:rsidR="00FE7940" w:rsidRPr="00870599" w:rsidRDefault="00FE7940" w:rsidP="00C86AC7">
            <w:pPr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>Alpine</w:t>
            </w:r>
          </w:p>
        </w:tc>
        <w:tc>
          <w:tcPr>
            <w:tcW w:w="0" w:type="auto"/>
          </w:tcPr>
          <w:p w14:paraId="1318CA7B" w14:textId="13E29A2D" w:rsidR="00FE7940" w:rsidRPr="00870599" w:rsidRDefault="00FE7940" w:rsidP="00C86AC7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70599">
              <w:rPr>
                <w:i/>
                <w:iCs/>
                <w:color w:val="000000"/>
                <w:sz w:val="20"/>
                <w:szCs w:val="20"/>
              </w:rPr>
              <w:t>Leptorhynchos</w:t>
            </w:r>
            <w:proofErr w:type="spellEnd"/>
            <w:r w:rsidRPr="00870599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0599">
              <w:rPr>
                <w:i/>
                <w:iCs/>
                <w:color w:val="000000"/>
                <w:sz w:val="20"/>
                <w:szCs w:val="20"/>
              </w:rPr>
              <w:t>squamatus</w:t>
            </w:r>
            <w:proofErr w:type="spellEnd"/>
          </w:p>
        </w:tc>
        <w:tc>
          <w:tcPr>
            <w:tcW w:w="0" w:type="auto"/>
            <w:vAlign w:val="center"/>
          </w:tcPr>
          <w:p w14:paraId="739CFD85" w14:textId="4C4AFDB2" w:rsidR="00FE7940" w:rsidRPr="00870599" w:rsidRDefault="001454E8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2.2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59</w:t>
            </w:r>
          </w:p>
        </w:tc>
        <w:tc>
          <w:tcPr>
            <w:tcW w:w="0" w:type="auto"/>
            <w:vAlign w:val="center"/>
          </w:tcPr>
          <w:p w14:paraId="1D6647F4" w14:textId="4CAE7902" w:rsidR="00FE7940" w:rsidRPr="00870599" w:rsidRDefault="00EB0578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2.6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43</w:t>
            </w:r>
          </w:p>
        </w:tc>
        <w:tc>
          <w:tcPr>
            <w:tcW w:w="0" w:type="auto"/>
            <w:vAlign w:val="center"/>
          </w:tcPr>
          <w:p w14:paraId="391C8296" w14:textId="3DA4AD24" w:rsidR="00FE7940" w:rsidRPr="00870599" w:rsidRDefault="000A6FD9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0.41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5CA8D49" w14:textId="606A7B4A" w:rsidR="00FE7940" w:rsidRPr="00870599" w:rsidRDefault="000A6FD9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0.91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69AE65D" w14:textId="1A250A48" w:rsidR="00FE7940" w:rsidRPr="00870599" w:rsidRDefault="00483684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6.7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44</w:t>
            </w:r>
          </w:p>
        </w:tc>
        <w:tc>
          <w:tcPr>
            <w:tcW w:w="0" w:type="auto"/>
            <w:vAlign w:val="center"/>
          </w:tcPr>
          <w:p w14:paraId="49E89565" w14:textId="3C0D9116" w:rsidR="00FE7940" w:rsidRPr="00870599" w:rsidRDefault="00483684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5.1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12</w:t>
            </w:r>
          </w:p>
        </w:tc>
        <w:tc>
          <w:tcPr>
            <w:tcW w:w="0" w:type="auto"/>
            <w:vAlign w:val="center"/>
          </w:tcPr>
          <w:p w14:paraId="522AFBC7" w14:textId="2181C2B4" w:rsidR="00FE7940" w:rsidRPr="00870599" w:rsidRDefault="00A05759" w:rsidP="00C86AC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="0069342B" w:rsidRPr="00870599">
              <w:rPr>
                <w:sz w:val="20"/>
                <w:szCs w:val="20"/>
              </w:rPr>
              <w:t xml:space="preserve">1.55 </w:t>
            </w:r>
            <w:r w:rsidR="0069342B" w:rsidRPr="00870599">
              <w:rPr>
                <w:sz w:val="20"/>
                <w:szCs w:val="20"/>
              </w:rPr>
              <w:sym w:font="Symbol" w:char="F0B1"/>
            </w:r>
            <w:r w:rsidR="0069342B" w:rsidRPr="00870599">
              <w:rPr>
                <w:sz w:val="20"/>
                <w:szCs w:val="20"/>
              </w:rPr>
              <w:t xml:space="preserve"> 0.76</w:t>
            </w:r>
          </w:p>
        </w:tc>
        <w:tc>
          <w:tcPr>
            <w:tcW w:w="0" w:type="auto"/>
            <w:vAlign w:val="center"/>
          </w:tcPr>
          <w:p w14:paraId="4F844424" w14:textId="0EB5D8BB" w:rsidR="00FE7940" w:rsidRPr="00870599" w:rsidRDefault="0069342B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0.91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07</w:t>
            </w:r>
          </w:p>
        </w:tc>
      </w:tr>
      <w:tr w:rsidR="0069342B" w:rsidRPr="00870599" w14:paraId="154B9092" w14:textId="1B3235C4" w:rsidTr="001760B8">
        <w:trPr>
          <w:trHeight w:val="193"/>
        </w:trPr>
        <w:tc>
          <w:tcPr>
            <w:tcW w:w="0" w:type="auto"/>
          </w:tcPr>
          <w:p w14:paraId="34C94823" w14:textId="065A4A86" w:rsidR="00FE7940" w:rsidRPr="00870599" w:rsidRDefault="00FE7940" w:rsidP="00C86AC7">
            <w:pPr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>Alpine</w:t>
            </w:r>
          </w:p>
        </w:tc>
        <w:tc>
          <w:tcPr>
            <w:tcW w:w="0" w:type="auto"/>
          </w:tcPr>
          <w:p w14:paraId="28E12EF3" w14:textId="77416971" w:rsidR="00FE7940" w:rsidRPr="00870599" w:rsidRDefault="00FE7940" w:rsidP="00C86AC7">
            <w:pPr>
              <w:rPr>
                <w:i/>
                <w:iCs/>
                <w:sz w:val="20"/>
                <w:szCs w:val="20"/>
              </w:rPr>
            </w:pPr>
            <w:r w:rsidRPr="00870599">
              <w:rPr>
                <w:i/>
                <w:iCs/>
                <w:color w:val="000000"/>
                <w:sz w:val="20"/>
                <w:szCs w:val="20"/>
              </w:rPr>
              <w:t xml:space="preserve">Oxylobium </w:t>
            </w:r>
            <w:proofErr w:type="spellStart"/>
            <w:r w:rsidRPr="00870599">
              <w:rPr>
                <w:i/>
                <w:iCs/>
                <w:color w:val="000000"/>
                <w:sz w:val="20"/>
                <w:szCs w:val="20"/>
              </w:rPr>
              <w:t>ellipticum</w:t>
            </w:r>
            <w:proofErr w:type="spellEnd"/>
          </w:p>
        </w:tc>
        <w:tc>
          <w:tcPr>
            <w:tcW w:w="0" w:type="auto"/>
            <w:vAlign w:val="center"/>
          </w:tcPr>
          <w:p w14:paraId="46D07996" w14:textId="19A9F5FF" w:rsidR="00FE7940" w:rsidRPr="00870599" w:rsidRDefault="00EB0578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1.3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56</w:t>
            </w:r>
          </w:p>
        </w:tc>
        <w:tc>
          <w:tcPr>
            <w:tcW w:w="0" w:type="auto"/>
            <w:vAlign w:val="center"/>
          </w:tcPr>
          <w:p w14:paraId="606570EE" w14:textId="7733C5A4" w:rsidR="00FE7940" w:rsidRPr="00870599" w:rsidRDefault="00EB0578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2.0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42</w:t>
            </w:r>
          </w:p>
        </w:tc>
        <w:tc>
          <w:tcPr>
            <w:tcW w:w="0" w:type="auto"/>
            <w:vAlign w:val="center"/>
          </w:tcPr>
          <w:p w14:paraId="61D2D7A6" w14:textId="7917CEB3" w:rsidR="00FE7940" w:rsidRPr="00870599" w:rsidRDefault="00633C8F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0.78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0A7DE0F" w14:textId="49DC8BD1" w:rsidR="00FE7940" w:rsidRPr="00870599" w:rsidRDefault="00633C8F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0.95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2FECEB8" w14:textId="4E933FAF" w:rsidR="00FE7940" w:rsidRPr="00870599" w:rsidRDefault="00483684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4.1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79</w:t>
            </w:r>
          </w:p>
        </w:tc>
        <w:tc>
          <w:tcPr>
            <w:tcW w:w="0" w:type="auto"/>
            <w:vAlign w:val="center"/>
          </w:tcPr>
          <w:p w14:paraId="046E7ACA" w14:textId="7DEF2AE2" w:rsidR="00FE7940" w:rsidRPr="00870599" w:rsidRDefault="00483684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3.2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96</w:t>
            </w:r>
          </w:p>
        </w:tc>
        <w:tc>
          <w:tcPr>
            <w:tcW w:w="0" w:type="auto"/>
            <w:vAlign w:val="center"/>
          </w:tcPr>
          <w:p w14:paraId="52006658" w14:textId="0A172FA3" w:rsidR="00FE7940" w:rsidRPr="00870599" w:rsidRDefault="00A05759" w:rsidP="00C86AC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="0069342B" w:rsidRPr="00870599">
              <w:rPr>
                <w:sz w:val="20"/>
                <w:szCs w:val="20"/>
              </w:rPr>
              <w:t xml:space="preserve">0.86 </w:t>
            </w:r>
            <w:r w:rsidR="0069342B" w:rsidRPr="00870599">
              <w:rPr>
                <w:sz w:val="20"/>
                <w:szCs w:val="20"/>
              </w:rPr>
              <w:sym w:font="Symbol" w:char="F0B1"/>
            </w:r>
            <w:r w:rsidR="0069342B" w:rsidRPr="00870599">
              <w:rPr>
                <w:sz w:val="20"/>
                <w:szCs w:val="20"/>
              </w:rPr>
              <w:t xml:space="preserve"> 0.53</w:t>
            </w:r>
          </w:p>
        </w:tc>
        <w:tc>
          <w:tcPr>
            <w:tcW w:w="0" w:type="auto"/>
            <w:vAlign w:val="center"/>
          </w:tcPr>
          <w:p w14:paraId="344D70FD" w14:textId="06F46552" w:rsidR="00FE7940" w:rsidRPr="00870599" w:rsidRDefault="0069342B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0.96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12</w:t>
            </w:r>
          </w:p>
        </w:tc>
      </w:tr>
      <w:tr w:rsidR="0069342B" w:rsidRPr="00870599" w14:paraId="2D7BB749" w14:textId="3173CBAF" w:rsidTr="001760B8">
        <w:trPr>
          <w:trHeight w:val="193"/>
        </w:trPr>
        <w:tc>
          <w:tcPr>
            <w:tcW w:w="0" w:type="auto"/>
          </w:tcPr>
          <w:p w14:paraId="483AE00E" w14:textId="50E9A62F" w:rsidR="00FE7940" w:rsidRPr="00870599" w:rsidRDefault="00FE7940" w:rsidP="00C86AC7">
            <w:pPr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>Alpine</w:t>
            </w:r>
          </w:p>
        </w:tc>
        <w:tc>
          <w:tcPr>
            <w:tcW w:w="0" w:type="auto"/>
          </w:tcPr>
          <w:p w14:paraId="15B25314" w14:textId="2376FDA0" w:rsidR="00FE7940" w:rsidRPr="00870599" w:rsidRDefault="00FE7940" w:rsidP="00C86AC7">
            <w:pPr>
              <w:rPr>
                <w:i/>
                <w:iCs/>
                <w:sz w:val="20"/>
                <w:szCs w:val="20"/>
              </w:rPr>
            </w:pPr>
            <w:r w:rsidRPr="00870599">
              <w:rPr>
                <w:i/>
                <w:iCs/>
                <w:color w:val="000000"/>
                <w:sz w:val="20"/>
                <w:szCs w:val="20"/>
              </w:rPr>
              <w:t xml:space="preserve">Ranunculus </w:t>
            </w:r>
            <w:proofErr w:type="spellStart"/>
            <w:r w:rsidRPr="00870599">
              <w:rPr>
                <w:i/>
                <w:iCs/>
                <w:color w:val="000000"/>
                <w:sz w:val="20"/>
                <w:szCs w:val="20"/>
              </w:rPr>
              <w:t>graniticola</w:t>
            </w:r>
            <w:proofErr w:type="spellEnd"/>
          </w:p>
        </w:tc>
        <w:tc>
          <w:tcPr>
            <w:tcW w:w="0" w:type="auto"/>
            <w:vAlign w:val="center"/>
          </w:tcPr>
          <w:p w14:paraId="7CAAD33B" w14:textId="11C442B2" w:rsidR="00FE7940" w:rsidRPr="00870599" w:rsidRDefault="00EB0578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1.6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46</w:t>
            </w:r>
          </w:p>
        </w:tc>
        <w:tc>
          <w:tcPr>
            <w:tcW w:w="0" w:type="auto"/>
            <w:vAlign w:val="center"/>
          </w:tcPr>
          <w:p w14:paraId="5396B4C8" w14:textId="49DFFAB1" w:rsidR="00FE7940" w:rsidRPr="00870599" w:rsidRDefault="00EB0578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1.6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43</w:t>
            </w:r>
          </w:p>
        </w:tc>
        <w:tc>
          <w:tcPr>
            <w:tcW w:w="0" w:type="auto"/>
            <w:vAlign w:val="center"/>
          </w:tcPr>
          <w:p w14:paraId="7529F683" w14:textId="34279A9F" w:rsidR="00FE7940" w:rsidRPr="00870599" w:rsidRDefault="00633C8F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0.01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5E2EE08" w14:textId="65522EC8" w:rsidR="00FE7940" w:rsidRPr="00870599" w:rsidRDefault="00633C8F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0.92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DD29F11" w14:textId="5AE66C03" w:rsidR="00FE7940" w:rsidRPr="00870599" w:rsidRDefault="00483684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4.5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87</w:t>
            </w:r>
          </w:p>
        </w:tc>
        <w:tc>
          <w:tcPr>
            <w:tcW w:w="0" w:type="auto"/>
            <w:vAlign w:val="center"/>
          </w:tcPr>
          <w:p w14:paraId="6AEB3148" w14:textId="06FD275E" w:rsidR="00FE7940" w:rsidRPr="00870599" w:rsidRDefault="00483684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2.7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97</w:t>
            </w:r>
          </w:p>
        </w:tc>
        <w:tc>
          <w:tcPr>
            <w:tcW w:w="0" w:type="auto"/>
            <w:vAlign w:val="center"/>
          </w:tcPr>
          <w:p w14:paraId="18E2CE62" w14:textId="368B3531" w:rsidR="00FE7940" w:rsidRPr="00870599" w:rsidRDefault="00A05759" w:rsidP="00C86AC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="0069342B" w:rsidRPr="00870599">
              <w:rPr>
                <w:sz w:val="20"/>
                <w:szCs w:val="20"/>
              </w:rPr>
              <w:t xml:space="preserve">1.83 </w:t>
            </w:r>
            <w:r w:rsidR="0069342B" w:rsidRPr="00870599">
              <w:rPr>
                <w:sz w:val="20"/>
                <w:szCs w:val="20"/>
              </w:rPr>
              <w:sym w:font="Symbol" w:char="F0B1"/>
            </w:r>
            <w:r w:rsidR="0069342B" w:rsidRPr="00870599">
              <w:rPr>
                <w:sz w:val="20"/>
                <w:szCs w:val="20"/>
              </w:rPr>
              <w:t xml:space="preserve"> 0.67</w:t>
            </w:r>
          </w:p>
        </w:tc>
        <w:tc>
          <w:tcPr>
            <w:tcW w:w="0" w:type="auto"/>
            <w:vAlign w:val="center"/>
          </w:tcPr>
          <w:p w14:paraId="242D3A2D" w14:textId="2AEF5051" w:rsidR="00FE7940" w:rsidRPr="00870599" w:rsidRDefault="0069342B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1.01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12</w:t>
            </w:r>
          </w:p>
        </w:tc>
      </w:tr>
      <w:tr w:rsidR="0069342B" w:rsidRPr="00870599" w14:paraId="5FD8CD1E" w14:textId="068EB05D" w:rsidTr="001760B8">
        <w:trPr>
          <w:trHeight w:val="193"/>
        </w:trPr>
        <w:tc>
          <w:tcPr>
            <w:tcW w:w="0" w:type="auto"/>
            <w:tcBorders>
              <w:bottom w:val="single" w:sz="4" w:space="0" w:color="auto"/>
            </w:tcBorders>
          </w:tcPr>
          <w:p w14:paraId="149A4894" w14:textId="2E99390F" w:rsidR="00FE7940" w:rsidRPr="00870599" w:rsidRDefault="00FE7940" w:rsidP="00C86AC7">
            <w:pPr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>Alpi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DF1560" w14:textId="26ECBA6B" w:rsidR="00FE7940" w:rsidRPr="00870599" w:rsidRDefault="00FE7940" w:rsidP="00C86AC7">
            <w:pPr>
              <w:rPr>
                <w:i/>
                <w:iCs/>
                <w:sz w:val="20"/>
                <w:szCs w:val="20"/>
              </w:rPr>
            </w:pPr>
            <w:r w:rsidRPr="00870599">
              <w:rPr>
                <w:i/>
                <w:iCs/>
                <w:color w:val="000000"/>
                <w:sz w:val="20"/>
                <w:szCs w:val="20"/>
              </w:rPr>
              <w:t xml:space="preserve">Xerochrysum </w:t>
            </w:r>
            <w:proofErr w:type="spellStart"/>
            <w:r w:rsidRPr="00870599">
              <w:rPr>
                <w:i/>
                <w:iCs/>
                <w:color w:val="000000"/>
                <w:sz w:val="20"/>
                <w:szCs w:val="20"/>
              </w:rPr>
              <w:t>subundulatu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A85096" w14:textId="459306B8" w:rsidR="00FE7940" w:rsidRPr="00870599" w:rsidRDefault="00EB0578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1.4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DDBA24" w14:textId="3CFBC270" w:rsidR="00FE7940" w:rsidRPr="00870599" w:rsidRDefault="00EB0578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2.3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440C3E" w14:textId="328F1AF0" w:rsidR="00FE7940" w:rsidRPr="00870599" w:rsidRDefault="00633C8F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0.93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2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9696D7" w14:textId="348A4330" w:rsidR="00FE7940" w:rsidRPr="00870599" w:rsidRDefault="00633C8F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0.79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1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259ABC" w14:textId="1887511A" w:rsidR="00FE7940" w:rsidRPr="00870599" w:rsidRDefault="00483684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4.7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EDC90D" w14:textId="1743DC0D" w:rsidR="00FE7940" w:rsidRPr="00870599" w:rsidRDefault="00483684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3.1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62BFFD" w14:textId="15845C64" w:rsidR="00FE7940" w:rsidRPr="00870599" w:rsidRDefault="00A05759" w:rsidP="00C86AC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="0069342B" w:rsidRPr="00870599">
              <w:rPr>
                <w:sz w:val="20"/>
                <w:szCs w:val="20"/>
              </w:rPr>
              <w:t xml:space="preserve">1.63 </w:t>
            </w:r>
            <w:r w:rsidR="0069342B" w:rsidRPr="00870599">
              <w:rPr>
                <w:sz w:val="20"/>
                <w:szCs w:val="20"/>
              </w:rPr>
              <w:sym w:font="Symbol" w:char="F0B1"/>
            </w:r>
            <w:r w:rsidR="0069342B" w:rsidRPr="00870599">
              <w:rPr>
                <w:sz w:val="20"/>
                <w:szCs w:val="20"/>
              </w:rPr>
              <w:t xml:space="preserve"> 0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ADF5F6" w14:textId="014EAF03" w:rsidR="00FE7940" w:rsidRPr="00870599" w:rsidRDefault="0069342B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0.93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13</w:t>
            </w:r>
          </w:p>
        </w:tc>
      </w:tr>
      <w:tr w:rsidR="0069342B" w:rsidRPr="00870599" w14:paraId="69A4C4F4" w14:textId="34059900" w:rsidTr="001760B8">
        <w:trPr>
          <w:trHeight w:val="193"/>
        </w:trPr>
        <w:tc>
          <w:tcPr>
            <w:tcW w:w="0" w:type="auto"/>
            <w:tcBorders>
              <w:top w:val="single" w:sz="4" w:space="0" w:color="auto"/>
            </w:tcBorders>
          </w:tcPr>
          <w:p w14:paraId="55C45BC5" w14:textId="22A5407C" w:rsidR="00FE7940" w:rsidRPr="00870599" w:rsidRDefault="00FE7940" w:rsidP="00C86AC7">
            <w:pPr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>Tempera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01705A" w14:textId="4CCBFA9E" w:rsidR="00FE7940" w:rsidRPr="00870599" w:rsidRDefault="00FE7940" w:rsidP="00C86AC7">
            <w:pPr>
              <w:rPr>
                <w:i/>
                <w:iCs/>
                <w:sz w:val="20"/>
                <w:szCs w:val="20"/>
              </w:rPr>
            </w:pPr>
            <w:r w:rsidRPr="00870599">
              <w:rPr>
                <w:i/>
                <w:iCs/>
                <w:color w:val="000000"/>
                <w:sz w:val="20"/>
                <w:szCs w:val="20"/>
              </w:rPr>
              <w:t xml:space="preserve">Acacia </w:t>
            </w:r>
            <w:proofErr w:type="spellStart"/>
            <w:r w:rsidRPr="00870599">
              <w:rPr>
                <w:i/>
                <w:iCs/>
                <w:color w:val="000000"/>
                <w:sz w:val="20"/>
                <w:szCs w:val="20"/>
              </w:rPr>
              <w:t>binerv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933C9E" w14:textId="262B4A17" w:rsidR="00FE7940" w:rsidRPr="00870599" w:rsidRDefault="00FF4ECF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>23.7</w:t>
            </w:r>
            <w:r w:rsidR="001454E8" w:rsidRPr="00870599">
              <w:rPr>
                <w:sz w:val="20"/>
                <w:szCs w:val="20"/>
              </w:rPr>
              <w:t xml:space="preserve"> </w:t>
            </w:r>
            <w:r w:rsidR="001454E8" w:rsidRPr="00870599">
              <w:rPr>
                <w:sz w:val="20"/>
                <w:szCs w:val="20"/>
              </w:rPr>
              <w:sym w:font="Symbol" w:char="F0B1"/>
            </w:r>
            <w:r w:rsidR="001454E8" w:rsidRPr="00870599">
              <w:rPr>
                <w:sz w:val="20"/>
                <w:szCs w:val="20"/>
              </w:rPr>
              <w:t xml:space="preserve"> 1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3AE06E" w14:textId="49EA803C" w:rsidR="00FE7940" w:rsidRPr="00870599" w:rsidRDefault="001454E8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5.2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401A16" w14:textId="78872081" w:rsidR="00FE7940" w:rsidRPr="00870599" w:rsidRDefault="00C13B34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1.46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4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35C5AF" w14:textId="21E225E7" w:rsidR="00FE7940" w:rsidRPr="00870599" w:rsidRDefault="00C13B34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0.95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EDC8FB" w14:textId="4457590D" w:rsidR="00FE7940" w:rsidRPr="00870599" w:rsidRDefault="00483684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5.2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0ABCB0" w14:textId="25DA5122" w:rsidR="00FE7940" w:rsidRPr="00870599" w:rsidRDefault="00483684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6.4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5C6251" w14:textId="1F5580FB" w:rsidR="00FE7940" w:rsidRPr="00870599" w:rsidRDefault="0069342B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1.20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440924" w14:textId="225A9C5F" w:rsidR="00FE7940" w:rsidRPr="00870599" w:rsidRDefault="0069342B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1.02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20</w:t>
            </w:r>
          </w:p>
        </w:tc>
      </w:tr>
      <w:tr w:rsidR="0069342B" w:rsidRPr="00870599" w14:paraId="2FB6EFE2" w14:textId="74183170" w:rsidTr="001760B8">
        <w:trPr>
          <w:trHeight w:val="193"/>
        </w:trPr>
        <w:tc>
          <w:tcPr>
            <w:tcW w:w="0" w:type="auto"/>
          </w:tcPr>
          <w:p w14:paraId="205A84A2" w14:textId="754B6C64" w:rsidR="00FE7940" w:rsidRPr="00870599" w:rsidRDefault="00FE7940" w:rsidP="00C86AC7">
            <w:pPr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>Temperate</w:t>
            </w:r>
          </w:p>
        </w:tc>
        <w:tc>
          <w:tcPr>
            <w:tcW w:w="0" w:type="auto"/>
          </w:tcPr>
          <w:p w14:paraId="4B9EF5E5" w14:textId="485A617B" w:rsidR="00FE7940" w:rsidRPr="00870599" w:rsidRDefault="00FE7940" w:rsidP="00C86AC7">
            <w:pPr>
              <w:rPr>
                <w:i/>
                <w:iCs/>
                <w:sz w:val="20"/>
                <w:szCs w:val="20"/>
              </w:rPr>
            </w:pPr>
            <w:r w:rsidRPr="00870599">
              <w:rPr>
                <w:i/>
                <w:iCs/>
                <w:color w:val="000000"/>
                <w:sz w:val="20"/>
                <w:szCs w:val="20"/>
              </w:rPr>
              <w:t>Acacia longifolia</w:t>
            </w:r>
          </w:p>
        </w:tc>
        <w:tc>
          <w:tcPr>
            <w:tcW w:w="0" w:type="auto"/>
            <w:vAlign w:val="center"/>
          </w:tcPr>
          <w:p w14:paraId="6C8FEE37" w14:textId="4129A91C" w:rsidR="00FE7940" w:rsidRPr="00870599" w:rsidRDefault="001454E8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4.2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82</w:t>
            </w:r>
          </w:p>
        </w:tc>
        <w:tc>
          <w:tcPr>
            <w:tcW w:w="0" w:type="auto"/>
            <w:vAlign w:val="center"/>
          </w:tcPr>
          <w:p w14:paraId="50AEF843" w14:textId="26ED42BB" w:rsidR="00FE7940" w:rsidRPr="00870599" w:rsidRDefault="001454E8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6.9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2.33</w:t>
            </w:r>
          </w:p>
        </w:tc>
        <w:tc>
          <w:tcPr>
            <w:tcW w:w="0" w:type="auto"/>
            <w:vAlign w:val="center"/>
          </w:tcPr>
          <w:p w14:paraId="2C4C3121" w14:textId="6BA448D6" w:rsidR="00FE7940" w:rsidRPr="00870599" w:rsidRDefault="00FE7940" w:rsidP="00C86AC7">
            <w:pPr>
              <w:jc w:val="right"/>
              <w:rPr>
                <w:sz w:val="20"/>
                <w:szCs w:val="20"/>
                <w:highlight w:val="yellow"/>
              </w:rPr>
            </w:pPr>
            <w:r w:rsidRPr="00870599">
              <w:rPr>
                <w:sz w:val="20"/>
                <w:szCs w:val="20"/>
              </w:rPr>
              <w:t>2.</w:t>
            </w:r>
            <w:r w:rsidR="00C13B34" w:rsidRPr="00870599">
              <w:rPr>
                <w:sz w:val="20"/>
                <w:szCs w:val="20"/>
              </w:rPr>
              <w:t>71</w:t>
            </w:r>
            <w:r w:rsidRPr="00870599">
              <w:rPr>
                <w:sz w:val="20"/>
                <w:szCs w:val="20"/>
              </w:rPr>
              <w:t xml:space="preserve">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</w:t>
            </w:r>
            <w:r w:rsidR="00C13B34" w:rsidRPr="00870599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20577CA" w14:textId="374E9DEE" w:rsidR="00FE7940" w:rsidRPr="00870599" w:rsidRDefault="00C13B34" w:rsidP="00C86AC7">
            <w:pPr>
              <w:jc w:val="right"/>
              <w:rPr>
                <w:sz w:val="20"/>
                <w:szCs w:val="20"/>
                <w:highlight w:val="yellow"/>
              </w:rPr>
            </w:pPr>
            <w:r w:rsidRPr="00870599">
              <w:rPr>
                <w:sz w:val="20"/>
                <w:szCs w:val="20"/>
              </w:rPr>
              <w:t xml:space="preserve">0.80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6D127B9" w14:textId="314E750E" w:rsidR="00FE7940" w:rsidRPr="00870599" w:rsidRDefault="00483684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5.8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94</w:t>
            </w:r>
          </w:p>
        </w:tc>
        <w:tc>
          <w:tcPr>
            <w:tcW w:w="0" w:type="auto"/>
            <w:vAlign w:val="center"/>
          </w:tcPr>
          <w:p w14:paraId="0B9C5435" w14:textId="5D462BFC" w:rsidR="00FE7940" w:rsidRPr="00870599" w:rsidRDefault="00483684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5.3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90</w:t>
            </w:r>
          </w:p>
        </w:tc>
        <w:tc>
          <w:tcPr>
            <w:tcW w:w="0" w:type="auto"/>
            <w:vAlign w:val="center"/>
          </w:tcPr>
          <w:p w14:paraId="3BF78238" w14:textId="11D915AA" w:rsidR="00FE7940" w:rsidRPr="00870599" w:rsidRDefault="00A05759" w:rsidP="00C86AC7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="0069342B" w:rsidRPr="00870599">
              <w:rPr>
                <w:sz w:val="20"/>
                <w:szCs w:val="20"/>
              </w:rPr>
              <w:t xml:space="preserve">0.57 </w:t>
            </w:r>
            <w:r w:rsidR="0069342B" w:rsidRPr="00870599">
              <w:rPr>
                <w:sz w:val="20"/>
                <w:szCs w:val="20"/>
              </w:rPr>
              <w:sym w:font="Symbol" w:char="F0B1"/>
            </w:r>
            <w:r w:rsidR="0069342B" w:rsidRPr="00870599">
              <w:rPr>
                <w:sz w:val="20"/>
                <w:szCs w:val="20"/>
              </w:rPr>
              <w:t xml:space="preserve"> 0.66</w:t>
            </w:r>
          </w:p>
        </w:tc>
        <w:tc>
          <w:tcPr>
            <w:tcW w:w="0" w:type="auto"/>
            <w:vAlign w:val="center"/>
          </w:tcPr>
          <w:p w14:paraId="40EDA58C" w14:textId="35DC0DE0" w:rsidR="00FE7940" w:rsidRPr="00870599" w:rsidRDefault="0069342B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0.83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11</w:t>
            </w:r>
          </w:p>
        </w:tc>
      </w:tr>
      <w:tr w:rsidR="0069342B" w:rsidRPr="00870599" w14:paraId="2819927E" w14:textId="6E7B1002" w:rsidTr="001760B8">
        <w:trPr>
          <w:trHeight w:val="193"/>
        </w:trPr>
        <w:tc>
          <w:tcPr>
            <w:tcW w:w="0" w:type="auto"/>
          </w:tcPr>
          <w:p w14:paraId="5A567B97" w14:textId="698A3528" w:rsidR="00FE7940" w:rsidRPr="00870599" w:rsidRDefault="00FE7940" w:rsidP="00C86AC7">
            <w:pPr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>Temperate</w:t>
            </w:r>
          </w:p>
        </w:tc>
        <w:tc>
          <w:tcPr>
            <w:tcW w:w="0" w:type="auto"/>
          </w:tcPr>
          <w:p w14:paraId="42D029FF" w14:textId="4E5A7C9B" w:rsidR="00FE7940" w:rsidRPr="00870599" w:rsidRDefault="00FE7940" w:rsidP="00C86AC7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70599">
              <w:rPr>
                <w:i/>
                <w:iCs/>
                <w:color w:val="000000"/>
                <w:sz w:val="20"/>
                <w:szCs w:val="20"/>
              </w:rPr>
              <w:t>Backhousia</w:t>
            </w:r>
            <w:proofErr w:type="spellEnd"/>
            <w:r w:rsidRPr="00870599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0599">
              <w:rPr>
                <w:i/>
                <w:iCs/>
                <w:color w:val="000000"/>
                <w:sz w:val="20"/>
                <w:szCs w:val="20"/>
              </w:rPr>
              <w:t>myrtifolia</w:t>
            </w:r>
            <w:proofErr w:type="spellEnd"/>
          </w:p>
        </w:tc>
        <w:tc>
          <w:tcPr>
            <w:tcW w:w="0" w:type="auto"/>
            <w:vAlign w:val="center"/>
          </w:tcPr>
          <w:p w14:paraId="29DCCAA7" w14:textId="4B0617EC" w:rsidR="00FE7940" w:rsidRPr="00870599" w:rsidRDefault="001454E8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2.2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65</w:t>
            </w:r>
          </w:p>
        </w:tc>
        <w:tc>
          <w:tcPr>
            <w:tcW w:w="0" w:type="auto"/>
            <w:vAlign w:val="center"/>
          </w:tcPr>
          <w:p w14:paraId="6875AE35" w14:textId="2C7CE2F7" w:rsidR="00FE7940" w:rsidRPr="00870599" w:rsidRDefault="001454E8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4.3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46</w:t>
            </w:r>
          </w:p>
        </w:tc>
        <w:tc>
          <w:tcPr>
            <w:tcW w:w="0" w:type="auto"/>
            <w:vAlign w:val="center"/>
          </w:tcPr>
          <w:p w14:paraId="46E7E2D2" w14:textId="2E224B2A" w:rsidR="00FE7940" w:rsidRPr="00870599" w:rsidRDefault="001527F7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>2.05</w:t>
            </w:r>
            <w:r w:rsidR="00FE7940" w:rsidRPr="00870599">
              <w:rPr>
                <w:sz w:val="20"/>
                <w:szCs w:val="20"/>
              </w:rPr>
              <w:t xml:space="preserve"> </w:t>
            </w:r>
            <w:r w:rsidR="00FE7940" w:rsidRPr="00870599">
              <w:rPr>
                <w:sz w:val="20"/>
                <w:szCs w:val="20"/>
              </w:rPr>
              <w:sym w:font="Symbol" w:char="F0B1"/>
            </w:r>
            <w:r w:rsidR="00FE7940" w:rsidRPr="00870599">
              <w:rPr>
                <w:sz w:val="20"/>
                <w:szCs w:val="20"/>
              </w:rPr>
              <w:t xml:space="preserve"> 1.</w:t>
            </w:r>
            <w:r w:rsidRPr="00870599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F55B32" w14:textId="42FD5A49" w:rsidR="00FE7940" w:rsidRPr="00870599" w:rsidRDefault="0054294E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>0.</w:t>
            </w:r>
            <w:r w:rsidR="001527F7" w:rsidRPr="00870599">
              <w:rPr>
                <w:sz w:val="20"/>
                <w:szCs w:val="20"/>
              </w:rPr>
              <w:t>91</w:t>
            </w:r>
            <w:r w:rsidRPr="00870599">
              <w:rPr>
                <w:sz w:val="20"/>
                <w:szCs w:val="20"/>
              </w:rPr>
              <w:t xml:space="preserve">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</w:t>
            </w:r>
            <w:r w:rsidR="001527F7" w:rsidRPr="00870599">
              <w:rPr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7B85CE4" w14:textId="65BD806F" w:rsidR="00FE7940" w:rsidRPr="00870599" w:rsidRDefault="00483684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6.1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02</w:t>
            </w:r>
          </w:p>
        </w:tc>
        <w:tc>
          <w:tcPr>
            <w:tcW w:w="0" w:type="auto"/>
            <w:vAlign w:val="center"/>
          </w:tcPr>
          <w:p w14:paraId="38BC1D56" w14:textId="520EF783" w:rsidR="00FE7940" w:rsidRPr="00870599" w:rsidRDefault="00483684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7.5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45</w:t>
            </w:r>
          </w:p>
        </w:tc>
        <w:tc>
          <w:tcPr>
            <w:tcW w:w="0" w:type="auto"/>
            <w:vAlign w:val="center"/>
          </w:tcPr>
          <w:p w14:paraId="64071A82" w14:textId="0E091ED4" w:rsidR="00FE7940" w:rsidRPr="00870599" w:rsidRDefault="0069342B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1.37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84</w:t>
            </w:r>
          </w:p>
        </w:tc>
        <w:tc>
          <w:tcPr>
            <w:tcW w:w="0" w:type="auto"/>
            <w:vAlign w:val="center"/>
          </w:tcPr>
          <w:p w14:paraId="46D0547E" w14:textId="6DF98879" w:rsidR="00FE7940" w:rsidRPr="00870599" w:rsidRDefault="0069342B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1.13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15</w:t>
            </w:r>
          </w:p>
        </w:tc>
      </w:tr>
      <w:tr w:rsidR="0069342B" w:rsidRPr="00870599" w14:paraId="2F6D0C00" w14:textId="721B83DD" w:rsidTr="001760B8">
        <w:trPr>
          <w:trHeight w:val="193"/>
        </w:trPr>
        <w:tc>
          <w:tcPr>
            <w:tcW w:w="0" w:type="auto"/>
          </w:tcPr>
          <w:p w14:paraId="567481C1" w14:textId="762630E5" w:rsidR="00FE7940" w:rsidRPr="00870599" w:rsidRDefault="00FE7940" w:rsidP="00C86AC7">
            <w:pPr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>Temperate</w:t>
            </w:r>
          </w:p>
        </w:tc>
        <w:tc>
          <w:tcPr>
            <w:tcW w:w="0" w:type="auto"/>
          </w:tcPr>
          <w:p w14:paraId="4EA2B635" w14:textId="006B26BF" w:rsidR="00FE7940" w:rsidRPr="00870599" w:rsidRDefault="00FE7940" w:rsidP="00C86AC7">
            <w:pPr>
              <w:rPr>
                <w:i/>
                <w:iCs/>
                <w:sz w:val="20"/>
                <w:szCs w:val="20"/>
              </w:rPr>
            </w:pPr>
            <w:r w:rsidRPr="00870599">
              <w:rPr>
                <w:i/>
                <w:iCs/>
                <w:color w:val="000000"/>
                <w:sz w:val="20"/>
                <w:szCs w:val="20"/>
              </w:rPr>
              <w:t xml:space="preserve">Melaleuca </w:t>
            </w:r>
            <w:proofErr w:type="spellStart"/>
            <w:r w:rsidRPr="00870599">
              <w:rPr>
                <w:i/>
                <w:iCs/>
                <w:color w:val="000000"/>
                <w:sz w:val="20"/>
                <w:szCs w:val="20"/>
              </w:rPr>
              <w:t>hypericifolia</w:t>
            </w:r>
            <w:proofErr w:type="spellEnd"/>
          </w:p>
        </w:tc>
        <w:tc>
          <w:tcPr>
            <w:tcW w:w="0" w:type="auto"/>
            <w:vAlign w:val="center"/>
          </w:tcPr>
          <w:p w14:paraId="28CB1300" w14:textId="761BB8CC" w:rsidR="00FE7940" w:rsidRPr="00870599" w:rsidRDefault="00EB0578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3.1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50</w:t>
            </w:r>
          </w:p>
        </w:tc>
        <w:tc>
          <w:tcPr>
            <w:tcW w:w="0" w:type="auto"/>
            <w:vAlign w:val="center"/>
          </w:tcPr>
          <w:p w14:paraId="40EEF821" w14:textId="3A940228" w:rsidR="00FE7940" w:rsidRPr="00870599" w:rsidRDefault="00EB0578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5.0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75</w:t>
            </w:r>
          </w:p>
        </w:tc>
        <w:tc>
          <w:tcPr>
            <w:tcW w:w="0" w:type="auto"/>
            <w:vAlign w:val="center"/>
          </w:tcPr>
          <w:p w14:paraId="5334FB13" w14:textId="3A9E91F7" w:rsidR="00FE7940" w:rsidRPr="00870599" w:rsidRDefault="00FE7940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1.89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290F05B" w14:textId="1B0B3AE8" w:rsidR="00FE7940" w:rsidRPr="00870599" w:rsidRDefault="0054294E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>0.9</w:t>
            </w:r>
            <w:r w:rsidR="00E00959" w:rsidRPr="00870599">
              <w:rPr>
                <w:sz w:val="20"/>
                <w:szCs w:val="20"/>
              </w:rPr>
              <w:t>0</w:t>
            </w:r>
            <w:r w:rsidRPr="00870599">
              <w:rPr>
                <w:sz w:val="20"/>
                <w:szCs w:val="20"/>
              </w:rPr>
              <w:t xml:space="preserve">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0</w:t>
            </w:r>
            <w:r w:rsidR="00E00959" w:rsidRPr="00870599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D618E79" w14:textId="68BC4EC3" w:rsidR="00FE7940" w:rsidRPr="00870599" w:rsidRDefault="00483684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5.8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96</w:t>
            </w:r>
          </w:p>
        </w:tc>
        <w:tc>
          <w:tcPr>
            <w:tcW w:w="0" w:type="auto"/>
            <w:vAlign w:val="center"/>
          </w:tcPr>
          <w:p w14:paraId="52D324FC" w14:textId="289DF403" w:rsidR="00FE7940" w:rsidRPr="00870599" w:rsidRDefault="00483684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6.2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40</w:t>
            </w:r>
          </w:p>
        </w:tc>
        <w:tc>
          <w:tcPr>
            <w:tcW w:w="0" w:type="auto"/>
            <w:vAlign w:val="center"/>
          </w:tcPr>
          <w:p w14:paraId="723CD14F" w14:textId="2481D786" w:rsidR="00FE7940" w:rsidRPr="00870599" w:rsidRDefault="0069342B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0.37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76</w:t>
            </w:r>
          </w:p>
        </w:tc>
        <w:tc>
          <w:tcPr>
            <w:tcW w:w="0" w:type="auto"/>
            <w:vAlign w:val="center"/>
          </w:tcPr>
          <w:p w14:paraId="22A3B9BC" w14:textId="4F808ED6" w:rsidR="00FE7940" w:rsidRPr="00870599" w:rsidRDefault="0069342B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1.08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15</w:t>
            </w:r>
          </w:p>
        </w:tc>
      </w:tr>
      <w:tr w:rsidR="0069342B" w:rsidRPr="00870599" w14:paraId="69CD73FD" w14:textId="747229DD" w:rsidTr="001760B8">
        <w:trPr>
          <w:trHeight w:val="193"/>
        </w:trPr>
        <w:tc>
          <w:tcPr>
            <w:tcW w:w="0" w:type="auto"/>
            <w:tcBorders>
              <w:bottom w:val="single" w:sz="4" w:space="0" w:color="auto"/>
            </w:tcBorders>
          </w:tcPr>
          <w:p w14:paraId="2602A59C" w14:textId="322EBA94" w:rsidR="00FE7940" w:rsidRPr="00870599" w:rsidRDefault="00FE7940" w:rsidP="00C86AC7">
            <w:pPr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>Tempe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981AE0" w14:textId="29BA1819" w:rsidR="00FE7940" w:rsidRPr="00870599" w:rsidRDefault="00FE7940" w:rsidP="00C86AC7">
            <w:pPr>
              <w:rPr>
                <w:i/>
                <w:iCs/>
                <w:sz w:val="20"/>
                <w:szCs w:val="20"/>
              </w:rPr>
            </w:pPr>
            <w:r w:rsidRPr="00870599">
              <w:rPr>
                <w:i/>
                <w:iCs/>
                <w:color w:val="000000"/>
                <w:sz w:val="20"/>
                <w:szCs w:val="20"/>
              </w:rPr>
              <w:t xml:space="preserve">Pittosporum </w:t>
            </w:r>
            <w:proofErr w:type="spellStart"/>
            <w:r w:rsidRPr="00870599">
              <w:rPr>
                <w:i/>
                <w:iCs/>
                <w:color w:val="000000"/>
                <w:sz w:val="20"/>
                <w:szCs w:val="20"/>
              </w:rPr>
              <w:t>undulatu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5642FE" w14:textId="015B1B88" w:rsidR="00FE7940" w:rsidRPr="00870599" w:rsidRDefault="00EB0578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1.4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49F900" w14:textId="7145F57A" w:rsidR="00FE7940" w:rsidRPr="00870599" w:rsidRDefault="00EB0578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4.4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4BEEF9" w14:textId="5E051E1A" w:rsidR="00FE7940" w:rsidRPr="00870599" w:rsidRDefault="00E00959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>3.07</w:t>
            </w:r>
            <w:r w:rsidR="00FE7940" w:rsidRPr="00870599">
              <w:rPr>
                <w:sz w:val="20"/>
                <w:szCs w:val="20"/>
              </w:rPr>
              <w:t xml:space="preserve"> </w:t>
            </w:r>
            <w:r w:rsidR="00FE7940" w:rsidRPr="00870599">
              <w:rPr>
                <w:sz w:val="20"/>
                <w:szCs w:val="20"/>
              </w:rPr>
              <w:sym w:font="Symbol" w:char="F0B1"/>
            </w:r>
            <w:r w:rsidR="00FE7940" w:rsidRPr="00870599">
              <w:rPr>
                <w:sz w:val="20"/>
                <w:szCs w:val="20"/>
              </w:rPr>
              <w:t xml:space="preserve"> 1.2</w:t>
            </w:r>
            <w:r w:rsidRPr="00870599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1B9A00" w14:textId="02464C9C" w:rsidR="00FE7940" w:rsidRPr="00870599" w:rsidRDefault="0054294E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>0.9</w:t>
            </w:r>
            <w:r w:rsidR="00E00959" w:rsidRPr="00870599">
              <w:rPr>
                <w:sz w:val="20"/>
                <w:szCs w:val="20"/>
              </w:rPr>
              <w:t>3</w:t>
            </w:r>
            <w:r w:rsidRPr="00870599">
              <w:rPr>
                <w:sz w:val="20"/>
                <w:szCs w:val="20"/>
              </w:rPr>
              <w:t xml:space="preserve">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1</w:t>
            </w:r>
            <w:r w:rsidR="00E00959" w:rsidRPr="0087059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EFE025" w14:textId="744C8337" w:rsidR="00FE7940" w:rsidRPr="00870599" w:rsidRDefault="00483684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5.4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EB4055" w14:textId="55B06B1A" w:rsidR="00FE7940" w:rsidRPr="00870599" w:rsidRDefault="00483684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6.1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CA6BEA" w14:textId="43E06363" w:rsidR="00FE7940" w:rsidRPr="00870599" w:rsidRDefault="0069342B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0.76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76C5BB" w14:textId="4E179FE7" w:rsidR="00FE7940" w:rsidRPr="00870599" w:rsidRDefault="0069342B" w:rsidP="00C86AC7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1.21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27</w:t>
            </w:r>
          </w:p>
        </w:tc>
      </w:tr>
      <w:tr w:rsidR="00FF4ECF" w:rsidRPr="00870599" w14:paraId="25AC8B29" w14:textId="214CB7CC" w:rsidTr="001760B8">
        <w:trPr>
          <w:trHeight w:val="193"/>
        </w:trPr>
        <w:tc>
          <w:tcPr>
            <w:tcW w:w="0" w:type="auto"/>
            <w:tcBorders>
              <w:top w:val="single" w:sz="4" w:space="0" w:color="auto"/>
            </w:tcBorders>
          </w:tcPr>
          <w:p w14:paraId="7841061D" w14:textId="449EAD0E" w:rsidR="00FF4ECF" w:rsidRPr="00870599" w:rsidRDefault="00FF4ECF" w:rsidP="00FF4ECF">
            <w:pPr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>Dese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947919" w14:textId="3A248B7F" w:rsidR="00FF4ECF" w:rsidRPr="00870599" w:rsidRDefault="00FF4ECF" w:rsidP="00FF4ECF">
            <w:pPr>
              <w:rPr>
                <w:i/>
                <w:iCs/>
                <w:sz w:val="20"/>
                <w:szCs w:val="20"/>
              </w:rPr>
            </w:pPr>
            <w:r w:rsidRPr="00870599">
              <w:rPr>
                <w:i/>
                <w:iCs/>
                <w:color w:val="000000"/>
                <w:sz w:val="20"/>
                <w:szCs w:val="20"/>
              </w:rPr>
              <w:t xml:space="preserve">Acacia </w:t>
            </w:r>
            <w:proofErr w:type="spellStart"/>
            <w:r w:rsidRPr="00870599">
              <w:rPr>
                <w:i/>
                <w:iCs/>
                <w:color w:val="000000"/>
                <w:sz w:val="20"/>
                <w:szCs w:val="20"/>
              </w:rPr>
              <w:t>aneu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20E042" w14:textId="0DFBC81D" w:rsidR="00FF4ECF" w:rsidRPr="00870599" w:rsidRDefault="00FF4ECF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1.3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126F2E" w14:textId="0D02ACE7" w:rsidR="00FF4ECF" w:rsidRPr="00870599" w:rsidRDefault="00FF4ECF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0.9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F6A9F1" w14:textId="5020CA1D" w:rsidR="00FF4ECF" w:rsidRPr="00870599" w:rsidRDefault="00A05759" w:rsidP="00FF4EC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="00FF4ECF" w:rsidRPr="00870599">
              <w:rPr>
                <w:sz w:val="20"/>
                <w:szCs w:val="20"/>
              </w:rPr>
              <w:t xml:space="preserve">0.35 </w:t>
            </w:r>
            <w:r w:rsidR="00FF4ECF" w:rsidRPr="00870599">
              <w:rPr>
                <w:sz w:val="20"/>
                <w:szCs w:val="20"/>
              </w:rPr>
              <w:sym w:font="Symbol" w:char="F0B1"/>
            </w:r>
            <w:r w:rsidR="00FF4ECF" w:rsidRPr="00870599">
              <w:rPr>
                <w:sz w:val="20"/>
                <w:szCs w:val="20"/>
              </w:rPr>
              <w:t xml:space="preserve"> 0.7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E2781C" w14:textId="20B3A40B" w:rsidR="00FF4ECF" w:rsidRPr="00870599" w:rsidRDefault="00FF4ECF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0.86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26CA27" w14:textId="65267A07" w:rsidR="00FF4ECF" w:rsidRPr="00870599" w:rsidRDefault="00483684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4.2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623A5E" w14:textId="52C438D6" w:rsidR="00FF4ECF" w:rsidRPr="00870599" w:rsidRDefault="00483684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1.5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1CB69B" w14:textId="14F68C96" w:rsidR="00FF4ECF" w:rsidRPr="00870599" w:rsidRDefault="00A05759" w:rsidP="00FF4EC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="00FF4ECF" w:rsidRPr="00870599">
              <w:rPr>
                <w:sz w:val="20"/>
                <w:szCs w:val="20"/>
              </w:rPr>
              <w:t xml:space="preserve">2.76 </w:t>
            </w:r>
            <w:r w:rsidR="00FF4ECF" w:rsidRPr="00870599">
              <w:rPr>
                <w:sz w:val="20"/>
                <w:szCs w:val="20"/>
              </w:rPr>
              <w:sym w:font="Symbol" w:char="F0B1"/>
            </w:r>
            <w:r w:rsidR="00FF4ECF" w:rsidRPr="00870599">
              <w:rPr>
                <w:sz w:val="20"/>
                <w:szCs w:val="20"/>
              </w:rPr>
              <w:t xml:space="preserve"> 0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25F6EF" w14:textId="174E7FDF" w:rsidR="00FF4ECF" w:rsidRPr="00870599" w:rsidRDefault="00FF4ECF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0.83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11</w:t>
            </w:r>
          </w:p>
        </w:tc>
      </w:tr>
      <w:tr w:rsidR="00FF4ECF" w:rsidRPr="00870599" w14:paraId="32C58542" w14:textId="77777777" w:rsidTr="001760B8">
        <w:trPr>
          <w:trHeight w:val="193"/>
        </w:trPr>
        <w:tc>
          <w:tcPr>
            <w:tcW w:w="0" w:type="auto"/>
          </w:tcPr>
          <w:p w14:paraId="0AE76BFA" w14:textId="013E50BD" w:rsidR="00FF4ECF" w:rsidRPr="00870599" w:rsidRDefault="00FF4ECF" w:rsidP="00FF4ECF">
            <w:pPr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>Desert</w:t>
            </w:r>
          </w:p>
        </w:tc>
        <w:tc>
          <w:tcPr>
            <w:tcW w:w="0" w:type="auto"/>
          </w:tcPr>
          <w:p w14:paraId="6B25FF2E" w14:textId="2708646D" w:rsidR="00FF4ECF" w:rsidRPr="00870599" w:rsidRDefault="00FF4ECF" w:rsidP="00FF4ECF">
            <w:pPr>
              <w:rPr>
                <w:i/>
                <w:iCs/>
                <w:sz w:val="20"/>
                <w:szCs w:val="20"/>
              </w:rPr>
            </w:pPr>
            <w:r w:rsidRPr="00870599">
              <w:rPr>
                <w:i/>
                <w:iCs/>
                <w:color w:val="000000"/>
                <w:sz w:val="20"/>
                <w:szCs w:val="20"/>
              </w:rPr>
              <w:t xml:space="preserve">Acacia </w:t>
            </w:r>
            <w:proofErr w:type="spellStart"/>
            <w:r w:rsidRPr="00870599">
              <w:rPr>
                <w:i/>
                <w:iCs/>
                <w:color w:val="000000"/>
                <w:sz w:val="20"/>
                <w:szCs w:val="20"/>
              </w:rPr>
              <w:t>salicina</w:t>
            </w:r>
            <w:proofErr w:type="spellEnd"/>
          </w:p>
        </w:tc>
        <w:tc>
          <w:tcPr>
            <w:tcW w:w="0" w:type="auto"/>
            <w:vAlign w:val="center"/>
          </w:tcPr>
          <w:p w14:paraId="33BD694B" w14:textId="381581BD" w:rsidR="00FF4ECF" w:rsidRPr="00870599" w:rsidRDefault="001454E8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4.8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42</w:t>
            </w:r>
          </w:p>
        </w:tc>
        <w:tc>
          <w:tcPr>
            <w:tcW w:w="0" w:type="auto"/>
            <w:vAlign w:val="center"/>
          </w:tcPr>
          <w:p w14:paraId="755D615F" w14:textId="05A182B2" w:rsidR="00FF4ECF" w:rsidRPr="00870599" w:rsidRDefault="001454E8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3.8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46</w:t>
            </w:r>
          </w:p>
        </w:tc>
        <w:tc>
          <w:tcPr>
            <w:tcW w:w="0" w:type="auto"/>
            <w:vAlign w:val="center"/>
          </w:tcPr>
          <w:p w14:paraId="2BBB6BBE" w14:textId="517C05FF" w:rsidR="00FF4ECF" w:rsidRPr="00870599" w:rsidRDefault="00A05759" w:rsidP="00FF4EC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="00FF4ECF" w:rsidRPr="00870599">
              <w:rPr>
                <w:sz w:val="20"/>
                <w:szCs w:val="20"/>
              </w:rPr>
              <w:t xml:space="preserve">0.98 </w:t>
            </w:r>
            <w:r w:rsidR="00FF4ECF" w:rsidRPr="00870599">
              <w:rPr>
                <w:sz w:val="20"/>
                <w:szCs w:val="20"/>
              </w:rPr>
              <w:sym w:font="Symbol" w:char="F0B1"/>
            </w:r>
            <w:r w:rsidR="00FF4ECF" w:rsidRPr="00870599">
              <w:rPr>
                <w:sz w:val="20"/>
                <w:szCs w:val="20"/>
              </w:rPr>
              <w:t xml:space="preserve"> 0.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0211E61" w14:textId="04CDB7FF" w:rsidR="00FF4ECF" w:rsidRPr="00870599" w:rsidRDefault="00FF4ECF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0.71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1975E95" w14:textId="6CF4C7E7" w:rsidR="00FF4ECF" w:rsidRPr="00870599" w:rsidRDefault="00483684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5.1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88</w:t>
            </w:r>
          </w:p>
        </w:tc>
        <w:tc>
          <w:tcPr>
            <w:tcW w:w="0" w:type="auto"/>
            <w:vAlign w:val="center"/>
          </w:tcPr>
          <w:p w14:paraId="11ABE9F9" w14:textId="463665E1" w:rsidR="00FF4ECF" w:rsidRPr="00870599" w:rsidRDefault="00483684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2.0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03</w:t>
            </w:r>
          </w:p>
        </w:tc>
        <w:tc>
          <w:tcPr>
            <w:tcW w:w="0" w:type="auto"/>
            <w:vAlign w:val="center"/>
          </w:tcPr>
          <w:p w14:paraId="2384882D" w14:textId="1DFEE79F" w:rsidR="00FF4ECF" w:rsidRPr="00870599" w:rsidRDefault="00A05759" w:rsidP="00FF4EC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="00FF4ECF" w:rsidRPr="00870599">
              <w:rPr>
                <w:sz w:val="20"/>
                <w:szCs w:val="20"/>
              </w:rPr>
              <w:t xml:space="preserve">3.09 </w:t>
            </w:r>
            <w:r w:rsidR="00FF4ECF" w:rsidRPr="00870599">
              <w:rPr>
                <w:sz w:val="20"/>
                <w:szCs w:val="20"/>
              </w:rPr>
              <w:sym w:font="Symbol" w:char="F0B1"/>
            </w:r>
            <w:r w:rsidR="00FF4ECF" w:rsidRPr="00870599">
              <w:rPr>
                <w:sz w:val="20"/>
                <w:szCs w:val="20"/>
              </w:rPr>
              <w:t xml:space="preserve"> 0.79</w:t>
            </w:r>
          </w:p>
        </w:tc>
        <w:tc>
          <w:tcPr>
            <w:tcW w:w="0" w:type="auto"/>
            <w:vAlign w:val="center"/>
          </w:tcPr>
          <w:p w14:paraId="471450D2" w14:textId="3D86D10F" w:rsidR="00FF4ECF" w:rsidRPr="00870599" w:rsidRDefault="00FF4ECF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0.84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13</w:t>
            </w:r>
          </w:p>
        </w:tc>
      </w:tr>
      <w:tr w:rsidR="00FF4ECF" w:rsidRPr="00870599" w14:paraId="7F217AB7" w14:textId="77777777" w:rsidTr="001760B8">
        <w:trPr>
          <w:trHeight w:val="193"/>
        </w:trPr>
        <w:tc>
          <w:tcPr>
            <w:tcW w:w="0" w:type="auto"/>
          </w:tcPr>
          <w:p w14:paraId="36CA323D" w14:textId="4EAC10AA" w:rsidR="00FF4ECF" w:rsidRPr="00870599" w:rsidRDefault="00FF4ECF" w:rsidP="00FF4ECF">
            <w:pPr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>Desert</w:t>
            </w:r>
          </w:p>
        </w:tc>
        <w:tc>
          <w:tcPr>
            <w:tcW w:w="0" w:type="auto"/>
          </w:tcPr>
          <w:p w14:paraId="05F6187E" w14:textId="0801628C" w:rsidR="00FF4ECF" w:rsidRPr="00870599" w:rsidRDefault="00FF4ECF" w:rsidP="00FF4ECF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70599">
              <w:rPr>
                <w:i/>
                <w:iCs/>
                <w:color w:val="000000"/>
                <w:sz w:val="20"/>
                <w:szCs w:val="20"/>
              </w:rPr>
              <w:t>Dodonaea</w:t>
            </w:r>
            <w:proofErr w:type="spellEnd"/>
            <w:r w:rsidRPr="00870599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70599">
              <w:rPr>
                <w:i/>
                <w:iCs/>
                <w:color w:val="000000"/>
                <w:sz w:val="20"/>
                <w:szCs w:val="20"/>
              </w:rPr>
              <w:t>viscosa</w:t>
            </w:r>
            <w:proofErr w:type="spellEnd"/>
          </w:p>
        </w:tc>
        <w:tc>
          <w:tcPr>
            <w:tcW w:w="0" w:type="auto"/>
            <w:vAlign w:val="center"/>
          </w:tcPr>
          <w:p w14:paraId="51887FE8" w14:textId="7B6C81E6" w:rsidR="00FF4ECF" w:rsidRPr="00870599" w:rsidRDefault="001454E8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3.5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60</w:t>
            </w:r>
          </w:p>
        </w:tc>
        <w:tc>
          <w:tcPr>
            <w:tcW w:w="0" w:type="auto"/>
            <w:vAlign w:val="center"/>
          </w:tcPr>
          <w:p w14:paraId="75EBA754" w14:textId="16023CC6" w:rsidR="00FF4ECF" w:rsidRPr="00870599" w:rsidRDefault="001454E8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5.3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70</w:t>
            </w:r>
          </w:p>
        </w:tc>
        <w:tc>
          <w:tcPr>
            <w:tcW w:w="0" w:type="auto"/>
            <w:vAlign w:val="center"/>
          </w:tcPr>
          <w:p w14:paraId="4D165471" w14:textId="491C38A0" w:rsidR="00FF4ECF" w:rsidRPr="00870599" w:rsidRDefault="00FF4ECF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1.81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CB25581" w14:textId="1791CD74" w:rsidR="00FF4ECF" w:rsidRPr="00870599" w:rsidRDefault="00FF4ECF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0.79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08729A1" w14:textId="32DED1B9" w:rsidR="00FF4ECF" w:rsidRPr="00870599" w:rsidRDefault="00483684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5.7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86</w:t>
            </w:r>
          </w:p>
        </w:tc>
        <w:tc>
          <w:tcPr>
            <w:tcW w:w="0" w:type="auto"/>
            <w:vAlign w:val="center"/>
          </w:tcPr>
          <w:p w14:paraId="09EF5475" w14:textId="4E186529" w:rsidR="00FF4ECF" w:rsidRPr="00870599" w:rsidRDefault="00483684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5.8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18</w:t>
            </w:r>
          </w:p>
        </w:tc>
        <w:tc>
          <w:tcPr>
            <w:tcW w:w="0" w:type="auto"/>
            <w:vAlign w:val="center"/>
          </w:tcPr>
          <w:p w14:paraId="0AD4BEA9" w14:textId="0B7C2221" w:rsidR="00FF4ECF" w:rsidRPr="00870599" w:rsidRDefault="00FF4ECF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0.12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75</w:t>
            </w:r>
          </w:p>
        </w:tc>
        <w:tc>
          <w:tcPr>
            <w:tcW w:w="0" w:type="auto"/>
            <w:vAlign w:val="center"/>
          </w:tcPr>
          <w:p w14:paraId="2C54D164" w14:textId="6A333A71" w:rsidR="00FF4ECF" w:rsidRPr="00870599" w:rsidRDefault="00FF4ECF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0.98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22</w:t>
            </w:r>
          </w:p>
        </w:tc>
      </w:tr>
      <w:tr w:rsidR="00FF4ECF" w:rsidRPr="00870599" w14:paraId="69E973F5" w14:textId="77777777" w:rsidTr="001760B8">
        <w:trPr>
          <w:trHeight w:val="193"/>
        </w:trPr>
        <w:tc>
          <w:tcPr>
            <w:tcW w:w="0" w:type="auto"/>
          </w:tcPr>
          <w:p w14:paraId="16961337" w14:textId="3A0837D4" w:rsidR="00FF4ECF" w:rsidRPr="00870599" w:rsidRDefault="00FF4ECF" w:rsidP="00FF4ECF">
            <w:pPr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>Desert</w:t>
            </w:r>
          </w:p>
        </w:tc>
        <w:tc>
          <w:tcPr>
            <w:tcW w:w="0" w:type="auto"/>
          </w:tcPr>
          <w:p w14:paraId="166BE652" w14:textId="382E4A22" w:rsidR="00FF4ECF" w:rsidRPr="00870599" w:rsidRDefault="00FF4ECF" w:rsidP="00FF4ECF">
            <w:pPr>
              <w:rPr>
                <w:i/>
                <w:iCs/>
                <w:sz w:val="20"/>
                <w:szCs w:val="20"/>
              </w:rPr>
            </w:pPr>
            <w:r w:rsidRPr="00870599">
              <w:rPr>
                <w:i/>
                <w:iCs/>
                <w:color w:val="000000"/>
                <w:sz w:val="20"/>
                <w:szCs w:val="20"/>
              </w:rPr>
              <w:t xml:space="preserve">Eucalyptus </w:t>
            </w:r>
            <w:proofErr w:type="spellStart"/>
            <w:r w:rsidRPr="00870599">
              <w:rPr>
                <w:i/>
                <w:iCs/>
                <w:color w:val="000000"/>
                <w:sz w:val="20"/>
                <w:szCs w:val="20"/>
              </w:rPr>
              <w:t>largiflorens</w:t>
            </w:r>
            <w:proofErr w:type="spellEnd"/>
          </w:p>
        </w:tc>
        <w:tc>
          <w:tcPr>
            <w:tcW w:w="0" w:type="auto"/>
            <w:vAlign w:val="center"/>
          </w:tcPr>
          <w:p w14:paraId="1A6CB528" w14:textId="430927C3" w:rsidR="00FF4ECF" w:rsidRPr="00870599" w:rsidRDefault="001454E8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2.6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65</w:t>
            </w:r>
          </w:p>
        </w:tc>
        <w:tc>
          <w:tcPr>
            <w:tcW w:w="0" w:type="auto"/>
            <w:vAlign w:val="center"/>
          </w:tcPr>
          <w:p w14:paraId="64EFD0B8" w14:textId="25C790DA" w:rsidR="00FF4ECF" w:rsidRPr="00870599" w:rsidRDefault="001454E8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3.9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82</w:t>
            </w:r>
          </w:p>
        </w:tc>
        <w:tc>
          <w:tcPr>
            <w:tcW w:w="0" w:type="auto"/>
            <w:vAlign w:val="center"/>
          </w:tcPr>
          <w:p w14:paraId="446F9A40" w14:textId="16C569A2" w:rsidR="00FF4ECF" w:rsidRPr="00870599" w:rsidRDefault="00FF4ECF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1.27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87D6783" w14:textId="24065B24" w:rsidR="00FF4ECF" w:rsidRPr="00870599" w:rsidRDefault="00FF4ECF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0.77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DF8D366" w14:textId="52ACFFA7" w:rsidR="00FF4ECF" w:rsidRPr="00870599" w:rsidRDefault="00483684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5.4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93</w:t>
            </w:r>
          </w:p>
        </w:tc>
        <w:tc>
          <w:tcPr>
            <w:tcW w:w="0" w:type="auto"/>
            <w:vAlign w:val="center"/>
          </w:tcPr>
          <w:p w14:paraId="1D5B20A8" w14:textId="7BFAFF50" w:rsidR="00FF4ECF" w:rsidRPr="00870599" w:rsidRDefault="00483684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3.5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14</w:t>
            </w:r>
          </w:p>
        </w:tc>
        <w:tc>
          <w:tcPr>
            <w:tcW w:w="0" w:type="auto"/>
            <w:vAlign w:val="center"/>
          </w:tcPr>
          <w:p w14:paraId="6F710159" w14:textId="57088C63" w:rsidR="00FF4ECF" w:rsidRPr="00870599" w:rsidRDefault="00A05759" w:rsidP="00FF4EC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="00FF4ECF" w:rsidRPr="00870599">
              <w:rPr>
                <w:sz w:val="20"/>
                <w:szCs w:val="20"/>
              </w:rPr>
              <w:t xml:space="preserve">1.92 </w:t>
            </w:r>
            <w:r w:rsidR="00FF4ECF" w:rsidRPr="00870599">
              <w:rPr>
                <w:sz w:val="20"/>
                <w:szCs w:val="20"/>
              </w:rPr>
              <w:sym w:font="Symbol" w:char="F0B1"/>
            </w:r>
            <w:r w:rsidR="00FF4ECF" w:rsidRPr="00870599">
              <w:rPr>
                <w:sz w:val="20"/>
                <w:szCs w:val="20"/>
              </w:rPr>
              <w:t xml:space="preserve"> 0.67</w:t>
            </w:r>
          </w:p>
        </w:tc>
        <w:tc>
          <w:tcPr>
            <w:tcW w:w="0" w:type="auto"/>
            <w:vAlign w:val="center"/>
          </w:tcPr>
          <w:p w14:paraId="5DD2BC7B" w14:textId="3AEB6FAE" w:rsidR="00FF4ECF" w:rsidRPr="00870599" w:rsidRDefault="00FF4ECF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1.03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15</w:t>
            </w:r>
          </w:p>
        </w:tc>
      </w:tr>
      <w:tr w:rsidR="00FF4ECF" w:rsidRPr="00870599" w14:paraId="1682A791" w14:textId="77777777" w:rsidTr="001760B8">
        <w:trPr>
          <w:trHeight w:val="193"/>
        </w:trPr>
        <w:tc>
          <w:tcPr>
            <w:tcW w:w="0" w:type="auto"/>
            <w:tcBorders>
              <w:bottom w:val="single" w:sz="4" w:space="0" w:color="auto"/>
            </w:tcBorders>
          </w:tcPr>
          <w:p w14:paraId="6895D57A" w14:textId="68529ECC" w:rsidR="00FF4ECF" w:rsidRPr="00870599" w:rsidRDefault="00FF4ECF" w:rsidP="00FF4ECF">
            <w:pPr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>Deser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2BA999" w14:textId="62DED9CF" w:rsidR="00FF4ECF" w:rsidRPr="00870599" w:rsidRDefault="00FF4ECF" w:rsidP="00FF4ECF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70599">
              <w:rPr>
                <w:i/>
                <w:iCs/>
                <w:color w:val="000000"/>
                <w:sz w:val="20"/>
                <w:szCs w:val="20"/>
              </w:rPr>
              <w:t>Flindersia</w:t>
            </w:r>
            <w:proofErr w:type="spellEnd"/>
            <w:r w:rsidRPr="00870599">
              <w:rPr>
                <w:i/>
                <w:iCs/>
                <w:color w:val="000000"/>
                <w:sz w:val="20"/>
                <w:szCs w:val="20"/>
              </w:rPr>
              <w:t xml:space="preserve"> maculos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ABC977" w14:textId="75FC3452" w:rsidR="00FF4ECF" w:rsidRPr="00870599" w:rsidRDefault="001454E8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1.6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DDCA0D" w14:textId="78433746" w:rsidR="00FF4ECF" w:rsidRPr="00870599" w:rsidRDefault="001454E8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22.6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1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162B39" w14:textId="7B46E754" w:rsidR="00FF4ECF" w:rsidRPr="00870599" w:rsidRDefault="00FF4ECF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0.97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6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A84FEFB" w14:textId="34D6B3E5" w:rsidR="00FF4ECF" w:rsidRPr="00870599" w:rsidRDefault="00FF4ECF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0.92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0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368B6C" w14:textId="0FDC3994" w:rsidR="00FF4ECF" w:rsidRPr="00870599" w:rsidRDefault="00483684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4.5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56BE78" w14:textId="641CFE77" w:rsidR="00FF4ECF" w:rsidRPr="00870599" w:rsidRDefault="00483684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34.1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3EB660" w14:textId="7DFE92B2" w:rsidR="00FF4ECF" w:rsidRPr="00870599" w:rsidRDefault="00A05759" w:rsidP="00FF4EC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 w:rsidR="00FF4ECF" w:rsidRPr="00870599">
              <w:rPr>
                <w:sz w:val="20"/>
                <w:szCs w:val="20"/>
              </w:rPr>
              <w:t xml:space="preserve">0.43 </w:t>
            </w:r>
            <w:r w:rsidR="00FF4ECF" w:rsidRPr="00870599">
              <w:rPr>
                <w:sz w:val="20"/>
                <w:szCs w:val="20"/>
              </w:rPr>
              <w:sym w:font="Symbol" w:char="F0B1"/>
            </w:r>
            <w:r w:rsidR="00FF4ECF" w:rsidRPr="00870599">
              <w:rPr>
                <w:sz w:val="20"/>
                <w:szCs w:val="20"/>
              </w:rPr>
              <w:t xml:space="preserve"> 0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8F7677" w14:textId="54088512" w:rsidR="00FF4ECF" w:rsidRPr="00870599" w:rsidRDefault="00FF4ECF" w:rsidP="00FF4ECF">
            <w:pPr>
              <w:jc w:val="right"/>
              <w:rPr>
                <w:sz w:val="20"/>
                <w:szCs w:val="20"/>
              </w:rPr>
            </w:pPr>
            <w:r w:rsidRPr="00870599">
              <w:rPr>
                <w:sz w:val="20"/>
                <w:szCs w:val="20"/>
              </w:rPr>
              <w:t xml:space="preserve">1.13 </w:t>
            </w:r>
            <w:r w:rsidRPr="00870599">
              <w:rPr>
                <w:sz w:val="20"/>
                <w:szCs w:val="20"/>
              </w:rPr>
              <w:sym w:font="Symbol" w:char="F0B1"/>
            </w:r>
            <w:r w:rsidRPr="00870599">
              <w:rPr>
                <w:sz w:val="20"/>
                <w:szCs w:val="20"/>
              </w:rPr>
              <w:t xml:space="preserve"> 0.13</w:t>
            </w:r>
          </w:p>
        </w:tc>
      </w:tr>
    </w:tbl>
    <w:p w14:paraId="71211DC5" w14:textId="6A3591D9" w:rsidR="009A7710" w:rsidRPr="00870599" w:rsidRDefault="00E2529A" w:rsidP="0093500B">
      <w:pPr>
        <w:rPr>
          <w:sz w:val="20"/>
          <w:szCs w:val="20"/>
        </w:rPr>
      </w:pPr>
      <w:r w:rsidRPr="00870599">
        <w:rPr>
          <w:i/>
          <w:iCs/>
          <w:sz w:val="20"/>
          <w:szCs w:val="20"/>
        </w:rPr>
        <w:t>T</w:t>
      </w:r>
      <w:r w:rsidRPr="00870599">
        <w:rPr>
          <w:sz w:val="20"/>
          <w:szCs w:val="20"/>
          <w:vertAlign w:val="subscript"/>
        </w:rPr>
        <w:t>air</w:t>
      </w:r>
      <w:r w:rsidRPr="00870599">
        <w:rPr>
          <w:sz w:val="20"/>
          <w:szCs w:val="20"/>
        </w:rPr>
        <w:t xml:space="preserve"> = air temperature, </w:t>
      </w:r>
      <w:proofErr w:type="spellStart"/>
      <w:r w:rsidRPr="00870599">
        <w:rPr>
          <w:i/>
          <w:iCs/>
          <w:sz w:val="20"/>
          <w:szCs w:val="20"/>
        </w:rPr>
        <w:t>T</w:t>
      </w:r>
      <w:r w:rsidRPr="00870599">
        <w:rPr>
          <w:sz w:val="20"/>
          <w:szCs w:val="20"/>
          <w:vertAlign w:val="subscript"/>
        </w:rPr>
        <w:t>leaf</w:t>
      </w:r>
      <w:proofErr w:type="spellEnd"/>
      <w:r w:rsidRPr="00870599">
        <w:rPr>
          <w:sz w:val="20"/>
          <w:szCs w:val="20"/>
        </w:rPr>
        <w:t xml:space="preserve"> = leaf temperature, </w:t>
      </w:r>
      <w:r w:rsidRPr="00870599">
        <w:rPr>
          <w:sz w:val="20"/>
          <w:szCs w:val="20"/>
        </w:rPr>
        <w:sym w:font="Symbol" w:char="F044"/>
      </w:r>
      <w:r w:rsidRPr="00870599">
        <w:rPr>
          <w:i/>
          <w:iCs/>
          <w:sz w:val="20"/>
          <w:szCs w:val="20"/>
        </w:rPr>
        <w:t>T</w:t>
      </w:r>
      <w:r w:rsidRPr="00870599">
        <w:rPr>
          <w:sz w:val="20"/>
          <w:szCs w:val="20"/>
        </w:rPr>
        <w:t xml:space="preserve"> = thermal offset, </w:t>
      </w:r>
      <w:r w:rsidRPr="00870599">
        <w:rPr>
          <w:sz w:val="20"/>
          <w:szCs w:val="20"/>
        </w:rPr>
        <w:sym w:font="Symbol" w:char="F062"/>
      </w:r>
      <w:r w:rsidRPr="00870599">
        <w:rPr>
          <w:sz w:val="20"/>
          <w:szCs w:val="20"/>
        </w:rPr>
        <w:t xml:space="preserve"> = thermal coupling strength.</w:t>
      </w:r>
    </w:p>
    <w:p w14:paraId="554027E5" w14:textId="77777777" w:rsidR="00B703A5" w:rsidRPr="00870599" w:rsidRDefault="00B703A5" w:rsidP="0093500B"/>
    <w:p w14:paraId="7F3B13DC" w14:textId="77777777" w:rsidR="001760B8" w:rsidRPr="00870599" w:rsidRDefault="001760B8">
      <w:pPr>
        <w:spacing w:line="240" w:lineRule="auto"/>
        <w:rPr>
          <w:b/>
          <w:bCs/>
          <w:sz w:val="20"/>
          <w:szCs w:val="20"/>
          <w:highlight w:val="yellow"/>
          <w:lang w:eastAsia="en-US"/>
        </w:rPr>
      </w:pPr>
      <w:r w:rsidRPr="00870599">
        <w:rPr>
          <w:b/>
          <w:bCs/>
          <w:sz w:val="20"/>
          <w:szCs w:val="20"/>
          <w:highlight w:val="yellow"/>
          <w:lang w:eastAsia="en-US"/>
        </w:rPr>
        <w:br w:type="page"/>
      </w:r>
    </w:p>
    <w:p w14:paraId="21C87887" w14:textId="3AC1F022" w:rsidR="00651D1E" w:rsidRPr="004015F8" w:rsidRDefault="00651D1E" w:rsidP="0093500B">
      <w:r w:rsidRPr="004015F8">
        <w:rPr>
          <w:b/>
          <w:bCs/>
          <w:lang w:eastAsia="en-US"/>
        </w:rPr>
        <w:lastRenderedPageBreak/>
        <w:t>Table S3</w:t>
      </w:r>
      <w:r w:rsidRPr="004015F8">
        <w:rPr>
          <w:b/>
          <w:bCs/>
        </w:rPr>
        <w:t>.</w:t>
      </w:r>
      <w:r w:rsidRPr="004015F8">
        <w:t xml:space="preserve"> Summary statistics (mean </w:t>
      </w:r>
      <w:r w:rsidRPr="004015F8">
        <w:sym w:font="Symbol" w:char="F0B1"/>
      </w:r>
      <w:r w:rsidRPr="004015F8">
        <w:t xml:space="preserve"> SE) for each leaf trait measured in the experiment across speci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2674"/>
        <w:gridCol w:w="1280"/>
        <w:gridCol w:w="1276"/>
        <w:gridCol w:w="1276"/>
        <w:gridCol w:w="1276"/>
        <w:gridCol w:w="1276"/>
        <w:gridCol w:w="1276"/>
        <w:gridCol w:w="1843"/>
      </w:tblGrid>
      <w:tr w:rsidR="006874CC" w:rsidRPr="004015F8" w14:paraId="45F99B17" w14:textId="69CF289B" w:rsidTr="00C467FC">
        <w:tc>
          <w:tcPr>
            <w:tcW w:w="0" w:type="auto"/>
            <w:tcBorders>
              <w:top w:val="single" w:sz="4" w:space="0" w:color="auto"/>
            </w:tcBorders>
          </w:tcPr>
          <w:p w14:paraId="66418944" w14:textId="77777777" w:rsidR="006874CC" w:rsidRPr="004015F8" w:rsidRDefault="006874CC" w:rsidP="00C86AC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single" w:sz="4" w:space="0" w:color="auto"/>
            </w:tcBorders>
          </w:tcPr>
          <w:p w14:paraId="7B3BF381" w14:textId="77777777" w:rsidR="006874CC" w:rsidRPr="004015F8" w:rsidRDefault="006874CC" w:rsidP="00C86AC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3A369733" w14:textId="77777777" w:rsidR="006874CC" w:rsidRPr="004015F8" w:rsidRDefault="006874CC" w:rsidP="00C86A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D7601F" w14:textId="77777777" w:rsidR="006874CC" w:rsidRPr="004015F8" w:rsidRDefault="006874CC" w:rsidP="00C86A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564736" w14:textId="3E813B94" w:rsidR="006874CC" w:rsidRPr="004015F8" w:rsidRDefault="006874CC" w:rsidP="00C86A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D2C4A5B" w14:textId="5941DA08" w:rsidR="006874CC" w:rsidRPr="004015F8" w:rsidRDefault="006874CC" w:rsidP="00C86A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DAA810" w14:textId="77777777" w:rsidR="006874CC" w:rsidRPr="004015F8" w:rsidRDefault="006874CC" w:rsidP="00C86AC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FDB3A1D" w14:textId="705444A7" w:rsidR="006874CC" w:rsidRPr="004015F8" w:rsidRDefault="006874CC" w:rsidP="00C86AC7">
            <w:pPr>
              <w:jc w:val="center"/>
              <w:rPr>
                <w:b/>
                <w:bCs/>
                <w:sz w:val="20"/>
                <w:szCs w:val="20"/>
              </w:rPr>
            </w:pPr>
            <w:r w:rsidRPr="004015F8">
              <w:rPr>
                <w:b/>
                <w:bCs/>
                <w:sz w:val="20"/>
                <w:szCs w:val="20"/>
              </w:rPr>
              <w:t>Benig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B55B001" w14:textId="5BDF6A64" w:rsidR="006874CC" w:rsidRPr="004015F8" w:rsidRDefault="006874CC" w:rsidP="00C86AC7">
            <w:pPr>
              <w:jc w:val="center"/>
              <w:rPr>
                <w:b/>
                <w:bCs/>
                <w:sz w:val="20"/>
                <w:szCs w:val="20"/>
              </w:rPr>
            </w:pPr>
            <w:r w:rsidRPr="004015F8">
              <w:rPr>
                <w:b/>
                <w:bCs/>
                <w:sz w:val="20"/>
                <w:szCs w:val="20"/>
              </w:rPr>
              <w:t>High temperature</w:t>
            </w:r>
          </w:p>
        </w:tc>
      </w:tr>
      <w:tr w:rsidR="006874CC" w:rsidRPr="004015F8" w14:paraId="791D7D4B" w14:textId="314DED35" w:rsidTr="00C467FC">
        <w:tc>
          <w:tcPr>
            <w:tcW w:w="0" w:type="auto"/>
            <w:tcBorders>
              <w:bottom w:val="single" w:sz="4" w:space="0" w:color="auto"/>
            </w:tcBorders>
          </w:tcPr>
          <w:p w14:paraId="13BFAB88" w14:textId="77777777" w:rsidR="006874CC" w:rsidRPr="004015F8" w:rsidRDefault="006874CC" w:rsidP="00CE2FBA">
            <w:pPr>
              <w:rPr>
                <w:b/>
                <w:bCs/>
                <w:sz w:val="20"/>
                <w:szCs w:val="20"/>
              </w:rPr>
            </w:pPr>
            <w:r w:rsidRPr="004015F8">
              <w:rPr>
                <w:b/>
                <w:bCs/>
                <w:sz w:val="20"/>
                <w:szCs w:val="20"/>
              </w:rPr>
              <w:t>Biome</w:t>
            </w:r>
          </w:p>
        </w:tc>
        <w:tc>
          <w:tcPr>
            <w:tcW w:w="2674" w:type="dxa"/>
            <w:tcBorders>
              <w:bottom w:val="single" w:sz="4" w:space="0" w:color="auto"/>
            </w:tcBorders>
          </w:tcPr>
          <w:p w14:paraId="3B2442A5" w14:textId="77777777" w:rsidR="006874CC" w:rsidRPr="004015F8" w:rsidRDefault="006874CC" w:rsidP="00CE2FBA">
            <w:pPr>
              <w:rPr>
                <w:b/>
                <w:bCs/>
                <w:sz w:val="20"/>
                <w:szCs w:val="20"/>
              </w:rPr>
            </w:pPr>
            <w:r w:rsidRPr="004015F8"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255956B0" w14:textId="5BC35568" w:rsidR="006874CC" w:rsidRPr="004015F8" w:rsidRDefault="006874CC" w:rsidP="00CE2FBA">
            <w:pPr>
              <w:jc w:val="center"/>
              <w:rPr>
                <w:b/>
                <w:bCs/>
                <w:sz w:val="20"/>
                <w:szCs w:val="20"/>
              </w:rPr>
            </w:pPr>
            <w:r w:rsidRPr="004015F8">
              <w:rPr>
                <w:b/>
                <w:bCs/>
                <w:sz w:val="20"/>
                <w:szCs w:val="20"/>
              </w:rPr>
              <w:t>L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B20460" w14:textId="2DE80A40" w:rsidR="006874CC" w:rsidRPr="004015F8" w:rsidRDefault="006874CC" w:rsidP="00CE2FBA">
            <w:pPr>
              <w:jc w:val="center"/>
              <w:rPr>
                <w:b/>
                <w:bCs/>
                <w:sz w:val="20"/>
                <w:szCs w:val="20"/>
              </w:rPr>
            </w:pPr>
            <w:r w:rsidRPr="004015F8">
              <w:rPr>
                <w:b/>
                <w:bCs/>
                <w:sz w:val="20"/>
                <w:szCs w:val="20"/>
              </w:rPr>
              <w:t>LW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C74917C" w14:textId="76D4C62B" w:rsidR="006874CC" w:rsidRPr="004015F8" w:rsidRDefault="006874CC" w:rsidP="00CE2FBA">
            <w:pPr>
              <w:jc w:val="center"/>
              <w:rPr>
                <w:b/>
                <w:bCs/>
                <w:sz w:val="20"/>
                <w:szCs w:val="20"/>
              </w:rPr>
            </w:pPr>
            <w:r w:rsidRPr="004015F8">
              <w:rPr>
                <w:b/>
                <w:bCs/>
                <w:sz w:val="20"/>
                <w:szCs w:val="20"/>
              </w:rPr>
              <w:t>L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5926D38" w14:textId="5EF6C871" w:rsidR="006874CC" w:rsidRPr="004015F8" w:rsidRDefault="006874CC" w:rsidP="00CE2FBA">
            <w:pPr>
              <w:jc w:val="center"/>
              <w:rPr>
                <w:b/>
                <w:bCs/>
                <w:sz w:val="20"/>
                <w:szCs w:val="20"/>
              </w:rPr>
            </w:pPr>
            <w:r w:rsidRPr="004015F8">
              <w:rPr>
                <w:b/>
                <w:bCs/>
                <w:sz w:val="20"/>
                <w:szCs w:val="20"/>
              </w:rPr>
              <w:t>LW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DF167C" w14:textId="60C2B24D" w:rsidR="006874CC" w:rsidRPr="004015F8" w:rsidRDefault="006874CC" w:rsidP="00CE2FBA">
            <w:pPr>
              <w:jc w:val="center"/>
              <w:rPr>
                <w:b/>
                <w:bCs/>
                <w:sz w:val="20"/>
                <w:szCs w:val="20"/>
              </w:rPr>
            </w:pPr>
            <w:r w:rsidRPr="004015F8">
              <w:rPr>
                <w:b/>
                <w:bCs/>
                <w:sz w:val="20"/>
                <w:szCs w:val="20"/>
              </w:rPr>
              <w:t>L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8221345" w14:textId="3E6E4F25" w:rsidR="006874CC" w:rsidRPr="004015F8" w:rsidRDefault="006874CC" w:rsidP="00CE2FBA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015F8">
              <w:rPr>
                <w:b/>
                <w:bCs/>
                <w:i/>
                <w:iCs/>
                <w:sz w:val="20"/>
                <w:szCs w:val="20"/>
              </w:rPr>
              <w:t>g</w:t>
            </w:r>
            <w:r w:rsidRPr="004015F8">
              <w:rPr>
                <w:b/>
                <w:bCs/>
                <w:sz w:val="20"/>
                <w:szCs w:val="20"/>
                <w:vertAlign w:val="subscript"/>
              </w:rPr>
              <w:t>sw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591D1BD" w14:textId="755A7ED0" w:rsidR="006874CC" w:rsidRPr="004015F8" w:rsidRDefault="006874CC" w:rsidP="00CE2FBA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015F8">
              <w:rPr>
                <w:b/>
                <w:bCs/>
                <w:i/>
                <w:iCs/>
                <w:sz w:val="20"/>
                <w:szCs w:val="20"/>
              </w:rPr>
              <w:t>g</w:t>
            </w:r>
            <w:r w:rsidRPr="004015F8">
              <w:rPr>
                <w:b/>
                <w:bCs/>
                <w:sz w:val="20"/>
                <w:szCs w:val="20"/>
                <w:vertAlign w:val="subscript"/>
              </w:rPr>
              <w:t>sw</w:t>
            </w:r>
            <w:proofErr w:type="spellEnd"/>
          </w:p>
        </w:tc>
      </w:tr>
      <w:tr w:rsidR="006874CC" w:rsidRPr="004015F8" w14:paraId="30C853F9" w14:textId="1627FE14" w:rsidTr="00C467FC">
        <w:tc>
          <w:tcPr>
            <w:tcW w:w="0" w:type="auto"/>
            <w:tcBorders>
              <w:top w:val="single" w:sz="4" w:space="0" w:color="auto"/>
            </w:tcBorders>
          </w:tcPr>
          <w:p w14:paraId="7B5C9FC7" w14:textId="77777777" w:rsidR="006874CC" w:rsidRPr="004015F8" w:rsidRDefault="006874CC" w:rsidP="00CE2FBA">
            <w:pPr>
              <w:rPr>
                <w:sz w:val="20"/>
                <w:szCs w:val="20"/>
              </w:rPr>
            </w:pPr>
            <w:r w:rsidRPr="004015F8">
              <w:rPr>
                <w:sz w:val="20"/>
                <w:szCs w:val="20"/>
              </w:rPr>
              <w:t>Alpine</w:t>
            </w:r>
          </w:p>
        </w:tc>
        <w:tc>
          <w:tcPr>
            <w:tcW w:w="2674" w:type="dxa"/>
            <w:tcBorders>
              <w:top w:val="single" w:sz="4" w:space="0" w:color="auto"/>
            </w:tcBorders>
          </w:tcPr>
          <w:p w14:paraId="2B6A86F6" w14:textId="77777777" w:rsidR="006874CC" w:rsidRPr="004015F8" w:rsidRDefault="006874CC" w:rsidP="00CE2FBA">
            <w:pPr>
              <w:rPr>
                <w:i/>
                <w:iCs/>
                <w:sz w:val="20"/>
                <w:szCs w:val="20"/>
              </w:rPr>
            </w:pPr>
            <w:r w:rsidRPr="004015F8">
              <w:rPr>
                <w:i/>
                <w:iCs/>
                <w:color w:val="000000"/>
                <w:sz w:val="20"/>
                <w:szCs w:val="20"/>
              </w:rPr>
              <w:t>Eucalyptus pauciflora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397AC1E2" w14:textId="61651294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18.0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2.2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581D8B" w14:textId="646254D4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35.5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3.4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45B7254" w14:textId="211E26F4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44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2C2B6B" w14:textId="5EFE143E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64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09D807" w14:textId="3695A8A8" w:rsidR="006874CC" w:rsidRPr="004015F8" w:rsidRDefault="00B80F26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>0.40 ± 0.0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53C132" w14:textId="116E56EF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04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74B0482" w14:textId="6F9F13A1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04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</w:tr>
      <w:tr w:rsidR="006874CC" w:rsidRPr="004015F8" w14:paraId="49478F00" w14:textId="33F8AE64" w:rsidTr="00C467FC">
        <w:tc>
          <w:tcPr>
            <w:tcW w:w="0" w:type="auto"/>
          </w:tcPr>
          <w:p w14:paraId="104A51AD" w14:textId="77777777" w:rsidR="006874CC" w:rsidRPr="004015F8" w:rsidRDefault="006874CC" w:rsidP="00CE2FBA">
            <w:pPr>
              <w:rPr>
                <w:sz w:val="20"/>
                <w:szCs w:val="20"/>
              </w:rPr>
            </w:pPr>
            <w:r w:rsidRPr="004015F8">
              <w:rPr>
                <w:sz w:val="20"/>
                <w:szCs w:val="20"/>
              </w:rPr>
              <w:t>Alpine</w:t>
            </w:r>
          </w:p>
        </w:tc>
        <w:tc>
          <w:tcPr>
            <w:tcW w:w="2674" w:type="dxa"/>
          </w:tcPr>
          <w:p w14:paraId="0E2C01A3" w14:textId="77777777" w:rsidR="006874CC" w:rsidRPr="004015F8" w:rsidRDefault="006874CC" w:rsidP="00CE2FBA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4015F8">
              <w:rPr>
                <w:i/>
                <w:iCs/>
                <w:color w:val="000000"/>
                <w:sz w:val="20"/>
                <w:szCs w:val="20"/>
              </w:rPr>
              <w:t>Leptorhynchos</w:t>
            </w:r>
            <w:proofErr w:type="spellEnd"/>
            <w:r w:rsidRPr="004015F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15F8">
              <w:rPr>
                <w:i/>
                <w:iCs/>
                <w:color w:val="000000"/>
                <w:sz w:val="20"/>
                <w:szCs w:val="20"/>
              </w:rPr>
              <w:t>squamatus</w:t>
            </w:r>
            <w:proofErr w:type="spellEnd"/>
          </w:p>
        </w:tc>
        <w:tc>
          <w:tcPr>
            <w:tcW w:w="1280" w:type="dxa"/>
          </w:tcPr>
          <w:p w14:paraId="2B2673BE" w14:textId="7D86998B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80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8</w:t>
            </w:r>
          </w:p>
        </w:tc>
        <w:tc>
          <w:tcPr>
            <w:tcW w:w="1276" w:type="dxa"/>
          </w:tcPr>
          <w:p w14:paraId="05715F0D" w14:textId="4756C64D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5.73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32</w:t>
            </w:r>
          </w:p>
        </w:tc>
        <w:tc>
          <w:tcPr>
            <w:tcW w:w="1276" w:type="dxa"/>
          </w:tcPr>
          <w:p w14:paraId="069E2A5B" w14:textId="1CC91F75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20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276" w:type="dxa"/>
          </w:tcPr>
          <w:p w14:paraId="2B707454" w14:textId="25E7758F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>0.</w:t>
            </w:r>
            <w:r w:rsidR="00BF0864" w:rsidRPr="004015F8">
              <w:rPr>
                <w:color w:val="000000"/>
                <w:sz w:val="20"/>
                <w:szCs w:val="20"/>
              </w:rPr>
              <w:t>72</w:t>
            </w:r>
            <w:r w:rsidRPr="004015F8">
              <w:rPr>
                <w:color w:val="000000"/>
                <w:sz w:val="20"/>
                <w:szCs w:val="20"/>
              </w:rPr>
              <w:t xml:space="preserve">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</w:t>
            </w:r>
            <w:r w:rsidR="00BF0864" w:rsidRPr="004015F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0F27E8A0" w14:textId="41E24494" w:rsidR="006874CC" w:rsidRPr="004015F8" w:rsidRDefault="00B80F26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>0.39 ± 0.02</w:t>
            </w:r>
          </w:p>
        </w:tc>
        <w:tc>
          <w:tcPr>
            <w:tcW w:w="1276" w:type="dxa"/>
          </w:tcPr>
          <w:p w14:paraId="16541781" w14:textId="01B17025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664710E3" w14:textId="20AC4572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>NA</w:t>
            </w:r>
          </w:p>
        </w:tc>
      </w:tr>
      <w:tr w:rsidR="006874CC" w:rsidRPr="004015F8" w14:paraId="7D8456E5" w14:textId="4F5FB725" w:rsidTr="00C467FC">
        <w:tc>
          <w:tcPr>
            <w:tcW w:w="0" w:type="auto"/>
          </w:tcPr>
          <w:p w14:paraId="5945C319" w14:textId="77777777" w:rsidR="006874CC" w:rsidRPr="004015F8" w:rsidRDefault="006874CC" w:rsidP="00CE2FBA">
            <w:pPr>
              <w:rPr>
                <w:sz w:val="20"/>
                <w:szCs w:val="20"/>
              </w:rPr>
            </w:pPr>
            <w:r w:rsidRPr="004015F8">
              <w:rPr>
                <w:sz w:val="20"/>
                <w:szCs w:val="20"/>
              </w:rPr>
              <w:t>Alpine</w:t>
            </w:r>
          </w:p>
        </w:tc>
        <w:tc>
          <w:tcPr>
            <w:tcW w:w="2674" w:type="dxa"/>
          </w:tcPr>
          <w:p w14:paraId="645A7696" w14:textId="77777777" w:rsidR="006874CC" w:rsidRPr="004015F8" w:rsidRDefault="006874CC" w:rsidP="00CE2FBA">
            <w:pPr>
              <w:rPr>
                <w:i/>
                <w:iCs/>
                <w:sz w:val="20"/>
                <w:szCs w:val="20"/>
              </w:rPr>
            </w:pPr>
            <w:r w:rsidRPr="004015F8">
              <w:rPr>
                <w:i/>
                <w:iCs/>
                <w:color w:val="000000"/>
                <w:sz w:val="20"/>
                <w:szCs w:val="20"/>
              </w:rPr>
              <w:t xml:space="preserve">Oxylobium </w:t>
            </w:r>
            <w:proofErr w:type="spellStart"/>
            <w:r w:rsidRPr="004015F8">
              <w:rPr>
                <w:i/>
                <w:iCs/>
                <w:color w:val="000000"/>
                <w:sz w:val="20"/>
                <w:szCs w:val="20"/>
              </w:rPr>
              <w:t>ellipticum</w:t>
            </w:r>
            <w:proofErr w:type="spellEnd"/>
          </w:p>
        </w:tc>
        <w:tc>
          <w:tcPr>
            <w:tcW w:w="1280" w:type="dxa"/>
          </w:tcPr>
          <w:p w14:paraId="291B6B7F" w14:textId="2EB286F1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93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9</w:t>
            </w:r>
          </w:p>
        </w:tc>
        <w:tc>
          <w:tcPr>
            <w:tcW w:w="1276" w:type="dxa"/>
          </w:tcPr>
          <w:p w14:paraId="73A4D88E" w14:textId="199E5F82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10.0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1.83</w:t>
            </w:r>
          </w:p>
        </w:tc>
        <w:tc>
          <w:tcPr>
            <w:tcW w:w="1276" w:type="dxa"/>
          </w:tcPr>
          <w:p w14:paraId="29A1D1B4" w14:textId="6AC8838C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18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276" w:type="dxa"/>
          </w:tcPr>
          <w:p w14:paraId="670C970C" w14:textId="79F1B9D2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>0.</w:t>
            </w:r>
            <w:r w:rsidR="00BF0864" w:rsidRPr="004015F8">
              <w:rPr>
                <w:color w:val="000000"/>
                <w:sz w:val="20"/>
                <w:szCs w:val="20"/>
              </w:rPr>
              <w:t>54</w:t>
            </w:r>
            <w:r w:rsidRPr="004015F8">
              <w:rPr>
                <w:color w:val="000000"/>
                <w:sz w:val="20"/>
                <w:szCs w:val="20"/>
              </w:rPr>
              <w:t xml:space="preserve">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</w:t>
            </w:r>
            <w:r w:rsidR="00BF0864" w:rsidRPr="004015F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60CCFA92" w14:textId="34B086D8" w:rsidR="006874CC" w:rsidRPr="004015F8" w:rsidRDefault="00B80F26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>0.69 ± 0.07</w:t>
            </w:r>
          </w:p>
        </w:tc>
        <w:tc>
          <w:tcPr>
            <w:tcW w:w="1276" w:type="dxa"/>
          </w:tcPr>
          <w:p w14:paraId="7C3311AF" w14:textId="091409EA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2601E8C0" w14:textId="31F60A6A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>NA</w:t>
            </w:r>
          </w:p>
        </w:tc>
      </w:tr>
      <w:tr w:rsidR="006874CC" w:rsidRPr="004015F8" w14:paraId="529C8236" w14:textId="324ACD37" w:rsidTr="00C467FC">
        <w:tc>
          <w:tcPr>
            <w:tcW w:w="0" w:type="auto"/>
          </w:tcPr>
          <w:p w14:paraId="59067970" w14:textId="77777777" w:rsidR="006874CC" w:rsidRPr="004015F8" w:rsidRDefault="006874CC" w:rsidP="00CE2FBA">
            <w:pPr>
              <w:rPr>
                <w:sz w:val="20"/>
                <w:szCs w:val="20"/>
              </w:rPr>
            </w:pPr>
            <w:r w:rsidRPr="004015F8">
              <w:rPr>
                <w:sz w:val="20"/>
                <w:szCs w:val="20"/>
              </w:rPr>
              <w:t>Alpine</w:t>
            </w:r>
          </w:p>
        </w:tc>
        <w:tc>
          <w:tcPr>
            <w:tcW w:w="2674" w:type="dxa"/>
          </w:tcPr>
          <w:p w14:paraId="686DAD41" w14:textId="77777777" w:rsidR="006874CC" w:rsidRPr="004015F8" w:rsidRDefault="006874CC" w:rsidP="00CE2FBA">
            <w:pPr>
              <w:rPr>
                <w:i/>
                <w:iCs/>
                <w:sz w:val="20"/>
                <w:szCs w:val="20"/>
              </w:rPr>
            </w:pPr>
            <w:r w:rsidRPr="004015F8">
              <w:rPr>
                <w:i/>
                <w:iCs/>
                <w:color w:val="000000"/>
                <w:sz w:val="20"/>
                <w:szCs w:val="20"/>
              </w:rPr>
              <w:t xml:space="preserve">Ranunculus </w:t>
            </w:r>
            <w:proofErr w:type="spellStart"/>
            <w:r w:rsidRPr="004015F8">
              <w:rPr>
                <w:i/>
                <w:iCs/>
                <w:color w:val="000000"/>
                <w:sz w:val="20"/>
                <w:szCs w:val="20"/>
              </w:rPr>
              <w:t>graniticola</w:t>
            </w:r>
            <w:proofErr w:type="spellEnd"/>
          </w:p>
        </w:tc>
        <w:tc>
          <w:tcPr>
            <w:tcW w:w="1280" w:type="dxa"/>
          </w:tcPr>
          <w:p w14:paraId="0AB3087F" w14:textId="073FB85C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7.61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55</w:t>
            </w:r>
          </w:p>
        </w:tc>
        <w:tc>
          <w:tcPr>
            <w:tcW w:w="1276" w:type="dxa"/>
          </w:tcPr>
          <w:p w14:paraId="3173C392" w14:textId="1F97FE99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38.2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2.30</w:t>
            </w:r>
          </w:p>
        </w:tc>
        <w:tc>
          <w:tcPr>
            <w:tcW w:w="1276" w:type="dxa"/>
          </w:tcPr>
          <w:p w14:paraId="73A49DDE" w14:textId="296B8CF8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37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276" w:type="dxa"/>
          </w:tcPr>
          <w:p w14:paraId="7CCF4C03" w14:textId="3FF6A1A9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76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276" w:type="dxa"/>
          </w:tcPr>
          <w:p w14:paraId="7D993AFD" w14:textId="30431BE6" w:rsidR="006874CC" w:rsidRPr="004015F8" w:rsidRDefault="00B80F26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>0.21 ± 0.01</w:t>
            </w:r>
          </w:p>
        </w:tc>
        <w:tc>
          <w:tcPr>
            <w:tcW w:w="1276" w:type="dxa"/>
          </w:tcPr>
          <w:p w14:paraId="2FFEC3A1" w14:textId="32B5A575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16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843" w:type="dxa"/>
          </w:tcPr>
          <w:p w14:paraId="7AAF8B0C" w14:textId="7A52B641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27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5</w:t>
            </w:r>
          </w:p>
        </w:tc>
      </w:tr>
      <w:tr w:rsidR="006874CC" w:rsidRPr="004015F8" w14:paraId="58584DEC" w14:textId="3B7643EB" w:rsidTr="00C467FC">
        <w:tc>
          <w:tcPr>
            <w:tcW w:w="0" w:type="auto"/>
            <w:tcBorders>
              <w:bottom w:val="single" w:sz="4" w:space="0" w:color="auto"/>
            </w:tcBorders>
          </w:tcPr>
          <w:p w14:paraId="593C2529" w14:textId="77777777" w:rsidR="006874CC" w:rsidRPr="004015F8" w:rsidRDefault="006874CC" w:rsidP="00CE2FBA">
            <w:pPr>
              <w:rPr>
                <w:sz w:val="20"/>
                <w:szCs w:val="20"/>
              </w:rPr>
            </w:pPr>
            <w:r w:rsidRPr="004015F8">
              <w:rPr>
                <w:sz w:val="20"/>
                <w:szCs w:val="20"/>
              </w:rPr>
              <w:t>Alpine</w:t>
            </w:r>
          </w:p>
        </w:tc>
        <w:tc>
          <w:tcPr>
            <w:tcW w:w="2674" w:type="dxa"/>
            <w:tcBorders>
              <w:bottom w:val="single" w:sz="4" w:space="0" w:color="auto"/>
            </w:tcBorders>
          </w:tcPr>
          <w:p w14:paraId="736A8409" w14:textId="77777777" w:rsidR="006874CC" w:rsidRPr="004015F8" w:rsidRDefault="006874CC" w:rsidP="00CE2FBA">
            <w:pPr>
              <w:rPr>
                <w:i/>
                <w:iCs/>
                <w:sz w:val="20"/>
                <w:szCs w:val="20"/>
              </w:rPr>
            </w:pPr>
            <w:r w:rsidRPr="004015F8">
              <w:rPr>
                <w:i/>
                <w:iCs/>
                <w:color w:val="000000"/>
                <w:sz w:val="20"/>
                <w:szCs w:val="20"/>
              </w:rPr>
              <w:t xml:space="preserve">Xerochrysum </w:t>
            </w:r>
            <w:proofErr w:type="spellStart"/>
            <w:r w:rsidRPr="004015F8">
              <w:rPr>
                <w:i/>
                <w:iCs/>
                <w:color w:val="000000"/>
                <w:sz w:val="20"/>
                <w:szCs w:val="20"/>
              </w:rPr>
              <w:t>subundulatum</w:t>
            </w:r>
            <w:proofErr w:type="spellEnd"/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36D5507C" w14:textId="49425233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13.0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1.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383975" w14:textId="5B29D1FF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23.9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1.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2E4219" w14:textId="1E0BCA5B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35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B28709" w14:textId="0D4946D0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83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028695" w14:textId="700DD7EF" w:rsidR="006874CC" w:rsidRPr="004015F8" w:rsidRDefault="00B80F26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>0.20 ± 0.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5D83CD" w14:textId="7A78F2AB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16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3187240" w14:textId="101981FD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22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3</w:t>
            </w:r>
          </w:p>
        </w:tc>
      </w:tr>
      <w:tr w:rsidR="006874CC" w:rsidRPr="004015F8" w14:paraId="15389213" w14:textId="1BE3DFF6" w:rsidTr="00C467FC">
        <w:tc>
          <w:tcPr>
            <w:tcW w:w="0" w:type="auto"/>
            <w:tcBorders>
              <w:top w:val="single" w:sz="4" w:space="0" w:color="auto"/>
            </w:tcBorders>
          </w:tcPr>
          <w:p w14:paraId="4EB22BED" w14:textId="77777777" w:rsidR="006874CC" w:rsidRPr="004015F8" w:rsidRDefault="006874CC" w:rsidP="00CE2FBA">
            <w:pPr>
              <w:rPr>
                <w:sz w:val="20"/>
                <w:szCs w:val="20"/>
              </w:rPr>
            </w:pPr>
            <w:r w:rsidRPr="004015F8">
              <w:rPr>
                <w:sz w:val="20"/>
                <w:szCs w:val="20"/>
              </w:rPr>
              <w:t>Temperate</w:t>
            </w:r>
          </w:p>
        </w:tc>
        <w:tc>
          <w:tcPr>
            <w:tcW w:w="2674" w:type="dxa"/>
            <w:tcBorders>
              <w:top w:val="single" w:sz="4" w:space="0" w:color="auto"/>
            </w:tcBorders>
          </w:tcPr>
          <w:p w14:paraId="244C1118" w14:textId="77777777" w:rsidR="006874CC" w:rsidRPr="004015F8" w:rsidRDefault="006874CC" w:rsidP="00CE2FBA">
            <w:pPr>
              <w:rPr>
                <w:i/>
                <w:iCs/>
                <w:sz w:val="20"/>
                <w:szCs w:val="20"/>
              </w:rPr>
            </w:pPr>
            <w:r w:rsidRPr="004015F8">
              <w:rPr>
                <w:i/>
                <w:iCs/>
                <w:color w:val="000000"/>
                <w:sz w:val="20"/>
                <w:szCs w:val="20"/>
              </w:rPr>
              <w:t xml:space="preserve">Acacia </w:t>
            </w:r>
            <w:proofErr w:type="spellStart"/>
            <w:r w:rsidRPr="004015F8">
              <w:rPr>
                <w:i/>
                <w:iCs/>
                <w:color w:val="000000"/>
                <w:sz w:val="20"/>
                <w:szCs w:val="20"/>
              </w:rPr>
              <w:t>binervata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575D3473" w14:textId="44E611B6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29.4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7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7BF60B" w14:textId="6D468195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43.4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1.1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5D07AF" w14:textId="455ECABE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15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9735E0" w14:textId="3CAA9D30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61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21A061" w14:textId="6EBA6D79" w:rsidR="006874CC" w:rsidRPr="004015F8" w:rsidRDefault="00B80F26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>0.58 ± 0.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768B55" w14:textId="34F1AA5E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04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013AAA0" w14:textId="59B9A5F3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04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</w:tr>
      <w:tr w:rsidR="006874CC" w:rsidRPr="004015F8" w14:paraId="6224ACE5" w14:textId="5D856FD3" w:rsidTr="00C467FC">
        <w:tc>
          <w:tcPr>
            <w:tcW w:w="0" w:type="auto"/>
          </w:tcPr>
          <w:p w14:paraId="364899E7" w14:textId="77777777" w:rsidR="006874CC" w:rsidRPr="004015F8" w:rsidRDefault="006874CC" w:rsidP="00CE2FBA">
            <w:pPr>
              <w:rPr>
                <w:sz w:val="20"/>
                <w:szCs w:val="20"/>
              </w:rPr>
            </w:pPr>
            <w:r w:rsidRPr="004015F8">
              <w:rPr>
                <w:sz w:val="20"/>
                <w:szCs w:val="20"/>
              </w:rPr>
              <w:t>Temperate</w:t>
            </w:r>
          </w:p>
        </w:tc>
        <w:tc>
          <w:tcPr>
            <w:tcW w:w="2674" w:type="dxa"/>
          </w:tcPr>
          <w:p w14:paraId="1A44F2D6" w14:textId="77777777" w:rsidR="006874CC" w:rsidRPr="004015F8" w:rsidRDefault="006874CC" w:rsidP="00CE2FBA">
            <w:pPr>
              <w:rPr>
                <w:i/>
                <w:iCs/>
                <w:sz w:val="20"/>
                <w:szCs w:val="20"/>
              </w:rPr>
            </w:pPr>
            <w:r w:rsidRPr="004015F8">
              <w:rPr>
                <w:i/>
                <w:iCs/>
                <w:color w:val="000000"/>
                <w:sz w:val="20"/>
                <w:szCs w:val="20"/>
              </w:rPr>
              <w:t>Acacia longifolia</w:t>
            </w:r>
          </w:p>
        </w:tc>
        <w:tc>
          <w:tcPr>
            <w:tcW w:w="1280" w:type="dxa"/>
          </w:tcPr>
          <w:p w14:paraId="20D027EA" w14:textId="2FBD6B46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22.1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2.34</w:t>
            </w:r>
          </w:p>
        </w:tc>
        <w:tc>
          <w:tcPr>
            <w:tcW w:w="1276" w:type="dxa"/>
          </w:tcPr>
          <w:p w14:paraId="312E4A88" w14:textId="5494D89A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24.0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2.44</w:t>
            </w:r>
          </w:p>
        </w:tc>
        <w:tc>
          <w:tcPr>
            <w:tcW w:w="1276" w:type="dxa"/>
          </w:tcPr>
          <w:p w14:paraId="34A565FD" w14:textId="6094B203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25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276" w:type="dxa"/>
          </w:tcPr>
          <w:p w14:paraId="20CE2F4B" w14:textId="23FCCF32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64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276" w:type="dxa"/>
          </w:tcPr>
          <w:p w14:paraId="38D0E137" w14:textId="1916656F" w:rsidR="006874CC" w:rsidRPr="004015F8" w:rsidRDefault="00B80F26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>0.49 ± 0.04</w:t>
            </w:r>
          </w:p>
        </w:tc>
        <w:tc>
          <w:tcPr>
            <w:tcW w:w="1276" w:type="dxa"/>
          </w:tcPr>
          <w:p w14:paraId="27B2E758" w14:textId="431286F9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02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843" w:type="dxa"/>
          </w:tcPr>
          <w:p w14:paraId="631FD83A" w14:textId="01A0FB8C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04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</w:tr>
      <w:tr w:rsidR="006874CC" w:rsidRPr="004015F8" w14:paraId="0EB2B169" w14:textId="57B71C75" w:rsidTr="00C467FC">
        <w:tc>
          <w:tcPr>
            <w:tcW w:w="0" w:type="auto"/>
          </w:tcPr>
          <w:p w14:paraId="3409AD07" w14:textId="77777777" w:rsidR="006874CC" w:rsidRPr="004015F8" w:rsidRDefault="006874CC" w:rsidP="00CE2FBA">
            <w:pPr>
              <w:rPr>
                <w:sz w:val="20"/>
                <w:szCs w:val="20"/>
              </w:rPr>
            </w:pPr>
            <w:r w:rsidRPr="004015F8">
              <w:rPr>
                <w:sz w:val="20"/>
                <w:szCs w:val="20"/>
              </w:rPr>
              <w:t>Temperate</w:t>
            </w:r>
          </w:p>
        </w:tc>
        <w:tc>
          <w:tcPr>
            <w:tcW w:w="2674" w:type="dxa"/>
          </w:tcPr>
          <w:p w14:paraId="723FA53B" w14:textId="77777777" w:rsidR="006874CC" w:rsidRPr="004015F8" w:rsidRDefault="006874CC" w:rsidP="00CE2FBA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4015F8">
              <w:rPr>
                <w:i/>
                <w:iCs/>
                <w:color w:val="000000"/>
                <w:sz w:val="20"/>
                <w:szCs w:val="20"/>
              </w:rPr>
              <w:t>Backhousia</w:t>
            </w:r>
            <w:proofErr w:type="spellEnd"/>
            <w:r w:rsidRPr="004015F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15F8">
              <w:rPr>
                <w:i/>
                <w:iCs/>
                <w:color w:val="000000"/>
                <w:sz w:val="20"/>
                <w:szCs w:val="20"/>
              </w:rPr>
              <w:t>myrtifolia</w:t>
            </w:r>
            <w:proofErr w:type="spellEnd"/>
          </w:p>
        </w:tc>
        <w:tc>
          <w:tcPr>
            <w:tcW w:w="1280" w:type="dxa"/>
          </w:tcPr>
          <w:p w14:paraId="20E9FEC0" w14:textId="10C926FD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12.7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2.13</w:t>
            </w:r>
          </w:p>
        </w:tc>
        <w:tc>
          <w:tcPr>
            <w:tcW w:w="1276" w:type="dxa"/>
          </w:tcPr>
          <w:p w14:paraId="63FED5E7" w14:textId="26943CEE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33.2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2.45</w:t>
            </w:r>
          </w:p>
        </w:tc>
        <w:tc>
          <w:tcPr>
            <w:tcW w:w="1276" w:type="dxa"/>
          </w:tcPr>
          <w:p w14:paraId="524D17AC" w14:textId="437E18DF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26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276" w:type="dxa"/>
          </w:tcPr>
          <w:p w14:paraId="0D0AB6A2" w14:textId="484676EC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53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276" w:type="dxa"/>
          </w:tcPr>
          <w:p w14:paraId="40EDB589" w14:textId="1A82F4E0" w:rsidR="006874CC" w:rsidRPr="004015F8" w:rsidRDefault="00B80F26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>0.50 ± 0.01</w:t>
            </w:r>
          </w:p>
        </w:tc>
        <w:tc>
          <w:tcPr>
            <w:tcW w:w="1276" w:type="dxa"/>
          </w:tcPr>
          <w:p w14:paraId="680DF0FC" w14:textId="405CBDE4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07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843" w:type="dxa"/>
          </w:tcPr>
          <w:p w14:paraId="26CBAA38" w14:textId="42F0887B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04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</w:tr>
      <w:tr w:rsidR="006874CC" w:rsidRPr="004015F8" w14:paraId="3EA0C9D1" w14:textId="6E4DE787" w:rsidTr="00C467FC">
        <w:tc>
          <w:tcPr>
            <w:tcW w:w="0" w:type="auto"/>
          </w:tcPr>
          <w:p w14:paraId="784CCF0D" w14:textId="77777777" w:rsidR="006874CC" w:rsidRPr="004015F8" w:rsidRDefault="006874CC" w:rsidP="00CE2FBA">
            <w:pPr>
              <w:rPr>
                <w:sz w:val="20"/>
                <w:szCs w:val="20"/>
              </w:rPr>
            </w:pPr>
            <w:r w:rsidRPr="004015F8">
              <w:rPr>
                <w:sz w:val="20"/>
                <w:szCs w:val="20"/>
              </w:rPr>
              <w:t>Temperate</w:t>
            </w:r>
          </w:p>
        </w:tc>
        <w:tc>
          <w:tcPr>
            <w:tcW w:w="2674" w:type="dxa"/>
          </w:tcPr>
          <w:p w14:paraId="35B0119F" w14:textId="77777777" w:rsidR="006874CC" w:rsidRPr="004015F8" w:rsidRDefault="006874CC" w:rsidP="00CE2FBA">
            <w:pPr>
              <w:rPr>
                <w:i/>
                <w:iCs/>
                <w:sz w:val="20"/>
                <w:szCs w:val="20"/>
              </w:rPr>
            </w:pPr>
            <w:r w:rsidRPr="004015F8">
              <w:rPr>
                <w:i/>
                <w:iCs/>
                <w:color w:val="000000"/>
                <w:sz w:val="20"/>
                <w:szCs w:val="20"/>
              </w:rPr>
              <w:t xml:space="preserve">Melaleuca </w:t>
            </w:r>
            <w:proofErr w:type="spellStart"/>
            <w:r w:rsidRPr="004015F8">
              <w:rPr>
                <w:i/>
                <w:iCs/>
                <w:color w:val="000000"/>
                <w:sz w:val="20"/>
                <w:szCs w:val="20"/>
              </w:rPr>
              <w:t>hypericifolia</w:t>
            </w:r>
            <w:proofErr w:type="spellEnd"/>
          </w:p>
        </w:tc>
        <w:tc>
          <w:tcPr>
            <w:tcW w:w="1280" w:type="dxa"/>
          </w:tcPr>
          <w:p w14:paraId="3B60A57C" w14:textId="184C249A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3.06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26</w:t>
            </w:r>
          </w:p>
        </w:tc>
        <w:tc>
          <w:tcPr>
            <w:tcW w:w="1276" w:type="dxa"/>
          </w:tcPr>
          <w:p w14:paraId="1BC0F59D" w14:textId="6E0061B4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11.9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49</w:t>
            </w:r>
          </w:p>
        </w:tc>
        <w:tc>
          <w:tcPr>
            <w:tcW w:w="1276" w:type="dxa"/>
          </w:tcPr>
          <w:p w14:paraId="64A8993A" w14:textId="578CFF8C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15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276" w:type="dxa"/>
          </w:tcPr>
          <w:p w14:paraId="625D17DA" w14:textId="7291F673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55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276" w:type="dxa"/>
          </w:tcPr>
          <w:p w14:paraId="6E1F95A7" w14:textId="77B3CE80" w:rsidR="006874CC" w:rsidRPr="004015F8" w:rsidRDefault="00B80F26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66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276" w:type="dxa"/>
          </w:tcPr>
          <w:p w14:paraId="0EFC28F9" w14:textId="7A5A1D36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04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843" w:type="dxa"/>
          </w:tcPr>
          <w:p w14:paraId="3DB8274B" w14:textId="5DD2C5B8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03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</w:tr>
      <w:tr w:rsidR="006874CC" w:rsidRPr="004015F8" w14:paraId="3C41A330" w14:textId="5CC84ED2" w:rsidTr="00C467FC">
        <w:tc>
          <w:tcPr>
            <w:tcW w:w="0" w:type="auto"/>
            <w:tcBorders>
              <w:bottom w:val="single" w:sz="4" w:space="0" w:color="auto"/>
            </w:tcBorders>
          </w:tcPr>
          <w:p w14:paraId="396B3496" w14:textId="77777777" w:rsidR="006874CC" w:rsidRPr="004015F8" w:rsidRDefault="006874CC" w:rsidP="00CE2FBA">
            <w:pPr>
              <w:rPr>
                <w:sz w:val="20"/>
                <w:szCs w:val="20"/>
              </w:rPr>
            </w:pPr>
            <w:r w:rsidRPr="004015F8">
              <w:rPr>
                <w:sz w:val="20"/>
                <w:szCs w:val="20"/>
              </w:rPr>
              <w:t>Temperate</w:t>
            </w:r>
          </w:p>
        </w:tc>
        <w:tc>
          <w:tcPr>
            <w:tcW w:w="2674" w:type="dxa"/>
            <w:tcBorders>
              <w:bottom w:val="single" w:sz="4" w:space="0" w:color="auto"/>
            </w:tcBorders>
          </w:tcPr>
          <w:p w14:paraId="60CD3A47" w14:textId="77777777" w:rsidR="006874CC" w:rsidRPr="004015F8" w:rsidRDefault="006874CC" w:rsidP="00CE2FBA">
            <w:pPr>
              <w:rPr>
                <w:i/>
                <w:iCs/>
                <w:sz w:val="20"/>
                <w:szCs w:val="20"/>
              </w:rPr>
            </w:pPr>
            <w:r w:rsidRPr="004015F8">
              <w:rPr>
                <w:i/>
                <w:iCs/>
                <w:color w:val="000000"/>
                <w:sz w:val="20"/>
                <w:szCs w:val="20"/>
              </w:rPr>
              <w:t xml:space="preserve">Pittosporum </w:t>
            </w:r>
            <w:proofErr w:type="spellStart"/>
            <w:r w:rsidRPr="004015F8">
              <w:rPr>
                <w:i/>
                <w:iCs/>
                <w:color w:val="000000"/>
                <w:sz w:val="20"/>
                <w:szCs w:val="20"/>
              </w:rPr>
              <w:t>undulatum</w:t>
            </w:r>
            <w:proofErr w:type="spellEnd"/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3252E824" w14:textId="0FE96120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41.8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9.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2463D0" w14:textId="0D305348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43.9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4.8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6B7EE9" w14:textId="57348436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21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21E001" w14:textId="330B453A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56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173A20" w14:textId="36738707" w:rsidR="006874CC" w:rsidRPr="004015F8" w:rsidRDefault="00B80F26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>0.56 ± 0.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39CB83" w14:textId="4CBD1D3B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08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B84C1AF" w14:textId="550698CD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06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2</w:t>
            </w:r>
          </w:p>
        </w:tc>
      </w:tr>
      <w:tr w:rsidR="006874CC" w:rsidRPr="004015F8" w14:paraId="12FF5EB0" w14:textId="7F06FF8E" w:rsidTr="00C467FC">
        <w:tc>
          <w:tcPr>
            <w:tcW w:w="0" w:type="auto"/>
            <w:tcBorders>
              <w:top w:val="single" w:sz="4" w:space="0" w:color="auto"/>
            </w:tcBorders>
          </w:tcPr>
          <w:p w14:paraId="3D1E49C5" w14:textId="77777777" w:rsidR="006874CC" w:rsidRPr="004015F8" w:rsidRDefault="006874CC" w:rsidP="00CE2FBA">
            <w:pPr>
              <w:rPr>
                <w:sz w:val="20"/>
                <w:szCs w:val="20"/>
              </w:rPr>
            </w:pPr>
            <w:r w:rsidRPr="004015F8">
              <w:rPr>
                <w:sz w:val="20"/>
                <w:szCs w:val="20"/>
              </w:rPr>
              <w:t>Desert</w:t>
            </w:r>
          </w:p>
        </w:tc>
        <w:tc>
          <w:tcPr>
            <w:tcW w:w="2674" w:type="dxa"/>
            <w:tcBorders>
              <w:top w:val="single" w:sz="4" w:space="0" w:color="auto"/>
            </w:tcBorders>
          </w:tcPr>
          <w:p w14:paraId="4E00E288" w14:textId="77777777" w:rsidR="006874CC" w:rsidRPr="004015F8" w:rsidRDefault="006874CC" w:rsidP="00CE2FBA">
            <w:pPr>
              <w:rPr>
                <w:i/>
                <w:iCs/>
                <w:sz w:val="20"/>
                <w:szCs w:val="20"/>
              </w:rPr>
            </w:pPr>
            <w:r w:rsidRPr="004015F8">
              <w:rPr>
                <w:i/>
                <w:iCs/>
                <w:color w:val="000000"/>
                <w:sz w:val="20"/>
                <w:szCs w:val="20"/>
              </w:rPr>
              <w:t xml:space="preserve">Acacia </w:t>
            </w:r>
            <w:proofErr w:type="spellStart"/>
            <w:r w:rsidRPr="004015F8">
              <w:rPr>
                <w:i/>
                <w:iCs/>
                <w:color w:val="000000"/>
                <w:sz w:val="20"/>
                <w:szCs w:val="20"/>
              </w:rPr>
              <w:t>aneura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733A1B83" w14:textId="5BE8E848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2.59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3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18FABA" w14:textId="367DB405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7.05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9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9D1E821" w14:textId="769ABB8B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37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A3A718" w14:textId="00F09D5F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66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C4280F" w14:textId="56DD6FBF" w:rsidR="006874CC" w:rsidRPr="004015F8" w:rsidRDefault="00B80F26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50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D8F1BD" w14:textId="2C1DA15D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27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A86F880" w14:textId="145C9D33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22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2</w:t>
            </w:r>
          </w:p>
        </w:tc>
      </w:tr>
      <w:tr w:rsidR="006874CC" w:rsidRPr="004015F8" w14:paraId="063F9762" w14:textId="36F82164" w:rsidTr="00C467FC">
        <w:tc>
          <w:tcPr>
            <w:tcW w:w="0" w:type="auto"/>
          </w:tcPr>
          <w:p w14:paraId="69E05343" w14:textId="77777777" w:rsidR="006874CC" w:rsidRPr="004015F8" w:rsidRDefault="006874CC" w:rsidP="00CE2FBA">
            <w:pPr>
              <w:rPr>
                <w:sz w:val="20"/>
                <w:szCs w:val="20"/>
              </w:rPr>
            </w:pPr>
            <w:r w:rsidRPr="004015F8">
              <w:rPr>
                <w:sz w:val="20"/>
                <w:szCs w:val="20"/>
              </w:rPr>
              <w:t>Desert</w:t>
            </w:r>
          </w:p>
        </w:tc>
        <w:tc>
          <w:tcPr>
            <w:tcW w:w="2674" w:type="dxa"/>
          </w:tcPr>
          <w:p w14:paraId="5DE71C90" w14:textId="77777777" w:rsidR="006874CC" w:rsidRPr="004015F8" w:rsidRDefault="006874CC" w:rsidP="00CE2FBA">
            <w:pPr>
              <w:rPr>
                <w:i/>
                <w:iCs/>
                <w:sz w:val="20"/>
                <w:szCs w:val="20"/>
              </w:rPr>
            </w:pPr>
            <w:r w:rsidRPr="004015F8">
              <w:rPr>
                <w:i/>
                <w:iCs/>
                <w:color w:val="000000"/>
                <w:sz w:val="20"/>
                <w:szCs w:val="20"/>
              </w:rPr>
              <w:t xml:space="preserve">Acacia </w:t>
            </w:r>
            <w:proofErr w:type="spellStart"/>
            <w:r w:rsidRPr="004015F8">
              <w:rPr>
                <w:i/>
                <w:iCs/>
                <w:color w:val="000000"/>
                <w:sz w:val="20"/>
                <w:szCs w:val="20"/>
              </w:rPr>
              <w:t>salicina</w:t>
            </w:r>
            <w:proofErr w:type="spellEnd"/>
          </w:p>
        </w:tc>
        <w:tc>
          <w:tcPr>
            <w:tcW w:w="1280" w:type="dxa"/>
          </w:tcPr>
          <w:p w14:paraId="4D581D16" w14:textId="4F7FFA7A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9.92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2.00</w:t>
            </w:r>
          </w:p>
        </w:tc>
        <w:tc>
          <w:tcPr>
            <w:tcW w:w="1276" w:type="dxa"/>
          </w:tcPr>
          <w:p w14:paraId="02051E69" w14:textId="352B6941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11.4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2.44</w:t>
            </w:r>
          </w:p>
        </w:tc>
        <w:tc>
          <w:tcPr>
            <w:tcW w:w="1276" w:type="dxa"/>
          </w:tcPr>
          <w:p w14:paraId="7A63CE9E" w14:textId="47E1C328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35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276" w:type="dxa"/>
          </w:tcPr>
          <w:p w14:paraId="3EB6BE47" w14:textId="74C310AE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68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276" w:type="dxa"/>
          </w:tcPr>
          <w:p w14:paraId="683B5D1B" w14:textId="59222718" w:rsidR="006874CC" w:rsidRPr="004015F8" w:rsidRDefault="00B80F26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>0.41 ± 0.04</w:t>
            </w:r>
          </w:p>
        </w:tc>
        <w:tc>
          <w:tcPr>
            <w:tcW w:w="1276" w:type="dxa"/>
          </w:tcPr>
          <w:p w14:paraId="5407735C" w14:textId="0B416E91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15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6</w:t>
            </w:r>
          </w:p>
        </w:tc>
        <w:tc>
          <w:tcPr>
            <w:tcW w:w="1843" w:type="dxa"/>
          </w:tcPr>
          <w:p w14:paraId="6825B977" w14:textId="402EAA03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20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3</w:t>
            </w:r>
          </w:p>
        </w:tc>
      </w:tr>
      <w:tr w:rsidR="006874CC" w:rsidRPr="004015F8" w14:paraId="0DF71EDD" w14:textId="0A48F6A8" w:rsidTr="00C467FC">
        <w:tc>
          <w:tcPr>
            <w:tcW w:w="0" w:type="auto"/>
          </w:tcPr>
          <w:p w14:paraId="509F40A0" w14:textId="77777777" w:rsidR="006874CC" w:rsidRPr="004015F8" w:rsidRDefault="006874CC" w:rsidP="00CE2FBA">
            <w:pPr>
              <w:rPr>
                <w:sz w:val="20"/>
                <w:szCs w:val="20"/>
              </w:rPr>
            </w:pPr>
            <w:r w:rsidRPr="004015F8">
              <w:rPr>
                <w:sz w:val="20"/>
                <w:szCs w:val="20"/>
              </w:rPr>
              <w:t>Desert</w:t>
            </w:r>
          </w:p>
        </w:tc>
        <w:tc>
          <w:tcPr>
            <w:tcW w:w="2674" w:type="dxa"/>
          </w:tcPr>
          <w:p w14:paraId="087F128B" w14:textId="77777777" w:rsidR="006874CC" w:rsidRPr="004015F8" w:rsidRDefault="006874CC" w:rsidP="00CE2FBA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4015F8">
              <w:rPr>
                <w:i/>
                <w:iCs/>
                <w:color w:val="000000"/>
                <w:sz w:val="20"/>
                <w:szCs w:val="20"/>
              </w:rPr>
              <w:t>Dodonaea</w:t>
            </w:r>
            <w:proofErr w:type="spellEnd"/>
            <w:r w:rsidRPr="004015F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15F8">
              <w:rPr>
                <w:i/>
                <w:iCs/>
                <w:color w:val="000000"/>
                <w:sz w:val="20"/>
                <w:szCs w:val="20"/>
              </w:rPr>
              <w:t>viscosa</w:t>
            </w:r>
            <w:proofErr w:type="spellEnd"/>
          </w:p>
        </w:tc>
        <w:tc>
          <w:tcPr>
            <w:tcW w:w="1280" w:type="dxa"/>
          </w:tcPr>
          <w:p w14:paraId="3E6826D7" w14:textId="72E15ECC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7.92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1.74</w:t>
            </w:r>
          </w:p>
        </w:tc>
        <w:tc>
          <w:tcPr>
            <w:tcW w:w="1276" w:type="dxa"/>
          </w:tcPr>
          <w:p w14:paraId="69CD6113" w14:textId="1455E419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11.6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1.40</w:t>
            </w:r>
          </w:p>
        </w:tc>
        <w:tc>
          <w:tcPr>
            <w:tcW w:w="1276" w:type="dxa"/>
          </w:tcPr>
          <w:p w14:paraId="61EB0473" w14:textId="3B08BBF5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17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276" w:type="dxa"/>
          </w:tcPr>
          <w:p w14:paraId="5581979D" w14:textId="61FA7F1A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52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276" w:type="dxa"/>
          </w:tcPr>
          <w:p w14:paraId="03A518C7" w14:textId="70DD4D65" w:rsidR="006874CC" w:rsidRPr="004015F8" w:rsidRDefault="00B80F26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>0.72 ± 0.04</w:t>
            </w:r>
          </w:p>
        </w:tc>
        <w:tc>
          <w:tcPr>
            <w:tcW w:w="1276" w:type="dxa"/>
          </w:tcPr>
          <w:p w14:paraId="317F3DF1" w14:textId="486FC9FF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09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843" w:type="dxa"/>
          </w:tcPr>
          <w:p w14:paraId="2C2B3824" w14:textId="55D02F32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06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4</w:t>
            </w:r>
          </w:p>
        </w:tc>
      </w:tr>
      <w:tr w:rsidR="006874CC" w:rsidRPr="004015F8" w14:paraId="558C0057" w14:textId="11157DE5" w:rsidTr="00C467FC">
        <w:tc>
          <w:tcPr>
            <w:tcW w:w="0" w:type="auto"/>
          </w:tcPr>
          <w:p w14:paraId="5C67B8E2" w14:textId="77777777" w:rsidR="006874CC" w:rsidRPr="004015F8" w:rsidRDefault="006874CC" w:rsidP="00CE2FBA">
            <w:pPr>
              <w:rPr>
                <w:sz w:val="20"/>
                <w:szCs w:val="20"/>
              </w:rPr>
            </w:pPr>
            <w:r w:rsidRPr="004015F8">
              <w:rPr>
                <w:sz w:val="20"/>
                <w:szCs w:val="20"/>
              </w:rPr>
              <w:t>Desert</w:t>
            </w:r>
          </w:p>
        </w:tc>
        <w:tc>
          <w:tcPr>
            <w:tcW w:w="2674" w:type="dxa"/>
          </w:tcPr>
          <w:p w14:paraId="122CA393" w14:textId="77777777" w:rsidR="006874CC" w:rsidRPr="004015F8" w:rsidRDefault="006874CC" w:rsidP="00CE2FBA">
            <w:pPr>
              <w:rPr>
                <w:i/>
                <w:iCs/>
                <w:sz w:val="20"/>
                <w:szCs w:val="20"/>
              </w:rPr>
            </w:pPr>
            <w:r w:rsidRPr="004015F8">
              <w:rPr>
                <w:i/>
                <w:iCs/>
                <w:color w:val="000000"/>
                <w:sz w:val="20"/>
                <w:szCs w:val="20"/>
              </w:rPr>
              <w:t xml:space="preserve">Eucalyptus </w:t>
            </w:r>
            <w:proofErr w:type="spellStart"/>
            <w:r w:rsidRPr="004015F8">
              <w:rPr>
                <w:i/>
                <w:iCs/>
                <w:color w:val="000000"/>
                <w:sz w:val="20"/>
                <w:szCs w:val="20"/>
              </w:rPr>
              <w:t>largiflorens</w:t>
            </w:r>
            <w:proofErr w:type="spellEnd"/>
          </w:p>
        </w:tc>
        <w:tc>
          <w:tcPr>
            <w:tcW w:w="1280" w:type="dxa"/>
          </w:tcPr>
          <w:p w14:paraId="659A1EBC" w14:textId="49E216C0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8.91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1.17</w:t>
            </w:r>
          </w:p>
        </w:tc>
        <w:tc>
          <w:tcPr>
            <w:tcW w:w="1276" w:type="dxa"/>
          </w:tcPr>
          <w:p w14:paraId="5A460E3B" w14:textId="34A9FBED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11.6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1.48</w:t>
            </w:r>
          </w:p>
        </w:tc>
        <w:tc>
          <w:tcPr>
            <w:tcW w:w="1276" w:type="dxa"/>
          </w:tcPr>
          <w:p w14:paraId="4F33BB55" w14:textId="5DC2ECC5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33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3</w:t>
            </w:r>
          </w:p>
        </w:tc>
        <w:tc>
          <w:tcPr>
            <w:tcW w:w="1276" w:type="dxa"/>
          </w:tcPr>
          <w:p w14:paraId="57893EE8" w14:textId="1016A139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56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276" w:type="dxa"/>
          </w:tcPr>
          <w:p w14:paraId="6F6DAED9" w14:textId="08E96FDA" w:rsidR="006874CC" w:rsidRPr="004015F8" w:rsidRDefault="00B80F26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>0.53 ± 0.03</w:t>
            </w:r>
          </w:p>
        </w:tc>
        <w:tc>
          <w:tcPr>
            <w:tcW w:w="1276" w:type="dxa"/>
          </w:tcPr>
          <w:p w14:paraId="0CBF5933" w14:textId="6FB4354D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07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843" w:type="dxa"/>
          </w:tcPr>
          <w:p w14:paraId="008B723E" w14:textId="3A4E0615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08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2</w:t>
            </w:r>
          </w:p>
        </w:tc>
      </w:tr>
      <w:tr w:rsidR="006874CC" w:rsidRPr="00870599" w14:paraId="3BDC3421" w14:textId="00AA62E9" w:rsidTr="00C467FC">
        <w:tc>
          <w:tcPr>
            <w:tcW w:w="0" w:type="auto"/>
            <w:tcBorders>
              <w:bottom w:val="single" w:sz="4" w:space="0" w:color="auto"/>
            </w:tcBorders>
          </w:tcPr>
          <w:p w14:paraId="76F5DD72" w14:textId="77777777" w:rsidR="006874CC" w:rsidRPr="004015F8" w:rsidRDefault="006874CC" w:rsidP="00CE2FBA">
            <w:pPr>
              <w:rPr>
                <w:sz w:val="20"/>
                <w:szCs w:val="20"/>
              </w:rPr>
            </w:pPr>
            <w:r w:rsidRPr="004015F8">
              <w:rPr>
                <w:sz w:val="20"/>
                <w:szCs w:val="20"/>
              </w:rPr>
              <w:t>Desert</w:t>
            </w:r>
          </w:p>
        </w:tc>
        <w:tc>
          <w:tcPr>
            <w:tcW w:w="2674" w:type="dxa"/>
            <w:tcBorders>
              <w:bottom w:val="single" w:sz="4" w:space="0" w:color="auto"/>
            </w:tcBorders>
          </w:tcPr>
          <w:p w14:paraId="513D686E" w14:textId="77777777" w:rsidR="006874CC" w:rsidRPr="004015F8" w:rsidRDefault="006874CC" w:rsidP="00CE2FBA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4015F8">
              <w:rPr>
                <w:i/>
                <w:iCs/>
                <w:color w:val="000000"/>
                <w:sz w:val="20"/>
                <w:szCs w:val="20"/>
              </w:rPr>
              <w:t>Flindersia</w:t>
            </w:r>
            <w:proofErr w:type="spellEnd"/>
            <w:r w:rsidRPr="004015F8">
              <w:rPr>
                <w:i/>
                <w:iCs/>
                <w:color w:val="000000"/>
                <w:sz w:val="20"/>
                <w:szCs w:val="20"/>
              </w:rPr>
              <w:t xml:space="preserve"> maculosa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03EA3F84" w14:textId="6166D29E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1.89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D454BA" w14:textId="0838476C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7.68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420B8F" w14:textId="2A35DF19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27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DDC4FC" w14:textId="50C11D92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>0.</w:t>
            </w:r>
            <w:r w:rsidR="00BF0864" w:rsidRPr="004015F8">
              <w:rPr>
                <w:color w:val="000000"/>
                <w:sz w:val="20"/>
                <w:szCs w:val="20"/>
              </w:rPr>
              <w:t>57</w:t>
            </w:r>
            <w:r w:rsidRPr="004015F8">
              <w:rPr>
                <w:color w:val="000000"/>
                <w:sz w:val="20"/>
                <w:szCs w:val="20"/>
              </w:rPr>
              <w:t xml:space="preserve">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</w:t>
            </w:r>
            <w:r w:rsidR="00BF0864" w:rsidRPr="004015F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A6D17C" w14:textId="1D225ADD" w:rsidR="006874CC" w:rsidRPr="004015F8" w:rsidRDefault="00B80F26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>0.55 ± 0.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AF59D5" w14:textId="5DD9BFFA" w:rsidR="006874CC" w:rsidRPr="004015F8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3A12278" w14:textId="2810DC88" w:rsidR="006874CC" w:rsidRPr="00870599" w:rsidRDefault="006874CC" w:rsidP="00CE2FBA">
            <w:pPr>
              <w:jc w:val="right"/>
              <w:rPr>
                <w:color w:val="000000"/>
                <w:sz w:val="20"/>
                <w:szCs w:val="20"/>
              </w:rPr>
            </w:pPr>
            <w:r w:rsidRPr="004015F8">
              <w:rPr>
                <w:color w:val="000000"/>
                <w:sz w:val="20"/>
                <w:szCs w:val="20"/>
              </w:rPr>
              <w:t xml:space="preserve">0.35 </w:t>
            </w:r>
            <w:r w:rsidRPr="004015F8">
              <w:rPr>
                <w:color w:val="000000"/>
                <w:sz w:val="20"/>
                <w:szCs w:val="20"/>
              </w:rPr>
              <w:sym w:font="Symbol" w:char="F0B1"/>
            </w:r>
            <w:r w:rsidRPr="004015F8">
              <w:rPr>
                <w:color w:val="000000"/>
                <w:sz w:val="20"/>
                <w:szCs w:val="20"/>
              </w:rPr>
              <w:t xml:space="preserve"> 0.00</w:t>
            </w:r>
          </w:p>
        </w:tc>
      </w:tr>
    </w:tbl>
    <w:p w14:paraId="64FF2197" w14:textId="1B985C3B" w:rsidR="00072F61" w:rsidRDefault="00651D1E" w:rsidP="00861BB2">
      <w:pPr>
        <w:rPr>
          <w:sz w:val="20"/>
          <w:szCs w:val="20"/>
        </w:rPr>
      </w:pPr>
      <w:r w:rsidRPr="00870599">
        <w:rPr>
          <w:sz w:val="20"/>
          <w:szCs w:val="20"/>
        </w:rPr>
        <w:t>LA = leaf area</w:t>
      </w:r>
      <w:r w:rsidR="005A7325" w:rsidRPr="00870599">
        <w:rPr>
          <w:sz w:val="20"/>
          <w:szCs w:val="20"/>
        </w:rPr>
        <w:t xml:space="preserve"> (</w:t>
      </w:r>
      <w:r w:rsidR="00D9536A">
        <w:rPr>
          <w:sz w:val="20"/>
          <w:szCs w:val="20"/>
        </w:rPr>
        <w:t>c</w:t>
      </w:r>
      <w:r w:rsidR="005A7325" w:rsidRPr="00870599">
        <w:rPr>
          <w:sz w:val="20"/>
          <w:szCs w:val="20"/>
        </w:rPr>
        <w:t>m</w:t>
      </w:r>
      <w:r w:rsidR="005A7325" w:rsidRPr="00870599">
        <w:rPr>
          <w:sz w:val="20"/>
          <w:szCs w:val="20"/>
          <w:vertAlign w:val="superscript"/>
        </w:rPr>
        <w:t>2</w:t>
      </w:r>
      <w:r w:rsidR="00CE2FBA" w:rsidRPr="00870599">
        <w:rPr>
          <w:sz w:val="20"/>
          <w:szCs w:val="20"/>
        </w:rPr>
        <w:t>)</w:t>
      </w:r>
      <w:r w:rsidRPr="00870599">
        <w:rPr>
          <w:sz w:val="20"/>
          <w:szCs w:val="20"/>
        </w:rPr>
        <w:t xml:space="preserve">, </w:t>
      </w:r>
      <w:r w:rsidR="00CE2FBA" w:rsidRPr="00870599">
        <w:rPr>
          <w:sz w:val="20"/>
          <w:szCs w:val="20"/>
        </w:rPr>
        <w:t xml:space="preserve">LW = leaf width (mm), LT = leaf thickness (mm), </w:t>
      </w:r>
      <w:r w:rsidRPr="00870599">
        <w:rPr>
          <w:sz w:val="20"/>
          <w:szCs w:val="20"/>
        </w:rPr>
        <w:t>LWC = leaf water content</w:t>
      </w:r>
      <w:r w:rsidR="00D05114" w:rsidRPr="00870599">
        <w:rPr>
          <w:sz w:val="20"/>
          <w:szCs w:val="20"/>
        </w:rPr>
        <w:t>,</w:t>
      </w:r>
      <w:r w:rsidR="0039650E" w:rsidRPr="0039650E">
        <w:rPr>
          <w:sz w:val="20"/>
          <w:szCs w:val="20"/>
        </w:rPr>
        <w:t xml:space="preserve"> </w:t>
      </w:r>
      <w:r w:rsidR="0039650E" w:rsidRPr="004F7BDB">
        <w:rPr>
          <w:sz w:val="20"/>
          <w:szCs w:val="20"/>
        </w:rPr>
        <w:t>LD = leaf density (g cm</w:t>
      </w:r>
      <w:r w:rsidR="0039650E" w:rsidRPr="004F7BDB">
        <w:rPr>
          <w:sz w:val="20"/>
          <w:szCs w:val="20"/>
          <w:vertAlign w:val="superscript"/>
        </w:rPr>
        <w:t>-3</w:t>
      </w:r>
      <w:r w:rsidR="0039650E" w:rsidRPr="004F7BDB">
        <w:rPr>
          <w:sz w:val="20"/>
          <w:szCs w:val="20"/>
        </w:rPr>
        <w:t>)</w:t>
      </w:r>
      <w:r w:rsidR="0039650E">
        <w:rPr>
          <w:sz w:val="20"/>
          <w:szCs w:val="20"/>
        </w:rPr>
        <w:t>,</w:t>
      </w:r>
      <w:r w:rsidRPr="00870599">
        <w:rPr>
          <w:sz w:val="20"/>
          <w:szCs w:val="20"/>
        </w:rPr>
        <w:t xml:space="preserve"> </w:t>
      </w:r>
      <w:proofErr w:type="spellStart"/>
      <w:r w:rsidRPr="00870599">
        <w:rPr>
          <w:i/>
          <w:iCs/>
          <w:sz w:val="20"/>
          <w:szCs w:val="20"/>
        </w:rPr>
        <w:t>g</w:t>
      </w:r>
      <w:r w:rsidRPr="00870599">
        <w:rPr>
          <w:sz w:val="20"/>
          <w:szCs w:val="20"/>
          <w:vertAlign w:val="subscript"/>
        </w:rPr>
        <w:t>sw</w:t>
      </w:r>
      <w:proofErr w:type="spellEnd"/>
      <w:r w:rsidRPr="00870599">
        <w:rPr>
          <w:sz w:val="20"/>
          <w:szCs w:val="20"/>
        </w:rPr>
        <w:t xml:space="preserve"> = stomatal conductance to water</w:t>
      </w:r>
    </w:p>
    <w:p w14:paraId="312B1F74" w14:textId="73C263FF" w:rsidR="001B77CA" w:rsidRPr="00870599" w:rsidRDefault="005A7325" w:rsidP="00861BB2">
      <w:pPr>
        <w:rPr>
          <w:sz w:val="20"/>
          <w:szCs w:val="20"/>
        </w:rPr>
        <w:sectPr w:rsidR="001B77CA" w:rsidRPr="00870599" w:rsidSect="0036340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70599">
        <w:rPr>
          <w:sz w:val="20"/>
          <w:szCs w:val="20"/>
        </w:rPr>
        <w:t>(mol m</w:t>
      </w:r>
      <w:r w:rsidRPr="00870599">
        <w:rPr>
          <w:sz w:val="20"/>
          <w:szCs w:val="20"/>
          <w:vertAlign w:val="superscript"/>
        </w:rPr>
        <w:t>-2</w:t>
      </w:r>
      <w:r w:rsidRPr="00870599">
        <w:rPr>
          <w:sz w:val="20"/>
          <w:szCs w:val="20"/>
        </w:rPr>
        <w:t xml:space="preserve"> s</w:t>
      </w:r>
      <w:r w:rsidRPr="00870599">
        <w:rPr>
          <w:sz w:val="20"/>
          <w:szCs w:val="20"/>
          <w:vertAlign w:val="superscript"/>
        </w:rPr>
        <w:t>-1</w:t>
      </w:r>
      <w:r w:rsidRPr="00870599">
        <w:rPr>
          <w:sz w:val="20"/>
          <w:szCs w:val="20"/>
        </w:rPr>
        <w:t>)</w:t>
      </w:r>
      <w:r w:rsidR="00651D1E" w:rsidRPr="00870599">
        <w:rPr>
          <w:sz w:val="20"/>
          <w:szCs w:val="20"/>
        </w:rPr>
        <w:t>.</w:t>
      </w:r>
      <w:r w:rsidR="0038215C" w:rsidRPr="00870599">
        <w:rPr>
          <w:sz w:val="20"/>
          <w:szCs w:val="20"/>
        </w:rPr>
        <w:t xml:space="preserve"> </w:t>
      </w:r>
      <w:r w:rsidR="003E6D4A" w:rsidRPr="00870599">
        <w:rPr>
          <w:sz w:val="20"/>
          <w:szCs w:val="20"/>
        </w:rPr>
        <w:t>NA</w:t>
      </w:r>
      <w:r w:rsidR="0038215C" w:rsidRPr="00870599">
        <w:rPr>
          <w:sz w:val="20"/>
          <w:szCs w:val="20"/>
        </w:rPr>
        <w:t xml:space="preserve"> indicates that measurements could not be made on these plants due to small leaf size. </w:t>
      </w:r>
    </w:p>
    <w:p w14:paraId="4AC2D1D1" w14:textId="77777777" w:rsidR="009545A8" w:rsidRPr="00B17046" w:rsidRDefault="009545A8" w:rsidP="009545A8">
      <w:pPr>
        <w:spacing w:line="480" w:lineRule="auto"/>
      </w:pPr>
      <w:r w:rsidRPr="00B17046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B17046">
        <w:rPr>
          <w:b/>
          <w:bCs/>
        </w:rPr>
        <w:t xml:space="preserve">. </w:t>
      </w:r>
      <w:r w:rsidRPr="00B17046">
        <w:t>Principal Component Analysis (PCA) variable loadings and total explained variance for the six leaf trai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1301"/>
        <w:gridCol w:w="1302"/>
        <w:gridCol w:w="1303"/>
        <w:gridCol w:w="1303"/>
        <w:gridCol w:w="1303"/>
        <w:gridCol w:w="1303"/>
      </w:tblGrid>
      <w:tr w:rsidR="009545A8" w:rsidRPr="00B17046" w14:paraId="452B2D0C" w14:textId="77777777" w:rsidTr="004F7BDB"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2EF81DF0" w14:textId="77777777" w:rsidR="009545A8" w:rsidRPr="00B17046" w:rsidRDefault="009545A8" w:rsidP="004F7BDB">
            <w:pPr>
              <w:rPr>
                <w:b/>
                <w:bCs/>
              </w:rPr>
            </w:pPr>
            <w:r w:rsidRPr="00B17046">
              <w:rPr>
                <w:b/>
                <w:bCs/>
              </w:rPr>
              <w:t>Variabl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7FA13FF3" w14:textId="77777777" w:rsidR="009545A8" w:rsidRPr="00B17046" w:rsidRDefault="009545A8" w:rsidP="004F7BDB">
            <w:pPr>
              <w:jc w:val="right"/>
              <w:rPr>
                <w:b/>
                <w:bCs/>
              </w:rPr>
            </w:pPr>
            <w:r w:rsidRPr="00B17046">
              <w:rPr>
                <w:b/>
                <w:bCs/>
              </w:rPr>
              <w:t>PC1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681F3D38" w14:textId="77777777" w:rsidR="009545A8" w:rsidRPr="00B17046" w:rsidRDefault="009545A8" w:rsidP="004F7BDB">
            <w:pPr>
              <w:jc w:val="right"/>
              <w:rPr>
                <w:b/>
                <w:bCs/>
              </w:rPr>
            </w:pPr>
            <w:r w:rsidRPr="00B17046">
              <w:rPr>
                <w:b/>
                <w:bCs/>
              </w:rPr>
              <w:t>PC2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117C756C" w14:textId="77777777" w:rsidR="009545A8" w:rsidRPr="00B17046" w:rsidRDefault="009545A8" w:rsidP="004F7BDB">
            <w:pPr>
              <w:jc w:val="right"/>
              <w:rPr>
                <w:b/>
                <w:bCs/>
              </w:rPr>
            </w:pPr>
            <w:r w:rsidRPr="00B17046">
              <w:rPr>
                <w:b/>
                <w:bCs/>
              </w:rPr>
              <w:t>PC3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6EB16F2C" w14:textId="77777777" w:rsidR="009545A8" w:rsidRPr="00B17046" w:rsidRDefault="009545A8" w:rsidP="004F7BDB">
            <w:pPr>
              <w:jc w:val="right"/>
              <w:rPr>
                <w:b/>
                <w:bCs/>
              </w:rPr>
            </w:pPr>
            <w:r w:rsidRPr="00B17046">
              <w:rPr>
                <w:b/>
                <w:bCs/>
              </w:rPr>
              <w:t>PC4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2802DB01" w14:textId="77777777" w:rsidR="009545A8" w:rsidRPr="00B17046" w:rsidRDefault="009545A8" w:rsidP="004F7BDB">
            <w:pPr>
              <w:jc w:val="right"/>
              <w:rPr>
                <w:b/>
                <w:bCs/>
              </w:rPr>
            </w:pPr>
            <w:r w:rsidRPr="00B17046">
              <w:rPr>
                <w:b/>
                <w:bCs/>
              </w:rPr>
              <w:t>PC5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10987E1F" w14:textId="77777777" w:rsidR="009545A8" w:rsidRPr="00B17046" w:rsidRDefault="009545A8" w:rsidP="004F7BDB">
            <w:pPr>
              <w:jc w:val="right"/>
              <w:rPr>
                <w:b/>
                <w:bCs/>
              </w:rPr>
            </w:pPr>
            <w:r w:rsidRPr="00B17046">
              <w:rPr>
                <w:b/>
                <w:bCs/>
              </w:rPr>
              <w:t>PC6</w:t>
            </w:r>
          </w:p>
        </w:tc>
      </w:tr>
      <w:tr w:rsidR="009545A8" w:rsidRPr="00B17046" w14:paraId="101D04AD" w14:textId="77777777" w:rsidTr="004F7BDB">
        <w:tc>
          <w:tcPr>
            <w:tcW w:w="1201" w:type="dxa"/>
            <w:tcBorders>
              <w:top w:val="single" w:sz="4" w:space="0" w:color="auto"/>
            </w:tcBorders>
          </w:tcPr>
          <w:p w14:paraId="246C11A2" w14:textId="77777777" w:rsidR="009545A8" w:rsidRPr="00B17046" w:rsidRDefault="009545A8" w:rsidP="004F7BDB">
            <w:r w:rsidRPr="00B17046">
              <w:t>LWC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bottom"/>
          </w:tcPr>
          <w:p w14:paraId="60ED3962" w14:textId="0D2E4D98" w:rsidR="009545A8" w:rsidRPr="00B17046" w:rsidRDefault="00A05759" w:rsidP="004F7BDB">
            <w:pPr>
              <w:jc w:val="right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–</w:t>
            </w:r>
            <w:r w:rsidR="009545A8" w:rsidRPr="00B17046">
              <w:rPr>
                <w:b/>
                <w:bCs/>
                <w:color w:val="000000"/>
              </w:rPr>
              <w:t>0.531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bottom"/>
          </w:tcPr>
          <w:p w14:paraId="07BF5406" w14:textId="4A31D075" w:rsidR="009545A8" w:rsidRPr="00B17046" w:rsidRDefault="00A05759" w:rsidP="004F7BDB">
            <w:pPr>
              <w:jc w:val="right"/>
            </w:pPr>
            <w:r>
              <w:rPr>
                <w:color w:val="000000"/>
              </w:rPr>
              <w:t>–</w:t>
            </w:r>
            <w:r w:rsidR="009545A8" w:rsidRPr="00B17046">
              <w:rPr>
                <w:color w:val="000000"/>
              </w:rPr>
              <w:t>0.116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bottom"/>
          </w:tcPr>
          <w:p w14:paraId="5207217A" w14:textId="77777777" w:rsidR="009545A8" w:rsidRPr="00B17046" w:rsidRDefault="009545A8" w:rsidP="004F7BDB">
            <w:pPr>
              <w:jc w:val="right"/>
            </w:pPr>
            <w:r w:rsidRPr="00B17046">
              <w:rPr>
                <w:color w:val="000000"/>
              </w:rPr>
              <w:t>0.220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bottom"/>
          </w:tcPr>
          <w:p w14:paraId="769C211B" w14:textId="77777777" w:rsidR="009545A8" w:rsidRPr="00B17046" w:rsidRDefault="009545A8" w:rsidP="004F7BDB">
            <w:pPr>
              <w:jc w:val="right"/>
            </w:pPr>
            <w:r w:rsidRPr="00B17046">
              <w:rPr>
                <w:color w:val="000000"/>
              </w:rPr>
              <w:t>0.568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bottom"/>
          </w:tcPr>
          <w:p w14:paraId="5EAEF634" w14:textId="77777777" w:rsidR="009545A8" w:rsidRPr="00B17046" w:rsidRDefault="009545A8" w:rsidP="004F7BDB">
            <w:pPr>
              <w:jc w:val="right"/>
            </w:pPr>
            <w:r w:rsidRPr="00B17046">
              <w:rPr>
                <w:color w:val="000000"/>
              </w:rPr>
              <w:t>0.278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bottom"/>
          </w:tcPr>
          <w:p w14:paraId="79280A38" w14:textId="77777777" w:rsidR="009545A8" w:rsidRPr="00B17046" w:rsidRDefault="009545A8" w:rsidP="004F7BDB">
            <w:pPr>
              <w:jc w:val="right"/>
            </w:pPr>
            <w:r w:rsidRPr="00B17046">
              <w:rPr>
                <w:color w:val="000000"/>
              </w:rPr>
              <w:t>0.506</w:t>
            </w:r>
          </w:p>
        </w:tc>
      </w:tr>
      <w:tr w:rsidR="009545A8" w:rsidRPr="00B17046" w14:paraId="676B9186" w14:textId="77777777" w:rsidTr="004F7BDB">
        <w:tc>
          <w:tcPr>
            <w:tcW w:w="1201" w:type="dxa"/>
          </w:tcPr>
          <w:p w14:paraId="44491DC4" w14:textId="77777777" w:rsidR="009545A8" w:rsidRPr="00B17046" w:rsidRDefault="009545A8" w:rsidP="004F7BDB">
            <w:r w:rsidRPr="00B17046">
              <w:t>LA</w:t>
            </w:r>
          </w:p>
        </w:tc>
        <w:tc>
          <w:tcPr>
            <w:tcW w:w="1301" w:type="dxa"/>
            <w:vAlign w:val="bottom"/>
          </w:tcPr>
          <w:p w14:paraId="4407B587" w14:textId="77777777" w:rsidR="009545A8" w:rsidRPr="00B17046" w:rsidRDefault="009545A8" w:rsidP="004F7BDB">
            <w:pPr>
              <w:jc w:val="right"/>
            </w:pPr>
            <w:r w:rsidRPr="00B17046">
              <w:rPr>
                <w:color w:val="000000"/>
              </w:rPr>
              <w:t>0.150</w:t>
            </w:r>
          </w:p>
        </w:tc>
        <w:tc>
          <w:tcPr>
            <w:tcW w:w="1302" w:type="dxa"/>
            <w:vAlign w:val="bottom"/>
          </w:tcPr>
          <w:p w14:paraId="76CBE743" w14:textId="5DB75B8B" w:rsidR="009545A8" w:rsidRPr="00B17046" w:rsidRDefault="00A05759" w:rsidP="004F7BDB">
            <w:pPr>
              <w:jc w:val="right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–</w:t>
            </w:r>
            <w:r w:rsidR="009545A8" w:rsidRPr="00B17046">
              <w:rPr>
                <w:b/>
                <w:bCs/>
                <w:color w:val="000000"/>
              </w:rPr>
              <w:t>0.661</w:t>
            </w:r>
          </w:p>
        </w:tc>
        <w:tc>
          <w:tcPr>
            <w:tcW w:w="1303" w:type="dxa"/>
            <w:vAlign w:val="bottom"/>
          </w:tcPr>
          <w:p w14:paraId="0773F2C6" w14:textId="77777777" w:rsidR="009545A8" w:rsidRPr="00B17046" w:rsidRDefault="009545A8" w:rsidP="004F7BDB">
            <w:pPr>
              <w:jc w:val="right"/>
            </w:pPr>
            <w:r w:rsidRPr="00B17046">
              <w:rPr>
                <w:color w:val="000000"/>
              </w:rPr>
              <w:t>0.111</w:t>
            </w:r>
          </w:p>
        </w:tc>
        <w:tc>
          <w:tcPr>
            <w:tcW w:w="1303" w:type="dxa"/>
            <w:vAlign w:val="bottom"/>
          </w:tcPr>
          <w:p w14:paraId="06354BF5" w14:textId="1AEA20A3" w:rsidR="009545A8" w:rsidRPr="00B17046" w:rsidRDefault="00A05759" w:rsidP="004F7BDB">
            <w:pPr>
              <w:jc w:val="right"/>
            </w:pPr>
            <w:r>
              <w:rPr>
                <w:color w:val="000000"/>
              </w:rPr>
              <w:t>–</w:t>
            </w:r>
            <w:r w:rsidR="009545A8" w:rsidRPr="00B17046">
              <w:rPr>
                <w:color w:val="000000"/>
              </w:rPr>
              <w:t>0.243</w:t>
            </w:r>
          </w:p>
        </w:tc>
        <w:tc>
          <w:tcPr>
            <w:tcW w:w="1303" w:type="dxa"/>
            <w:vAlign w:val="bottom"/>
          </w:tcPr>
          <w:p w14:paraId="45AFA80E" w14:textId="77777777" w:rsidR="009545A8" w:rsidRPr="00B17046" w:rsidRDefault="009545A8" w:rsidP="004F7BDB">
            <w:pPr>
              <w:jc w:val="right"/>
            </w:pPr>
            <w:r w:rsidRPr="00B17046">
              <w:rPr>
                <w:color w:val="000000"/>
              </w:rPr>
              <w:t>0.671</w:t>
            </w:r>
          </w:p>
        </w:tc>
        <w:tc>
          <w:tcPr>
            <w:tcW w:w="1303" w:type="dxa"/>
            <w:vAlign w:val="bottom"/>
          </w:tcPr>
          <w:p w14:paraId="7ECF07CF" w14:textId="06D3E2FE" w:rsidR="009545A8" w:rsidRPr="00B17046" w:rsidRDefault="00A05759" w:rsidP="004F7BDB">
            <w:pPr>
              <w:jc w:val="right"/>
            </w:pPr>
            <w:r>
              <w:rPr>
                <w:color w:val="000000"/>
              </w:rPr>
              <w:t>–</w:t>
            </w:r>
            <w:r w:rsidR="009545A8" w:rsidRPr="00B17046">
              <w:rPr>
                <w:color w:val="000000"/>
              </w:rPr>
              <w:t>0.139</w:t>
            </w:r>
          </w:p>
        </w:tc>
      </w:tr>
      <w:tr w:rsidR="009545A8" w:rsidRPr="00B17046" w14:paraId="54C7F43E" w14:textId="77777777" w:rsidTr="004F7BDB">
        <w:tc>
          <w:tcPr>
            <w:tcW w:w="1201" w:type="dxa"/>
          </w:tcPr>
          <w:p w14:paraId="24BAAF27" w14:textId="77777777" w:rsidR="009545A8" w:rsidRPr="00B17046" w:rsidRDefault="009545A8" w:rsidP="004F7BDB">
            <w:r w:rsidRPr="00B17046">
              <w:t>LW</w:t>
            </w:r>
          </w:p>
        </w:tc>
        <w:tc>
          <w:tcPr>
            <w:tcW w:w="1301" w:type="dxa"/>
            <w:vAlign w:val="bottom"/>
          </w:tcPr>
          <w:p w14:paraId="28DE2D1B" w14:textId="77777777" w:rsidR="009545A8" w:rsidRPr="00B17046" w:rsidRDefault="009545A8" w:rsidP="004F7BDB">
            <w:pPr>
              <w:jc w:val="right"/>
            </w:pPr>
            <w:r w:rsidRPr="00B17046">
              <w:rPr>
                <w:color w:val="000000"/>
              </w:rPr>
              <w:t>0.003</w:t>
            </w:r>
          </w:p>
        </w:tc>
        <w:tc>
          <w:tcPr>
            <w:tcW w:w="1302" w:type="dxa"/>
            <w:vAlign w:val="bottom"/>
          </w:tcPr>
          <w:p w14:paraId="6E7538A7" w14:textId="654FA7C9" w:rsidR="009545A8" w:rsidRPr="00B17046" w:rsidRDefault="00A05759" w:rsidP="004F7BDB">
            <w:pPr>
              <w:jc w:val="right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–</w:t>
            </w:r>
            <w:r w:rsidR="009545A8" w:rsidRPr="00B17046">
              <w:rPr>
                <w:b/>
                <w:bCs/>
                <w:color w:val="000000"/>
              </w:rPr>
              <w:t>0.697</w:t>
            </w:r>
          </w:p>
        </w:tc>
        <w:tc>
          <w:tcPr>
            <w:tcW w:w="1303" w:type="dxa"/>
            <w:vAlign w:val="bottom"/>
          </w:tcPr>
          <w:p w14:paraId="220B4253" w14:textId="77777777" w:rsidR="009545A8" w:rsidRPr="00B17046" w:rsidRDefault="009545A8" w:rsidP="004F7BDB">
            <w:pPr>
              <w:jc w:val="right"/>
            </w:pPr>
            <w:r w:rsidRPr="00B17046">
              <w:rPr>
                <w:color w:val="000000"/>
              </w:rPr>
              <w:t>0.049</w:t>
            </w:r>
          </w:p>
        </w:tc>
        <w:tc>
          <w:tcPr>
            <w:tcW w:w="1303" w:type="dxa"/>
            <w:vAlign w:val="bottom"/>
          </w:tcPr>
          <w:p w14:paraId="24FC33F5" w14:textId="7A0D4AF9" w:rsidR="009545A8" w:rsidRPr="00B17046" w:rsidRDefault="00A05759" w:rsidP="004F7BDB">
            <w:pPr>
              <w:jc w:val="right"/>
            </w:pPr>
            <w:r>
              <w:rPr>
                <w:color w:val="000000"/>
              </w:rPr>
              <w:t>–</w:t>
            </w:r>
            <w:r w:rsidR="009545A8" w:rsidRPr="00B17046">
              <w:rPr>
                <w:color w:val="000000"/>
              </w:rPr>
              <w:t>0.062</w:t>
            </w:r>
          </w:p>
        </w:tc>
        <w:tc>
          <w:tcPr>
            <w:tcW w:w="1303" w:type="dxa"/>
            <w:vAlign w:val="bottom"/>
          </w:tcPr>
          <w:p w14:paraId="7A62149E" w14:textId="14911D2C" w:rsidR="009545A8" w:rsidRPr="00B17046" w:rsidRDefault="00A05759" w:rsidP="004F7BDB">
            <w:pPr>
              <w:jc w:val="right"/>
            </w:pPr>
            <w:r>
              <w:rPr>
                <w:color w:val="000000"/>
              </w:rPr>
              <w:t>–</w:t>
            </w:r>
            <w:r w:rsidR="009545A8" w:rsidRPr="00B17046">
              <w:rPr>
                <w:color w:val="000000"/>
              </w:rPr>
              <w:t>0.665</w:t>
            </w:r>
          </w:p>
        </w:tc>
        <w:tc>
          <w:tcPr>
            <w:tcW w:w="1303" w:type="dxa"/>
            <w:vAlign w:val="bottom"/>
          </w:tcPr>
          <w:p w14:paraId="1FBDF0B4" w14:textId="77777777" w:rsidR="009545A8" w:rsidRPr="00B17046" w:rsidRDefault="009545A8" w:rsidP="004F7BDB">
            <w:pPr>
              <w:jc w:val="right"/>
            </w:pPr>
            <w:r w:rsidRPr="00B17046">
              <w:rPr>
                <w:color w:val="000000"/>
              </w:rPr>
              <w:t>0.257</w:t>
            </w:r>
          </w:p>
        </w:tc>
      </w:tr>
      <w:tr w:rsidR="009545A8" w:rsidRPr="00B17046" w14:paraId="3E7E0CF7" w14:textId="77777777" w:rsidTr="004F7BDB">
        <w:tc>
          <w:tcPr>
            <w:tcW w:w="1201" w:type="dxa"/>
          </w:tcPr>
          <w:p w14:paraId="15F1D9F9" w14:textId="77777777" w:rsidR="009545A8" w:rsidRPr="00B17046" w:rsidRDefault="009545A8" w:rsidP="004F7BDB">
            <w:r w:rsidRPr="00B17046">
              <w:t>LT</w:t>
            </w:r>
          </w:p>
        </w:tc>
        <w:tc>
          <w:tcPr>
            <w:tcW w:w="1301" w:type="dxa"/>
            <w:vAlign w:val="bottom"/>
          </w:tcPr>
          <w:p w14:paraId="7A43EB10" w14:textId="673EC5E7" w:rsidR="009545A8" w:rsidRPr="00B17046" w:rsidRDefault="00A05759" w:rsidP="004F7BDB">
            <w:pPr>
              <w:jc w:val="right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–</w:t>
            </w:r>
            <w:r w:rsidR="009545A8" w:rsidRPr="00B17046">
              <w:rPr>
                <w:b/>
                <w:bCs/>
                <w:color w:val="000000"/>
              </w:rPr>
              <w:t>0.472</w:t>
            </w:r>
          </w:p>
        </w:tc>
        <w:tc>
          <w:tcPr>
            <w:tcW w:w="1302" w:type="dxa"/>
            <w:vAlign w:val="bottom"/>
          </w:tcPr>
          <w:p w14:paraId="1A9DBB34" w14:textId="77777777" w:rsidR="009545A8" w:rsidRPr="00B17046" w:rsidRDefault="009545A8" w:rsidP="004F7BDB">
            <w:pPr>
              <w:jc w:val="right"/>
            </w:pPr>
            <w:r w:rsidRPr="00B17046">
              <w:rPr>
                <w:color w:val="000000"/>
              </w:rPr>
              <w:t>0.029</w:t>
            </w:r>
          </w:p>
        </w:tc>
        <w:tc>
          <w:tcPr>
            <w:tcW w:w="1303" w:type="dxa"/>
            <w:vAlign w:val="bottom"/>
          </w:tcPr>
          <w:p w14:paraId="30236D11" w14:textId="2CAFFAB7" w:rsidR="009545A8" w:rsidRPr="00B17046" w:rsidRDefault="00A05759" w:rsidP="004F7BDB">
            <w:pPr>
              <w:jc w:val="right"/>
            </w:pPr>
            <w:r>
              <w:rPr>
                <w:color w:val="000000"/>
              </w:rPr>
              <w:t>–</w:t>
            </w:r>
            <w:r w:rsidR="009545A8" w:rsidRPr="00B17046">
              <w:rPr>
                <w:color w:val="000000"/>
              </w:rPr>
              <w:t>0.595</w:t>
            </w:r>
          </w:p>
        </w:tc>
        <w:tc>
          <w:tcPr>
            <w:tcW w:w="1303" w:type="dxa"/>
            <w:vAlign w:val="bottom"/>
          </w:tcPr>
          <w:p w14:paraId="5A1C0156" w14:textId="349DE284" w:rsidR="009545A8" w:rsidRPr="00B17046" w:rsidRDefault="00A05759" w:rsidP="004F7BDB">
            <w:pPr>
              <w:jc w:val="right"/>
            </w:pPr>
            <w:r>
              <w:rPr>
                <w:color w:val="000000"/>
              </w:rPr>
              <w:t>–</w:t>
            </w:r>
            <w:r w:rsidR="009545A8" w:rsidRPr="00B17046">
              <w:rPr>
                <w:color w:val="000000"/>
              </w:rPr>
              <w:t>0.550</w:t>
            </w:r>
          </w:p>
        </w:tc>
        <w:tc>
          <w:tcPr>
            <w:tcW w:w="1303" w:type="dxa"/>
            <w:vAlign w:val="bottom"/>
          </w:tcPr>
          <w:p w14:paraId="7F6C2A1D" w14:textId="77777777" w:rsidR="009545A8" w:rsidRPr="00B17046" w:rsidRDefault="009545A8" w:rsidP="004F7BDB">
            <w:pPr>
              <w:jc w:val="right"/>
            </w:pPr>
            <w:r w:rsidRPr="00B17046">
              <w:rPr>
                <w:color w:val="000000"/>
              </w:rPr>
              <w:t>0.102</w:t>
            </w:r>
          </w:p>
        </w:tc>
        <w:tc>
          <w:tcPr>
            <w:tcW w:w="1303" w:type="dxa"/>
            <w:vAlign w:val="bottom"/>
          </w:tcPr>
          <w:p w14:paraId="73988D9F" w14:textId="77777777" w:rsidR="009545A8" w:rsidRPr="00B17046" w:rsidRDefault="009545A8" w:rsidP="004F7BDB">
            <w:pPr>
              <w:jc w:val="right"/>
            </w:pPr>
            <w:r w:rsidRPr="00B17046">
              <w:rPr>
                <w:color w:val="000000"/>
              </w:rPr>
              <w:t>0.331</w:t>
            </w:r>
          </w:p>
        </w:tc>
      </w:tr>
      <w:tr w:rsidR="009545A8" w:rsidRPr="00B17046" w14:paraId="52D0D80E" w14:textId="77777777" w:rsidTr="004F7BDB">
        <w:tc>
          <w:tcPr>
            <w:tcW w:w="1201" w:type="dxa"/>
          </w:tcPr>
          <w:p w14:paraId="04C4317B" w14:textId="77777777" w:rsidR="009545A8" w:rsidRPr="00B17046" w:rsidRDefault="009545A8" w:rsidP="004F7BDB">
            <w:r w:rsidRPr="00B17046">
              <w:t>LD</w:t>
            </w:r>
          </w:p>
        </w:tc>
        <w:tc>
          <w:tcPr>
            <w:tcW w:w="1301" w:type="dxa"/>
            <w:vAlign w:val="bottom"/>
          </w:tcPr>
          <w:p w14:paraId="75AAF5AD" w14:textId="77777777" w:rsidR="009545A8" w:rsidRPr="00B17046" w:rsidRDefault="009545A8" w:rsidP="004F7BDB">
            <w:pPr>
              <w:jc w:val="right"/>
              <w:rPr>
                <w:b/>
                <w:bCs/>
              </w:rPr>
            </w:pPr>
            <w:r w:rsidRPr="00B17046">
              <w:rPr>
                <w:b/>
                <w:bCs/>
                <w:color w:val="000000"/>
              </w:rPr>
              <w:t>0.548</w:t>
            </w:r>
          </w:p>
        </w:tc>
        <w:tc>
          <w:tcPr>
            <w:tcW w:w="1302" w:type="dxa"/>
            <w:vAlign w:val="bottom"/>
          </w:tcPr>
          <w:p w14:paraId="3A9FDE51" w14:textId="77777777" w:rsidR="009545A8" w:rsidRPr="00B17046" w:rsidRDefault="009545A8" w:rsidP="004F7BDB">
            <w:pPr>
              <w:jc w:val="right"/>
            </w:pPr>
            <w:r w:rsidRPr="00B17046">
              <w:rPr>
                <w:color w:val="000000"/>
              </w:rPr>
              <w:t>0.206</w:t>
            </w:r>
          </w:p>
        </w:tc>
        <w:tc>
          <w:tcPr>
            <w:tcW w:w="1303" w:type="dxa"/>
            <w:vAlign w:val="bottom"/>
          </w:tcPr>
          <w:p w14:paraId="222095A1" w14:textId="77777777" w:rsidR="009545A8" w:rsidRPr="00B17046" w:rsidRDefault="009545A8" w:rsidP="004F7BDB">
            <w:pPr>
              <w:jc w:val="right"/>
            </w:pPr>
            <w:r w:rsidRPr="00B17046">
              <w:rPr>
                <w:color w:val="000000"/>
              </w:rPr>
              <w:t>0.224</w:t>
            </w:r>
          </w:p>
        </w:tc>
        <w:tc>
          <w:tcPr>
            <w:tcW w:w="1303" w:type="dxa"/>
            <w:vAlign w:val="bottom"/>
          </w:tcPr>
          <w:p w14:paraId="571910E9" w14:textId="34FFB341" w:rsidR="009545A8" w:rsidRPr="00B17046" w:rsidRDefault="00A05759" w:rsidP="004F7BDB">
            <w:pPr>
              <w:jc w:val="right"/>
            </w:pPr>
            <w:r>
              <w:rPr>
                <w:color w:val="000000"/>
              </w:rPr>
              <w:t>–</w:t>
            </w:r>
            <w:r w:rsidR="009545A8" w:rsidRPr="00B17046">
              <w:rPr>
                <w:color w:val="000000"/>
              </w:rPr>
              <w:t>0.239</w:t>
            </w:r>
          </w:p>
        </w:tc>
        <w:tc>
          <w:tcPr>
            <w:tcW w:w="1303" w:type="dxa"/>
            <w:vAlign w:val="bottom"/>
          </w:tcPr>
          <w:p w14:paraId="77AAA929" w14:textId="77777777" w:rsidR="009545A8" w:rsidRPr="00B17046" w:rsidRDefault="009545A8" w:rsidP="004F7BDB">
            <w:pPr>
              <w:jc w:val="right"/>
            </w:pPr>
            <w:r w:rsidRPr="00B17046">
              <w:rPr>
                <w:color w:val="000000"/>
              </w:rPr>
              <w:t>0.109</w:t>
            </w:r>
          </w:p>
        </w:tc>
        <w:tc>
          <w:tcPr>
            <w:tcW w:w="1303" w:type="dxa"/>
            <w:vAlign w:val="bottom"/>
          </w:tcPr>
          <w:p w14:paraId="69288706" w14:textId="77777777" w:rsidR="009545A8" w:rsidRPr="00B17046" w:rsidRDefault="009545A8" w:rsidP="004F7BDB">
            <w:pPr>
              <w:jc w:val="right"/>
            </w:pPr>
            <w:r w:rsidRPr="00B17046">
              <w:rPr>
                <w:color w:val="000000"/>
              </w:rPr>
              <w:t>0.734</w:t>
            </w:r>
          </w:p>
        </w:tc>
      </w:tr>
      <w:tr w:rsidR="009545A8" w:rsidRPr="00B17046" w14:paraId="6D87DB63" w14:textId="77777777" w:rsidTr="004F7BDB">
        <w:tc>
          <w:tcPr>
            <w:tcW w:w="1201" w:type="dxa"/>
            <w:tcBorders>
              <w:bottom w:val="single" w:sz="4" w:space="0" w:color="auto"/>
            </w:tcBorders>
          </w:tcPr>
          <w:p w14:paraId="30FD79FD" w14:textId="77777777" w:rsidR="009545A8" w:rsidRPr="00B17046" w:rsidRDefault="009545A8" w:rsidP="004F7BDB">
            <w:proofErr w:type="spellStart"/>
            <w:r w:rsidRPr="00B17046">
              <w:rPr>
                <w:i/>
                <w:iCs/>
              </w:rPr>
              <w:t>g</w:t>
            </w:r>
            <w:r w:rsidRPr="00B17046">
              <w:rPr>
                <w:vertAlign w:val="subscript"/>
              </w:rPr>
              <w:t>sw</w:t>
            </w:r>
            <w:proofErr w:type="spellEnd"/>
          </w:p>
        </w:tc>
        <w:tc>
          <w:tcPr>
            <w:tcW w:w="1301" w:type="dxa"/>
            <w:tcBorders>
              <w:bottom w:val="single" w:sz="4" w:space="0" w:color="auto"/>
            </w:tcBorders>
            <w:vAlign w:val="bottom"/>
          </w:tcPr>
          <w:p w14:paraId="073D9DC7" w14:textId="58E116DF" w:rsidR="009545A8" w:rsidRPr="00B17046" w:rsidRDefault="00A05759" w:rsidP="004F7BDB">
            <w:pPr>
              <w:jc w:val="right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–</w:t>
            </w:r>
            <w:r w:rsidR="009545A8" w:rsidRPr="00B17046">
              <w:rPr>
                <w:b/>
                <w:bCs/>
                <w:color w:val="000000"/>
              </w:rPr>
              <w:t>0.415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bottom"/>
          </w:tcPr>
          <w:p w14:paraId="61DA9DFA" w14:textId="77777777" w:rsidR="009545A8" w:rsidRPr="00B17046" w:rsidRDefault="009545A8" w:rsidP="004F7BDB">
            <w:pPr>
              <w:jc w:val="right"/>
            </w:pPr>
            <w:r w:rsidRPr="00B17046">
              <w:rPr>
                <w:color w:val="000000"/>
              </w:rPr>
              <w:t>0.143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bottom"/>
          </w:tcPr>
          <w:p w14:paraId="1AEB72FD" w14:textId="77777777" w:rsidR="009545A8" w:rsidRPr="00B17046" w:rsidRDefault="009545A8" w:rsidP="004F7BDB">
            <w:pPr>
              <w:jc w:val="right"/>
            </w:pPr>
            <w:r w:rsidRPr="00B17046">
              <w:rPr>
                <w:color w:val="000000"/>
              </w:rPr>
              <w:t>0.730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bottom"/>
          </w:tcPr>
          <w:p w14:paraId="55A70E5A" w14:textId="0D53BABC" w:rsidR="009545A8" w:rsidRPr="00B17046" w:rsidRDefault="00A05759" w:rsidP="004F7BDB">
            <w:pPr>
              <w:jc w:val="right"/>
            </w:pPr>
            <w:r>
              <w:rPr>
                <w:color w:val="000000"/>
              </w:rPr>
              <w:t>–</w:t>
            </w:r>
            <w:r w:rsidR="009545A8" w:rsidRPr="00B17046">
              <w:rPr>
                <w:color w:val="000000"/>
              </w:rPr>
              <w:t>0.505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bottom"/>
          </w:tcPr>
          <w:p w14:paraId="04DE869D" w14:textId="68D7F878" w:rsidR="009545A8" w:rsidRPr="00B17046" w:rsidRDefault="00A05759" w:rsidP="004F7BDB">
            <w:pPr>
              <w:jc w:val="right"/>
            </w:pPr>
            <w:r>
              <w:rPr>
                <w:color w:val="000000"/>
              </w:rPr>
              <w:t>–</w:t>
            </w:r>
            <w:r w:rsidR="009545A8" w:rsidRPr="00B17046">
              <w:rPr>
                <w:color w:val="000000"/>
              </w:rPr>
              <w:t>0.091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bottom"/>
          </w:tcPr>
          <w:p w14:paraId="67DEE86F" w14:textId="615BA99B" w:rsidR="009545A8" w:rsidRPr="00B17046" w:rsidRDefault="00A05759" w:rsidP="004F7BDB">
            <w:pPr>
              <w:jc w:val="right"/>
            </w:pPr>
            <w:r>
              <w:rPr>
                <w:color w:val="000000"/>
              </w:rPr>
              <w:t>–</w:t>
            </w:r>
            <w:r w:rsidR="009545A8" w:rsidRPr="00B17046">
              <w:rPr>
                <w:color w:val="000000"/>
              </w:rPr>
              <w:t>0.104</w:t>
            </w:r>
          </w:p>
        </w:tc>
      </w:tr>
      <w:tr w:rsidR="009545A8" w:rsidRPr="00B17046" w14:paraId="2708D82B" w14:textId="77777777" w:rsidTr="004F7BDB"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0FF868D8" w14:textId="77777777" w:rsidR="009545A8" w:rsidRPr="00B17046" w:rsidRDefault="009545A8" w:rsidP="004F7BDB">
            <w:r w:rsidRPr="00B17046">
              <w:t>Var. %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DACDF5" w14:textId="77777777" w:rsidR="009545A8" w:rsidRPr="00B17046" w:rsidRDefault="009545A8" w:rsidP="004F7BDB">
            <w:pPr>
              <w:jc w:val="right"/>
              <w:rPr>
                <w:color w:val="000000"/>
              </w:rPr>
            </w:pPr>
            <w:r w:rsidRPr="00B17046">
              <w:rPr>
                <w:color w:val="000000"/>
              </w:rPr>
              <w:t>45.2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1BFF48" w14:textId="77777777" w:rsidR="009545A8" w:rsidRPr="00B17046" w:rsidRDefault="009545A8" w:rsidP="004F7BDB">
            <w:pPr>
              <w:jc w:val="right"/>
              <w:rPr>
                <w:color w:val="000000"/>
              </w:rPr>
            </w:pPr>
            <w:r w:rsidRPr="00B17046">
              <w:rPr>
                <w:color w:val="000000"/>
              </w:rPr>
              <w:t>30.5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1D2760" w14:textId="77777777" w:rsidR="009545A8" w:rsidRPr="00B17046" w:rsidRDefault="009545A8" w:rsidP="004F7BDB">
            <w:pPr>
              <w:jc w:val="right"/>
              <w:rPr>
                <w:color w:val="000000"/>
              </w:rPr>
            </w:pPr>
            <w:r w:rsidRPr="00B17046">
              <w:rPr>
                <w:color w:val="000000"/>
              </w:rPr>
              <w:t>12.0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7C6CE3" w14:textId="77777777" w:rsidR="009545A8" w:rsidRPr="00B17046" w:rsidRDefault="009545A8" w:rsidP="004F7BDB">
            <w:pPr>
              <w:jc w:val="right"/>
              <w:rPr>
                <w:color w:val="000000"/>
              </w:rPr>
            </w:pPr>
            <w:r w:rsidRPr="00B17046">
              <w:rPr>
                <w:color w:val="000000"/>
              </w:rPr>
              <w:t>7.0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6A003B" w14:textId="77777777" w:rsidR="009545A8" w:rsidRPr="00B17046" w:rsidRDefault="009545A8" w:rsidP="004F7BDB">
            <w:pPr>
              <w:jc w:val="right"/>
              <w:rPr>
                <w:color w:val="000000"/>
              </w:rPr>
            </w:pPr>
            <w:r w:rsidRPr="00B17046">
              <w:rPr>
                <w:color w:val="000000"/>
              </w:rPr>
              <w:t>3.9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97A103" w14:textId="77777777" w:rsidR="009545A8" w:rsidRPr="00B17046" w:rsidRDefault="009545A8" w:rsidP="004F7BDB">
            <w:pPr>
              <w:jc w:val="right"/>
              <w:rPr>
                <w:color w:val="000000"/>
              </w:rPr>
            </w:pPr>
            <w:r w:rsidRPr="00B17046">
              <w:rPr>
                <w:color w:val="000000"/>
              </w:rPr>
              <w:t>1.4</w:t>
            </w:r>
          </w:p>
        </w:tc>
      </w:tr>
    </w:tbl>
    <w:p w14:paraId="1959A8A3" w14:textId="78E5125D" w:rsidR="009545A8" w:rsidRPr="004F7BDB" w:rsidRDefault="009545A8" w:rsidP="009545A8">
      <w:pPr>
        <w:rPr>
          <w:sz w:val="20"/>
          <w:szCs w:val="20"/>
        </w:rPr>
      </w:pPr>
      <w:r w:rsidRPr="004F7BDB">
        <w:rPr>
          <w:sz w:val="20"/>
          <w:szCs w:val="20"/>
        </w:rPr>
        <w:t>LWC = leaf water content; LA = leaf area (cm</w:t>
      </w:r>
      <w:r w:rsidRPr="004F7BDB">
        <w:rPr>
          <w:sz w:val="20"/>
          <w:szCs w:val="20"/>
          <w:vertAlign w:val="superscript"/>
        </w:rPr>
        <w:t>2</w:t>
      </w:r>
      <w:r w:rsidRPr="004F7BDB">
        <w:rPr>
          <w:sz w:val="20"/>
          <w:szCs w:val="20"/>
        </w:rPr>
        <w:t>), LW = leaf width (mm), LT = leaf thickness (mm), LD = leaf density (g cm</w:t>
      </w:r>
      <w:r w:rsidRPr="004F7BDB">
        <w:rPr>
          <w:sz w:val="20"/>
          <w:szCs w:val="20"/>
          <w:vertAlign w:val="superscript"/>
        </w:rPr>
        <w:t>-3</w:t>
      </w:r>
      <w:r w:rsidRPr="004F7BDB">
        <w:rPr>
          <w:sz w:val="20"/>
          <w:szCs w:val="20"/>
        </w:rPr>
        <w:t>)</w:t>
      </w:r>
      <w:r w:rsidR="0039650E">
        <w:rPr>
          <w:sz w:val="20"/>
          <w:szCs w:val="20"/>
        </w:rPr>
        <w:t>,</w:t>
      </w:r>
      <w:r w:rsidRPr="004F7BDB">
        <w:rPr>
          <w:sz w:val="20"/>
          <w:szCs w:val="20"/>
        </w:rPr>
        <w:t xml:space="preserve"> LWC = leaf water content, </w:t>
      </w:r>
      <w:proofErr w:type="spellStart"/>
      <w:r w:rsidRPr="004F7BDB">
        <w:rPr>
          <w:i/>
          <w:iCs/>
          <w:sz w:val="20"/>
          <w:szCs w:val="20"/>
        </w:rPr>
        <w:t>g</w:t>
      </w:r>
      <w:r w:rsidRPr="004F7BDB">
        <w:rPr>
          <w:sz w:val="20"/>
          <w:szCs w:val="20"/>
          <w:vertAlign w:val="subscript"/>
        </w:rPr>
        <w:t>sw</w:t>
      </w:r>
      <w:proofErr w:type="spellEnd"/>
      <w:r w:rsidRPr="004F7BDB">
        <w:rPr>
          <w:sz w:val="20"/>
          <w:szCs w:val="20"/>
        </w:rPr>
        <w:t xml:space="preserve"> = stomatal conductance to water (mol m</w:t>
      </w:r>
      <w:r w:rsidRPr="004F7BDB">
        <w:rPr>
          <w:sz w:val="20"/>
          <w:szCs w:val="20"/>
          <w:vertAlign w:val="superscript"/>
        </w:rPr>
        <w:t>-2</w:t>
      </w:r>
      <w:r w:rsidRPr="004F7BDB">
        <w:rPr>
          <w:sz w:val="20"/>
          <w:szCs w:val="20"/>
        </w:rPr>
        <w:t xml:space="preserve"> s</w:t>
      </w:r>
      <w:r w:rsidRPr="004F7BDB">
        <w:rPr>
          <w:sz w:val="20"/>
          <w:szCs w:val="20"/>
          <w:vertAlign w:val="superscript"/>
        </w:rPr>
        <w:t>-1</w:t>
      </w:r>
      <w:r w:rsidRPr="004F7BDB">
        <w:rPr>
          <w:sz w:val="20"/>
          <w:szCs w:val="20"/>
        </w:rPr>
        <w:t xml:space="preserve">). Note that the PCA was conducted on a subset of the complete dataset where 114 measurements remained after removing plants for which </w:t>
      </w:r>
      <w:proofErr w:type="spellStart"/>
      <w:r w:rsidRPr="004F7BDB">
        <w:rPr>
          <w:i/>
          <w:iCs/>
          <w:sz w:val="20"/>
          <w:szCs w:val="20"/>
        </w:rPr>
        <w:t>g</w:t>
      </w:r>
      <w:r w:rsidRPr="004F7BDB">
        <w:rPr>
          <w:sz w:val="20"/>
          <w:szCs w:val="20"/>
          <w:vertAlign w:val="subscript"/>
        </w:rPr>
        <w:t>sw</w:t>
      </w:r>
      <w:proofErr w:type="spellEnd"/>
      <w:r w:rsidRPr="004F7BDB">
        <w:rPr>
          <w:sz w:val="20"/>
          <w:szCs w:val="20"/>
        </w:rPr>
        <w:t xml:space="preserve"> could not be measured due to small leaf size.</w:t>
      </w:r>
    </w:p>
    <w:p w14:paraId="2CB812C0" w14:textId="77777777" w:rsidR="009545A8" w:rsidRDefault="009545A8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7A4AAD87" w14:textId="038328E6" w:rsidR="000E3817" w:rsidRPr="008C4700" w:rsidRDefault="001B77CA" w:rsidP="00861BB2">
      <w:r w:rsidRPr="008C4700">
        <w:rPr>
          <w:b/>
          <w:bCs/>
        </w:rPr>
        <w:lastRenderedPageBreak/>
        <w:t>Table S</w:t>
      </w:r>
      <w:r w:rsidR="009545A8">
        <w:rPr>
          <w:b/>
          <w:bCs/>
        </w:rPr>
        <w:t>5</w:t>
      </w:r>
      <w:r w:rsidRPr="008C4700">
        <w:rPr>
          <w:b/>
          <w:bCs/>
        </w:rPr>
        <w:t>.</w:t>
      </w:r>
      <w:r w:rsidRPr="008C4700">
        <w:t xml:space="preserve"> Tukey’s Honest Significant Differences pairwise contrasts for </w:t>
      </w:r>
      <w:r w:rsidRPr="008C4700">
        <w:sym w:font="Symbol" w:char="F044"/>
      </w:r>
      <w:r w:rsidRPr="008C4700">
        <w:rPr>
          <w:i/>
          <w:iCs/>
        </w:rPr>
        <w:t>T</w:t>
      </w:r>
      <w:r w:rsidRPr="008C4700">
        <w:t xml:space="preserve"> and </w:t>
      </w:r>
      <w:r w:rsidRPr="008C4700">
        <w:sym w:font="Symbol" w:char="F062"/>
      </w:r>
      <w:r w:rsidRPr="008C4700">
        <w:t xml:space="preserve"> among biome and treatments. Bold indicates significances at </w:t>
      </w:r>
      <w:r w:rsidRPr="008C4700">
        <w:rPr>
          <w:i/>
          <w:iCs/>
        </w:rPr>
        <w:t>p</w:t>
      </w:r>
      <w:r w:rsidRPr="008C4700">
        <w:t xml:space="preserve"> &lt; 0.05.</w:t>
      </w: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26"/>
        <w:gridCol w:w="972"/>
        <w:gridCol w:w="666"/>
        <w:gridCol w:w="766"/>
        <w:gridCol w:w="850"/>
      </w:tblGrid>
      <w:tr w:rsidR="001B77CA" w:rsidRPr="00870599" w14:paraId="0670316C" w14:textId="77777777" w:rsidTr="00A7153E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B5DE" w14:textId="77777777" w:rsidR="001B77CA" w:rsidRPr="00870599" w:rsidRDefault="001B77CA" w:rsidP="00A7153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599">
              <w:rPr>
                <w:b/>
                <w:bCs/>
                <w:color w:val="000000"/>
                <w:sz w:val="20"/>
                <w:szCs w:val="20"/>
              </w:rPr>
              <w:sym w:font="Symbol" w:char="F044"/>
            </w:r>
            <w:r w:rsidRPr="00870599">
              <w:rPr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870599">
              <w:rPr>
                <w:b/>
                <w:bCs/>
                <w:color w:val="000000"/>
                <w:sz w:val="20"/>
                <w:szCs w:val="20"/>
              </w:rPr>
              <w:t xml:space="preserve"> pairwise contras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BB12" w14:textId="77777777" w:rsidR="001B77CA" w:rsidRPr="00870599" w:rsidRDefault="001B77CA" w:rsidP="00A7153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70599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8EEF" w14:textId="77777777" w:rsidR="001B77CA" w:rsidRPr="00870599" w:rsidRDefault="001B77CA" w:rsidP="00A7153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70599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4829" w14:textId="77777777" w:rsidR="001B77CA" w:rsidRPr="00870599" w:rsidRDefault="001B77CA" w:rsidP="00A7153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70599">
              <w:rPr>
                <w:b/>
                <w:bCs/>
                <w:i/>
                <w:iCs/>
                <w:color w:val="000000"/>
                <w:sz w:val="20"/>
                <w:szCs w:val="20"/>
              </w:rPr>
              <w:t>t-</w:t>
            </w:r>
            <w:r w:rsidRPr="00870599">
              <w:rPr>
                <w:b/>
                <w:bCs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FE80" w14:textId="77777777" w:rsidR="001B77CA" w:rsidRPr="00870599" w:rsidRDefault="001B77CA" w:rsidP="00A7153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70599">
              <w:rPr>
                <w:b/>
                <w:bCs/>
                <w:i/>
                <w:iCs/>
                <w:color w:val="000000"/>
                <w:sz w:val="20"/>
                <w:szCs w:val="20"/>
              </w:rPr>
              <w:t>p-</w:t>
            </w:r>
            <w:r w:rsidRPr="00870599">
              <w:rPr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1B77CA" w:rsidRPr="00870599" w14:paraId="7E5AA31E" w14:textId="77777777" w:rsidTr="00A7153E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A333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Temperate Benign - Alpine Benig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95A063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1.7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36CD08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64884B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2.5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7DA9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186</w:t>
            </w:r>
          </w:p>
        </w:tc>
      </w:tr>
      <w:tr w:rsidR="001B77CA" w:rsidRPr="00870599" w14:paraId="7E2CF925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0B74C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Temperate Benign - Desert Benig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F4D31F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2.2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54377C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E1671E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4.4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D9FEC" w14:textId="77777777" w:rsidR="001B77CA" w:rsidRPr="00870599" w:rsidRDefault="001B77CA" w:rsidP="00A7153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70599">
              <w:rPr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1B77CA" w:rsidRPr="00870599" w14:paraId="40448509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F0D89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Temperate Benign - Temperate High 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96F572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1.5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52E47E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147398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4.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33C12" w14:textId="77777777" w:rsidR="001B77CA" w:rsidRPr="00870599" w:rsidRDefault="001B77CA" w:rsidP="00A7153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70599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1B77CA" w:rsidRPr="00870599" w14:paraId="056918AF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085E9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Temperate Benign - Alpine High 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0DF4BD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3.6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72E03B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113503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5.3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B9E6A" w14:textId="77777777" w:rsidR="001B77CA" w:rsidRPr="00870599" w:rsidRDefault="001B77CA" w:rsidP="00A7153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70599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1B77CA" w:rsidRPr="00870599" w14:paraId="4C0E48E7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4B2B0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Temperate Benign - Desert High 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A7DDDB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4.3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F7052E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8EA1D5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8.7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34658" w14:textId="77777777" w:rsidR="001B77CA" w:rsidRPr="00870599" w:rsidRDefault="001B77CA" w:rsidP="00A7153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70599">
              <w:rPr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1B77CA" w:rsidRPr="00870599" w14:paraId="17D45510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FA2D4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Alpine Benign - Desert Benig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E681DA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102BB7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69C2B5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F5F35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955</w:t>
            </w:r>
          </w:p>
        </w:tc>
      </w:tr>
      <w:tr w:rsidR="001B77CA" w:rsidRPr="00870599" w14:paraId="6803F707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0145D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Alpine Benign - Temperate High 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AA0D8D" w14:textId="59C4AB63" w:rsidR="001B77CA" w:rsidRPr="00870599" w:rsidRDefault="00A05759" w:rsidP="00A7153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1B77CA" w:rsidRPr="00870599"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D6A4ED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81F59B" w14:textId="68EFD8C4" w:rsidR="001B77CA" w:rsidRPr="00870599" w:rsidRDefault="00A05759" w:rsidP="00A7153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1B77CA" w:rsidRPr="00870599">
              <w:rPr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82F86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1B77CA" w:rsidRPr="00870599" w14:paraId="0F7F78E4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28AF17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Alpine Benign - Alpine High 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D2069B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1.9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544EE3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63277D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5.3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EDC1F" w14:textId="77777777" w:rsidR="001B77CA" w:rsidRPr="00870599" w:rsidRDefault="001B77CA" w:rsidP="00A7153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70599">
              <w:rPr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1B77CA" w:rsidRPr="00870599" w14:paraId="09B5BA35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D7E53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Alpine Benign - Desert High 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F3F22C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2.6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9E486C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4D00D2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4.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54ADC" w14:textId="77777777" w:rsidR="001B77CA" w:rsidRPr="00870599" w:rsidRDefault="001B77CA" w:rsidP="00A7153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70599">
              <w:rPr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1B77CA" w:rsidRPr="00870599" w14:paraId="61E79392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54664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Desert Benign - Temperate High 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5A3A94" w14:textId="545BD54E" w:rsidR="001B77CA" w:rsidRPr="00870599" w:rsidRDefault="00A05759" w:rsidP="00A7153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1B77CA" w:rsidRPr="00870599">
              <w:rPr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8607D8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E7DFA2" w14:textId="62130613" w:rsidR="001B77CA" w:rsidRPr="00870599" w:rsidRDefault="00A05759" w:rsidP="00A7153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1B77CA" w:rsidRPr="00870599">
              <w:rPr>
                <w:color w:val="000000"/>
                <w:sz w:val="20"/>
                <w:szCs w:val="20"/>
              </w:rPr>
              <w:t>1.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B0E7C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779</w:t>
            </w:r>
          </w:p>
        </w:tc>
      </w:tr>
      <w:tr w:rsidR="001B77CA" w:rsidRPr="00870599" w14:paraId="013990B1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530CB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Desert Benign - Alpine High 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FD8CAD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1.4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0A93C6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D40559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2.3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DE8D1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224</w:t>
            </w:r>
          </w:p>
        </w:tc>
      </w:tr>
      <w:tr w:rsidR="001B77CA" w:rsidRPr="00870599" w14:paraId="1CDFD912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085F5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Desert Benign - Desert High 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CFCF90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2.1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5A9832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8DA64B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5.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317199" w14:textId="77777777" w:rsidR="001B77CA" w:rsidRPr="00870599" w:rsidRDefault="001B77CA" w:rsidP="00A7153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70599">
              <w:rPr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1B77CA" w:rsidRPr="00870599" w14:paraId="5DCF5346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73CF6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Temperate High Temperature - Alpine High 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0A96C4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2.1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46982C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48A7F3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3.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5FF88E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073</w:t>
            </w:r>
          </w:p>
        </w:tc>
      </w:tr>
      <w:tr w:rsidR="001B77CA" w:rsidRPr="00870599" w14:paraId="4450292E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A8FA6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Temperate High Temperature - Desert High 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25D0BD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2.7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C598AE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7F49FE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5.5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655A3" w14:textId="77777777" w:rsidR="001B77CA" w:rsidRPr="00870599" w:rsidRDefault="001B77CA" w:rsidP="00A7153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70599">
              <w:rPr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1B77CA" w:rsidRPr="00870599" w14:paraId="25AF93EE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890D1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Alpine High Temperature - Desert High 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E88A3A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0BA6EB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0F42A9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D3D8F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881</w:t>
            </w:r>
          </w:p>
        </w:tc>
      </w:tr>
      <w:tr w:rsidR="001B77CA" w:rsidRPr="00870599" w14:paraId="738F3469" w14:textId="77777777" w:rsidTr="00A7153E">
        <w:trPr>
          <w:trHeight w:val="3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5BCAEA66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128F3C33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1C052EA5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0DDB39AD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2E404B22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B77CA" w:rsidRPr="00870599" w14:paraId="1A58C40B" w14:textId="77777777" w:rsidTr="00A7153E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90E9" w14:textId="77777777" w:rsidR="001B77CA" w:rsidRPr="00870599" w:rsidRDefault="001B77CA" w:rsidP="00A7153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599">
              <w:rPr>
                <w:b/>
                <w:bCs/>
                <w:color w:val="000000"/>
                <w:sz w:val="20"/>
                <w:szCs w:val="20"/>
              </w:rPr>
              <w:sym w:font="Symbol" w:char="F062"/>
            </w:r>
            <w:r w:rsidRPr="00870599">
              <w:rPr>
                <w:b/>
                <w:bCs/>
                <w:color w:val="000000"/>
                <w:sz w:val="20"/>
                <w:szCs w:val="20"/>
              </w:rPr>
              <w:t xml:space="preserve"> pairwise contras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622B8" w14:textId="77777777" w:rsidR="001B77CA" w:rsidRPr="00870599" w:rsidRDefault="001B77CA" w:rsidP="00A7153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70599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D225" w14:textId="77777777" w:rsidR="001B77CA" w:rsidRPr="00870599" w:rsidRDefault="001B77CA" w:rsidP="00A7153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70599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C575" w14:textId="77777777" w:rsidR="001B77CA" w:rsidRPr="00870599" w:rsidRDefault="001B77CA" w:rsidP="00A7153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70599">
              <w:rPr>
                <w:b/>
                <w:bCs/>
                <w:i/>
                <w:iCs/>
                <w:color w:val="000000"/>
                <w:sz w:val="20"/>
                <w:szCs w:val="20"/>
              </w:rPr>
              <w:t>t-</w:t>
            </w:r>
            <w:r w:rsidRPr="00870599">
              <w:rPr>
                <w:b/>
                <w:bCs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4088D" w14:textId="77777777" w:rsidR="001B77CA" w:rsidRPr="00870599" w:rsidRDefault="001B77CA" w:rsidP="00A7153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70599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1B77CA" w:rsidRPr="00870599" w14:paraId="22BF74DD" w14:textId="77777777" w:rsidTr="00A7153E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A406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Temperate Benign - Alpine Benig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65B5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76F7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D400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B78D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1B77CA" w:rsidRPr="00870599" w14:paraId="05796D36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3178E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Temperate Benign - Desert Benig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B712F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206AA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6ABDB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1.4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BD363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703</w:t>
            </w:r>
          </w:p>
        </w:tc>
      </w:tr>
      <w:tr w:rsidR="001B77CA" w:rsidRPr="00870599" w14:paraId="4D76508C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F67D7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Temperate Benign - Temperate High 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F77EC" w14:textId="0EDCE098" w:rsidR="001B77CA" w:rsidRPr="00870599" w:rsidRDefault="00A05759" w:rsidP="00A7153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1B77CA" w:rsidRPr="00870599"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88A40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C9A35" w14:textId="4AA0EAF4" w:rsidR="001B77CA" w:rsidRPr="00870599" w:rsidRDefault="00A05759" w:rsidP="00A7153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1B77CA" w:rsidRPr="00870599">
              <w:rPr>
                <w:color w:val="000000"/>
                <w:sz w:val="20"/>
                <w:szCs w:val="20"/>
              </w:rPr>
              <w:t>3.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4BEBD" w14:textId="77777777" w:rsidR="001B77CA" w:rsidRPr="00870599" w:rsidRDefault="001B77CA" w:rsidP="00A7153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70599">
              <w:rPr>
                <w:b/>
                <w:bCs/>
                <w:color w:val="000000"/>
                <w:sz w:val="20"/>
                <w:szCs w:val="20"/>
              </w:rPr>
              <w:t>0.025</w:t>
            </w:r>
          </w:p>
        </w:tc>
      </w:tr>
      <w:tr w:rsidR="001B77CA" w:rsidRPr="00870599" w14:paraId="4D66F4AF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CD650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Temperate Benign - Alpine High 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69187" w14:textId="1A627446" w:rsidR="001B77CA" w:rsidRPr="00870599" w:rsidRDefault="00A05759" w:rsidP="00A7153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1B77CA" w:rsidRPr="00870599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9D968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6642A" w14:textId="4E136EE8" w:rsidR="001B77CA" w:rsidRPr="00870599" w:rsidRDefault="00A05759" w:rsidP="00A7153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1B77CA" w:rsidRPr="00870599">
              <w:rPr>
                <w:color w:val="000000"/>
                <w:sz w:val="20"/>
                <w:szCs w:val="20"/>
              </w:rPr>
              <w:t>1.2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D82FD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800</w:t>
            </w:r>
          </w:p>
        </w:tc>
      </w:tr>
      <w:tr w:rsidR="001B77CA" w:rsidRPr="00870599" w14:paraId="4F6FF9BD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5B013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Temperate Benign - Desert High 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07BDB" w14:textId="5A928D13" w:rsidR="001B77CA" w:rsidRPr="00870599" w:rsidRDefault="00A05759" w:rsidP="00A7153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1B77CA" w:rsidRPr="00870599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C47D1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C03CE" w14:textId="433B0717" w:rsidR="001B77CA" w:rsidRPr="00870599" w:rsidRDefault="00A05759" w:rsidP="00A7153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1B77CA" w:rsidRPr="00870599">
              <w:rPr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AB860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915</w:t>
            </w:r>
          </w:p>
        </w:tc>
      </w:tr>
      <w:tr w:rsidR="001B77CA" w:rsidRPr="00870599" w14:paraId="00816663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CB0B6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Alpine Benign - Desert Benig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402EB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0D22D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BFC43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1.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9702D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868</w:t>
            </w:r>
          </w:p>
        </w:tc>
      </w:tr>
      <w:tr w:rsidR="001B77CA" w:rsidRPr="00870599" w14:paraId="419CD268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196FD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Alpine Benign - Temperate High 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4A5C81" w14:textId="4A8BDA7E" w:rsidR="001B77CA" w:rsidRPr="00870599" w:rsidRDefault="00A05759" w:rsidP="00A7153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1B77CA" w:rsidRPr="00870599">
              <w:rPr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B71CB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943AD" w14:textId="7249E525" w:rsidR="001B77CA" w:rsidRPr="00870599" w:rsidRDefault="00A05759" w:rsidP="00A7153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1B77CA" w:rsidRPr="00870599">
              <w:rPr>
                <w:color w:val="000000"/>
                <w:sz w:val="20"/>
                <w:szCs w:val="20"/>
              </w:rPr>
              <w:t>2.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60FE6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368</w:t>
            </w:r>
          </w:p>
        </w:tc>
      </w:tr>
      <w:tr w:rsidR="001B77CA" w:rsidRPr="00870599" w14:paraId="6055A2FE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0B02E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Alpine Benign - Alpine High 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3AABB" w14:textId="17E8A053" w:rsidR="001B77CA" w:rsidRPr="00870599" w:rsidRDefault="00A05759" w:rsidP="00A7153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1B77CA" w:rsidRPr="00870599"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98F7E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29A28" w14:textId="525B4893" w:rsidR="001B77CA" w:rsidRPr="00870599" w:rsidRDefault="00A05759" w:rsidP="00A7153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1B77CA" w:rsidRPr="00870599">
              <w:rPr>
                <w:color w:val="000000"/>
                <w:sz w:val="20"/>
                <w:szCs w:val="20"/>
              </w:rPr>
              <w:t>2.4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0D203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138</w:t>
            </w:r>
          </w:p>
        </w:tc>
      </w:tr>
      <w:tr w:rsidR="001B77CA" w:rsidRPr="00870599" w14:paraId="1882FE5C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AC550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Alpine Benign - Desert High 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05C23" w14:textId="12FC00A1" w:rsidR="001B77CA" w:rsidRPr="00870599" w:rsidRDefault="00A05759" w:rsidP="00A7153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1B77CA" w:rsidRPr="00870599">
              <w:rPr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B8EE5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5BB6A" w14:textId="68B0D011" w:rsidR="001B77CA" w:rsidRPr="00870599" w:rsidRDefault="00A05759" w:rsidP="00A7153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1B77CA" w:rsidRPr="00870599">
              <w:rPr>
                <w:color w:val="000000"/>
                <w:sz w:val="20"/>
                <w:szCs w:val="20"/>
              </w:rPr>
              <w:t>1.2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38B46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825</w:t>
            </w:r>
          </w:p>
        </w:tc>
      </w:tr>
      <w:tr w:rsidR="001B77CA" w:rsidRPr="00870599" w14:paraId="64E8979E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4C18C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Desert Benign - Temperate High 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2058E" w14:textId="622B0320" w:rsidR="001B77CA" w:rsidRPr="00870599" w:rsidRDefault="00A05759" w:rsidP="00A7153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1B77CA" w:rsidRPr="00870599">
              <w:rPr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BEF6E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D1672" w14:textId="2723D27F" w:rsidR="001B77CA" w:rsidRPr="00870599" w:rsidRDefault="00A05759" w:rsidP="00A7153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1B77CA" w:rsidRPr="00870599">
              <w:rPr>
                <w:color w:val="000000"/>
                <w:sz w:val="20"/>
                <w:szCs w:val="20"/>
              </w:rPr>
              <w:t>3.7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2D1D5" w14:textId="77777777" w:rsidR="001B77CA" w:rsidRPr="00870599" w:rsidRDefault="001B77CA" w:rsidP="00A7153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70599"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1B77CA" w:rsidRPr="00870599" w14:paraId="22D30414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D6DED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Desert Benign - Alpine High 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EFBA9" w14:textId="244F0CE2" w:rsidR="001B77CA" w:rsidRPr="00870599" w:rsidRDefault="00A05759" w:rsidP="00A7153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1B77CA" w:rsidRPr="00870599"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93EB7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7AE6D" w14:textId="07ADFD2B" w:rsidR="001B77CA" w:rsidRPr="00870599" w:rsidRDefault="00A05759" w:rsidP="00A7153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1B77CA" w:rsidRPr="00870599">
              <w:rPr>
                <w:color w:val="000000"/>
                <w:sz w:val="20"/>
                <w:szCs w:val="20"/>
              </w:rPr>
              <w:t>2.8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B5971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086</w:t>
            </w:r>
          </w:p>
        </w:tc>
      </w:tr>
      <w:tr w:rsidR="001B77CA" w:rsidRPr="00870599" w14:paraId="67E4D33E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0420E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Desert Benign - Desert High 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2D98E" w14:textId="38D5FD8A" w:rsidR="001B77CA" w:rsidRPr="00870599" w:rsidRDefault="00A05759" w:rsidP="00A7153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1B77CA" w:rsidRPr="00870599">
              <w:rPr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10334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49F42" w14:textId="046C6357" w:rsidR="001B77CA" w:rsidRPr="00870599" w:rsidRDefault="00A05759" w:rsidP="00A7153E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  <w:r w:rsidR="001B77CA" w:rsidRPr="00870599">
              <w:rPr>
                <w:color w:val="000000"/>
                <w:sz w:val="20"/>
                <w:szCs w:val="20"/>
              </w:rPr>
              <w:t>3.3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E77BF" w14:textId="77777777" w:rsidR="001B77CA" w:rsidRPr="00870599" w:rsidRDefault="001B77CA" w:rsidP="00A7153E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870599">
              <w:rPr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1B77CA" w:rsidRPr="00870599" w14:paraId="51AEC4C3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8F147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Temperate High Temperature - Alpine High 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9CFF05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02E92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76304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E7156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985</w:t>
            </w:r>
          </w:p>
        </w:tc>
      </w:tr>
      <w:tr w:rsidR="001B77CA" w:rsidRPr="00870599" w14:paraId="403D8955" w14:textId="77777777" w:rsidTr="00A7153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F427C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Temperate High Temperature - Desert High 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65A21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C579E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A01A6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1.3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DE816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767</w:t>
            </w:r>
          </w:p>
        </w:tc>
      </w:tr>
      <w:tr w:rsidR="001B77CA" w:rsidRPr="00870599" w14:paraId="19784ABC" w14:textId="77777777" w:rsidTr="00A7153E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4697" w14:textId="77777777" w:rsidR="001B77CA" w:rsidRPr="00870599" w:rsidRDefault="001B77CA" w:rsidP="00A7153E">
            <w:pPr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Alpine High Temperature - Desert High Tempera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D7FC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C32D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6D03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F9DB" w14:textId="77777777" w:rsidR="001B77CA" w:rsidRPr="00870599" w:rsidRDefault="001B77CA" w:rsidP="00A7153E">
            <w:pPr>
              <w:jc w:val="right"/>
              <w:rPr>
                <w:color w:val="000000"/>
                <w:sz w:val="20"/>
                <w:szCs w:val="20"/>
              </w:rPr>
            </w:pPr>
            <w:r w:rsidRPr="00870599">
              <w:rPr>
                <w:color w:val="000000"/>
                <w:sz w:val="20"/>
                <w:szCs w:val="20"/>
              </w:rPr>
              <w:t>0.994</w:t>
            </w:r>
          </w:p>
        </w:tc>
      </w:tr>
    </w:tbl>
    <w:p w14:paraId="4C59FBD0" w14:textId="47E01EA1" w:rsidR="000E3817" w:rsidRDefault="000E3817" w:rsidP="00A1111B">
      <w:pPr>
        <w:spacing w:after="120"/>
        <w:rPr>
          <w:sz w:val="20"/>
          <w:szCs w:val="20"/>
        </w:rPr>
      </w:pPr>
    </w:p>
    <w:p w14:paraId="026ECA3E" w14:textId="77777777" w:rsidR="0039650E" w:rsidRDefault="0039650E" w:rsidP="009545A8">
      <w:pPr>
        <w:spacing w:line="240" w:lineRule="auto"/>
        <w:rPr>
          <w:b/>
          <w:bCs/>
        </w:rPr>
      </w:pPr>
    </w:p>
    <w:p w14:paraId="1F782D33" w14:textId="77777777" w:rsidR="0039650E" w:rsidRDefault="0039650E" w:rsidP="009545A8">
      <w:pPr>
        <w:spacing w:line="240" w:lineRule="auto"/>
        <w:rPr>
          <w:b/>
          <w:bCs/>
        </w:rPr>
      </w:pPr>
    </w:p>
    <w:p w14:paraId="5068C0D6" w14:textId="77777777" w:rsidR="0039650E" w:rsidRDefault="0039650E">
      <w:pPr>
        <w:spacing w:line="240" w:lineRule="auto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</w:rPr>
        <w:br w:type="page"/>
      </w:r>
    </w:p>
    <w:p w14:paraId="36D31DF4" w14:textId="4E488D7D" w:rsidR="0039650E" w:rsidRPr="00800C86" w:rsidRDefault="0039650E" w:rsidP="0039650E">
      <w:pPr>
        <w:pStyle w:val="EndNoteBibliography"/>
        <w:ind w:left="720" w:hanging="720"/>
        <w:rPr>
          <w:b/>
          <w:bCs/>
          <w:sz w:val="28"/>
          <w:szCs w:val="28"/>
        </w:rPr>
      </w:pPr>
      <w:r w:rsidRPr="00800C86">
        <w:rPr>
          <w:b/>
          <w:bCs/>
          <w:sz w:val="28"/>
          <w:szCs w:val="28"/>
        </w:rPr>
        <w:lastRenderedPageBreak/>
        <w:t>References</w:t>
      </w:r>
    </w:p>
    <w:p w14:paraId="2612E6BC" w14:textId="77777777" w:rsidR="0039650E" w:rsidRPr="0039650E" w:rsidRDefault="0039650E" w:rsidP="0039650E">
      <w:pPr>
        <w:pStyle w:val="EndNoteBibliography"/>
        <w:spacing w:after="240"/>
        <w:ind w:left="720" w:hanging="720"/>
        <w:rPr>
          <w:noProof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Pr="0039650E">
        <w:rPr>
          <w:b/>
          <w:noProof/>
        </w:rPr>
        <w:t>Bison NN, Michaletz ST.</w:t>
      </w:r>
      <w:r w:rsidRPr="0039650E">
        <w:rPr>
          <w:noProof/>
        </w:rPr>
        <w:t xml:space="preserve"> </w:t>
      </w:r>
      <w:r w:rsidRPr="0039650E">
        <w:rPr>
          <w:b/>
          <w:noProof/>
        </w:rPr>
        <w:t>2024</w:t>
      </w:r>
      <w:r w:rsidRPr="0039650E">
        <w:rPr>
          <w:noProof/>
        </w:rPr>
        <w:t xml:space="preserve">. Variation in leaf carbon economics, energy balance, and heat tolerance traits highlights differing timescales of adaptation and acclimation. </w:t>
      </w:r>
      <w:r w:rsidRPr="0039650E">
        <w:rPr>
          <w:i/>
          <w:noProof/>
        </w:rPr>
        <w:t>New Phytologist,</w:t>
      </w:r>
      <w:r w:rsidRPr="0039650E">
        <w:rPr>
          <w:noProof/>
        </w:rPr>
        <w:t xml:space="preserve"> </w:t>
      </w:r>
      <w:r w:rsidRPr="0039650E">
        <w:rPr>
          <w:b/>
          <w:noProof/>
        </w:rPr>
        <w:t>242</w:t>
      </w:r>
      <w:r w:rsidRPr="0039650E">
        <w:rPr>
          <w:noProof/>
        </w:rPr>
        <w:t>: 1919-1931.</w:t>
      </w:r>
    </w:p>
    <w:p w14:paraId="2C5C8AA6" w14:textId="77777777" w:rsidR="0039650E" w:rsidRPr="0039650E" w:rsidRDefault="0039650E" w:rsidP="0039650E">
      <w:pPr>
        <w:pStyle w:val="EndNoteBibliography"/>
        <w:spacing w:after="240"/>
        <w:ind w:left="720" w:hanging="720"/>
        <w:rPr>
          <w:noProof/>
        </w:rPr>
      </w:pPr>
      <w:r w:rsidRPr="0039650E">
        <w:rPr>
          <w:b/>
          <w:noProof/>
        </w:rPr>
        <w:t>Michaletz ST, Weiser MD, McDowell NG</w:t>
      </w:r>
      <w:r w:rsidRPr="0039650E">
        <w:rPr>
          <w:b/>
          <w:i/>
          <w:noProof/>
        </w:rPr>
        <w:t>, et al.</w:t>
      </w:r>
      <w:r w:rsidRPr="0039650E">
        <w:rPr>
          <w:noProof/>
        </w:rPr>
        <w:t xml:space="preserve"> </w:t>
      </w:r>
      <w:r w:rsidRPr="0039650E">
        <w:rPr>
          <w:b/>
          <w:noProof/>
        </w:rPr>
        <w:t>2016</w:t>
      </w:r>
      <w:r w:rsidRPr="0039650E">
        <w:rPr>
          <w:noProof/>
        </w:rPr>
        <w:t xml:space="preserve">. The energetic and carbon economic origins of leaf thermoregulation. </w:t>
      </w:r>
      <w:r w:rsidRPr="0039650E">
        <w:rPr>
          <w:i/>
          <w:noProof/>
        </w:rPr>
        <w:t>Nature Plants,</w:t>
      </w:r>
      <w:r w:rsidRPr="0039650E">
        <w:rPr>
          <w:noProof/>
        </w:rPr>
        <w:t xml:space="preserve"> </w:t>
      </w:r>
      <w:r w:rsidRPr="0039650E">
        <w:rPr>
          <w:b/>
          <w:noProof/>
        </w:rPr>
        <w:t>2</w:t>
      </w:r>
      <w:r w:rsidRPr="0039650E">
        <w:rPr>
          <w:noProof/>
        </w:rPr>
        <w:t>: 16129.</w:t>
      </w:r>
    </w:p>
    <w:p w14:paraId="3A1FD28C" w14:textId="77777777" w:rsidR="0039650E" w:rsidRPr="0039650E" w:rsidRDefault="0039650E" w:rsidP="0039650E">
      <w:pPr>
        <w:pStyle w:val="EndNoteBibliography"/>
        <w:ind w:left="720" w:hanging="720"/>
        <w:rPr>
          <w:noProof/>
        </w:rPr>
      </w:pPr>
      <w:r w:rsidRPr="0039650E">
        <w:rPr>
          <w:b/>
          <w:noProof/>
        </w:rPr>
        <w:t>Michaletz ST, Weiser MD, Zhou J, Kaspari M, Helliker BR, Enquist BJ.</w:t>
      </w:r>
      <w:r w:rsidRPr="0039650E">
        <w:rPr>
          <w:noProof/>
        </w:rPr>
        <w:t xml:space="preserve"> </w:t>
      </w:r>
      <w:r w:rsidRPr="0039650E">
        <w:rPr>
          <w:b/>
          <w:noProof/>
        </w:rPr>
        <w:t>2015</w:t>
      </w:r>
      <w:r w:rsidRPr="0039650E">
        <w:rPr>
          <w:noProof/>
        </w:rPr>
        <w:t xml:space="preserve">. Plant thermoregulation: energetics, trait–environment interactions, and carbon economics. </w:t>
      </w:r>
      <w:r w:rsidRPr="0039650E">
        <w:rPr>
          <w:i/>
          <w:noProof/>
        </w:rPr>
        <w:t>Trends in Ecology &amp; Evolution,</w:t>
      </w:r>
      <w:r w:rsidRPr="0039650E">
        <w:rPr>
          <w:noProof/>
        </w:rPr>
        <w:t xml:space="preserve"> </w:t>
      </w:r>
      <w:r w:rsidRPr="0039650E">
        <w:rPr>
          <w:b/>
          <w:noProof/>
        </w:rPr>
        <w:t>30</w:t>
      </w:r>
      <w:r w:rsidRPr="0039650E">
        <w:rPr>
          <w:noProof/>
        </w:rPr>
        <w:t>: 714-724.</w:t>
      </w:r>
    </w:p>
    <w:p w14:paraId="4BE60E71" w14:textId="2D29DD69" w:rsidR="00B6388B" w:rsidRPr="00800C86" w:rsidRDefault="0039650E" w:rsidP="00800C86">
      <w:pPr>
        <w:spacing w:line="240" w:lineRule="auto"/>
        <w:rPr>
          <w:b/>
          <w:bCs/>
        </w:rPr>
      </w:pPr>
      <w:r>
        <w:rPr>
          <w:b/>
          <w:bCs/>
        </w:rPr>
        <w:fldChar w:fldCharType="end"/>
      </w:r>
    </w:p>
    <w:sectPr w:rsidR="00B6388B" w:rsidRPr="00800C86" w:rsidSect="003634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FF6053" w14:textId="77777777" w:rsidR="0011415B" w:rsidRDefault="0011415B" w:rsidP="009E6053">
      <w:pPr>
        <w:spacing w:line="240" w:lineRule="auto"/>
      </w:pPr>
      <w:r>
        <w:separator/>
      </w:r>
    </w:p>
  </w:endnote>
  <w:endnote w:type="continuationSeparator" w:id="0">
    <w:p w14:paraId="0783C7FC" w14:textId="77777777" w:rsidR="0011415B" w:rsidRDefault="0011415B" w:rsidP="009E60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20918856"/>
      <w:docPartObj>
        <w:docPartGallery w:val="Page Numbers (Bottom of Page)"/>
        <w:docPartUnique/>
      </w:docPartObj>
    </w:sdtPr>
    <w:sdtContent>
      <w:p w14:paraId="60093585" w14:textId="17149B02" w:rsidR="009E6053" w:rsidRDefault="009E6053" w:rsidP="000270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2C0D5B" w14:textId="77777777" w:rsidR="009E6053" w:rsidRDefault="009E6053" w:rsidP="009E605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46073874"/>
      <w:docPartObj>
        <w:docPartGallery w:val="Page Numbers (Bottom of Page)"/>
        <w:docPartUnique/>
      </w:docPartObj>
    </w:sdtPr>
    <w:sdtContent>
      <w:p w14:paraId="640532A8" w14:textId="476C9134" w:rsidR="009E6053" w:rsidRDefault="009E6053" w:rsidP="000270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699A6AEF" w14:textId="77777777" w:rsidR="009E6053" w:rsidRDefault="009E6053" w:rsidP="009E60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0BA532" w14:textId="77777777" w:rsidR="0011415B" w:rsidRDefault="0011415B" w:rsidP="009E6053">
      <w:pPr>
        <w:spacing w:line="240" w:lineRule="auto"/>
      </w:pPr>
      <w:r>
        <w:separator/>
      </w:r>
    </w:p>
  </w:footnote>
  <w:footnote w:type="continuationSeparator" w:id="0">
    <w:p w14:paraId="5304303F" w14:textId="77777777" w:rsidR="0011415B" w:rsidRDefault="0011415B" w:rsidP="009E605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CC72DA"/>
    <w:multiLevelType w:val="multilevel"/>
    <w:tmpl w:val="AC8C10DA"/>
    <w:lvl w:ilvl="0">
      <w:start w:val="79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42234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Botan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z2d9sd92vawqete96vtrp32x59pxvpe0v5&quot;&gt;Personal EndNote Library-Converted&lt;record-ids&gt;&lt;item&gt;2363&lt;/item&gt;&lt;item&gt;2925&lt;/item&gt;&lt;item&gt;3003&lt;/item&gt;&lt;/record-ids&gt;&lt;/item&gt;&lt;/Libraries&gt;"/>
  </w:docVars>
  <w:rsids>
    <w:rsidRoot w:val="0093500B"/>
    <w:rsid w:val="0000257A"/>
    <w:rsid w:val="00014D9F"/>
    <w:rsid w:val="00017B82"/>
    <w:rsid w:val="00021E99"/>
    <w:rsid w:val="00023EF0"/>
    <w:rsid w:val="000400D7"/>
    <w:rsid w:val="00043233"/>
    <w:rsid w:val="00046E29"/>
    <w:rsid w:val="0006540F"/>
    <w:rsid w:val="00072F61"/>
    <w:rsid w:val="00076E2A"/>
    <w:rsid w:val="0008781E"/>
    <w:rsid w:val="00092B26"/>
    <w:rsid w:val="000A1341"/>
    <w:rsid w:val="000A6FD9"/>
    <w:rsid w:val="000B1B51"/>
    <w:rsid w:val="000C7C82"/>
    <w:rsid w:val="000D1031"/>
    <w:rsid w:val="000D2990"/>
    <w:rsid w:val="000E1599"/>
    <w:rsid w:val="000E2141"/>
    <w:rsid w:val="000E3817"/>
    <w:rsid w:val="000E67C5"/>
    <w:rsid w:val="000F79C7"/>
    <w:rsid w:val="001001D5"/>
    <w:rsid w:val="001073CF"/>
    <w:rsid w:val="0011014D"/>
    <w:rsid w:val="001128CA"/>
    <w:rsid w:val="0011415B"/>
    <w:rsid w:val="00126A6F"/>
    <w:rsid w:val="00127924"/>
    <w:rsid w:val="00130AAB"/>
    <w:rsid w:val="001318C4"/>
    <w:rsid w:val="00133035"/>
    <w:rsid w:val="001454E8"/>
    <w:rsid w:val="00145796"/>
    <w:rsid w:val="00145B90"/>
    <w:rsid w:val="0014756D"/>
    <w:rsid w:val="001527F7"/>
    <w:rsid w:val="00154ECE"/>
    <w:rsid w:val="0015524D"/>
    <w:rsid w:val="00155B14"/>
    <w:rsid w:val="001601E4"/>
    <w:rsid w:val="00164128"/>
    <w:rsid w:val="001660DA"/>
    <w:rsid w:val="00166583"/>
    <w:rsid w:val="001760B8"/>
    <w:rsid w:val="00190A88"/>
    <w:rsid w:val="00191E2E"/>
    <w:rsid w:val="001B77CA"/>
    <w:rsid w:val="001B7BE0"/>
    <w:rsid w:val="001D2C92"/>
    <w:rsid w:val="001D37F7"/>
    <w:rsid w:val="001E0328"/>
    <w:rsid w:val="001E1384"/>
    <w:rsid w:val="00200FC0"/>
    <w:rsid w:val="0020334C"/>
    <w:rsid w:val="002167A6"/>
    <w:rsid w:val="00221BB1"/>
    <w:rsid w:val="0023071B"/>
    <w:rsid w:val="00230D36"/>
    <w:rsid w:val="00241CDF"/>
    <w:rsid w:val="002526D1"/>
    <w:rsid w:val="002576D3"/>
    <w:rsid w:val="00262D5E"/>
    <w:rsid w:val="002663C9"/>
    <w:rsid w:val="00266B3A"/>
    <w:rsid w:val="00273C36"/>
    <w:rsid w:val="00283A86"/>
    <w:rsid w:val="00285A11"/>
    <w:rsid w:val="00287C87"/>
    <w:rsid w:val="00292B79"/>
    <w:rsid w:val="00293D04"/>
    <w:rsid w:val="00296499"/>
    <w:rsid w:val="002A05BD"/>
    <w:rsid w:val="002A07BA"/>
    <w:rsid w:val="002A32F6"/>
    <w:rsid w:val="002A418E"/>
    <w:rsid w:val="002B70AC"/>
    <w:rsid w:val="002B724D"/>
    <w:rsid w:val="002C5F68"/>
    <w:rsid w:val="002C7DF2"/>
    <w:rsid w:val="002F6529"/>
    <w:rsid w:val="003060BF"/>
    <w:rsid w:val="00322A2C"/>
    <w:rsid w:val="00323B4B"/>
    <w:rsid w:val="00326E06"/>
    <w:rsid w:val="0032720C"/>
    <w:rsid w:val="00340378"/>
    <w:rsid w:val="003502FA"/>
    <w:rsid w:val="00357D34"/>
    <w:rsid w:val="0036180A"/>
    <w:rsid w:val="00363406"/>
    <w:rsid w:val="00370E01"/>
    <w:rsid w:val="00370EAF"/>
    <w:rsid w:val="00370FA8"/>
    <w:rsid w:val="00377228"/>
    <w:rsid w:val="00377608"/>
    <w:rsid w:val="0038215C"/>
    <w:rsid w:val="00393832"/>
    <w:rsid w:val="0039650E"/>
    <w:rsid w:val="00396E61"/>
    <w:rsid w:val="003A1661"/>
    <w:rsid w:val="003B6577"/>
    <w:rsid w:val="003B7A2D"/>
    <w:rsid w:val="003C6782"/>
    <w:rsid w:val="003E5995"/>
    <w:rsid w:val="003E6D4A"/>
    <w:rsid w:val="003F1587"/>
    <w:rsid w:val="003F6261"/>
    <w:rsid w:val="003F6463"/>
    <w:rsid w:val="003F6DE4"/>
    <w:rsid w:val="004015F8"/>
    <w:rsid w:val="004019BF"/>
    <w:rsid w:val="00411318"/>
    <w:rsid w:val="00442B87"/>
    <w:rsid w:val="004450F3"/>
    <w:rsid w:val="00445E72"/>
    <w:rsid w:val="00471271"/>
    <w:rsid w:val="00477CE6"/>
    <w:rsid w:val="00483684"/>
    <w:rsid w:val="00486A6E"/>
    <w:rsid w:val="004923BE"/>
    <w:rsid w:val="00497465"/>
    <w:rsid w:val="00497A30"/>
    <w:rsid w:val="004A580D"/>
    <w:rsid w:val="004C5AF5"/>
    <w:rsid w:val="004C5C7B"/>
    <w:rsid w:val="004C5E1C"/>
    <w:rsid w:val="004D5E3B"/>
    <w:rsid w:val="004F2246"/>
    <w:rsid w:val="004F6208"/>
    <w:rsid w:val="00500A40"/>
    <w:rsid w:val="00503083"/>
    <w:rsid w:val="00513786"/>
    <w:rsid w:val="00513903"/>
    <w:rsid w:val="00513958"/>
    <w:rsid w:val="005171FF"/>
    <w:rsid w:val="0053098A"/>
    <w:rsid w:val="00532AF1"/>
    <w:rsid w:val="00536A81"/>
    <w:rsid w:val="00536C9E"/>
    <w:rsid w:val="00542466"/>
    <w:rsid w:val="0054294E"/>
    <w:rsid w:val="00544ABC"/>
    <w:rsid w:val="00546A4E"/>
    <w:rsid w:val="00553C87"/>
    <w:rsid w:val="005720DA"/>
    <w:rsid w:val="00593317"/>
    <w:rsid w:val="00596BBF"/>
    <w:rsid w:val="005A0F25"/>
    <w:rsid w:val="005A6C72"/>
    <w:rsid w:val="005A7325"/>
    <w:rsid w:val="005B279E"/>
    <w:rsid w:val="005B57FD"/>
    <w:rsid w:val="005B7A57"/>
    <w:rsid w:val="005C5436"/>
    <w:rsid w:val="005D5003"/>
    <w:rsid w:val="005F4B9E"/>
    <w:rsid w:val="005F59BA"/>
    <w:rsid w:val="006052C8"/>
    <w:rsid w:val="00610EC8"/>
    <w:rsid w:val="00612B6C"/>
    <w:rsid w:val="00617063"/>
    <w:rsid w:val="006179E4"/>
    <w:rsid w:val="00617F8E"/>
    <w:rsid w:val="006203C6"/>
    <w:rsid w:val="00620791"/>
    <w:rsid w:val="0062485E"/>
    <w:rsid w:val="00633C8F"/>
    <w:rsid w:val="00641B79"/>
    <w:rsid w:val="00651D1E"/>
    <w:rsid w:val="00653F3F"/>
    <w:rsid w:val="00657F9E"/>
    <w:rsid w:val="00674D24"/>
    <w:rsid w:val="00682C0C"/>
    <w:rsid w:val="00683B9E"/>
    <w:rsid w:val="006874CC"/>
    <w:rsid w:val="0069304C"/>
    <w:rsid w:val="0069342B"/>
    <w:rsid w:val="006964BF"/>
    <w:rsid w:val="006B6111"/>
    <w:rsid w:val="006D1DD2"/>
    <w:rsid w:val="006D2E71"/>
    <w:rsid w:val="006D72E5"/>
    <w:rsid w:val="006E6EA1"/>
    <w:rsid w:val="00705576"/>
    <w:rsid w:val="0071043D"/>
    <w:rsid w:val="00721DFE"/>
    <w:rsid w:val="00725FB5"/>
    <w:rsid w:val="00757E1A"/>
    <w:rsid w:val="00763526"/>
    <w:rsid w:val="00771751"/>
    <w:rsid w:val="00776D95"/>
    <w:rsid w:val="00777B59"/>
    <w:rsid w:val="00780A0E"/>
    <w:rsid w:val="00782015"/>
    <w:rsid w:val="007926D4"/>
    <w:rsid w:val="007B263D"/>
    <w:rsid w:val="007B6601"/>
    <w:rsid w:val="007C012A"/>
    <w:rsid w:val="007C68B5"/>
    <w:rsid w:val="007C717E"/>
    <w:rsid w:val="007D2426"/>
    <w:rsid w:val="00800C86"/>
    <w:rsid w:val="008219FD"/>
    <w:rsid w:val="00826D92"/>
    <w:rsid w:val="008314FA"/>
    <w:rsid w:val="008477D3"/>
    <w:rsid w:val="00851974"/>
    <w:rsid w:val="008550CE"/>
    <w:rsid w:val="00860D03"/>
    <w:rsid w:val="008617AE"/>
    <w:rsid w:val="00861BB2"/>
    <w:rsid w:val="00870599"/>
    <w:rsid w:val="008766E8"/>
    <w:rsid w:val="00885568"/>
    <w:rsid w:val="008B2F09"/>
    <w:rsid w:val="008B6D1C"/>
    <w:rsid w:val="008C0D8D"/>
    <w:rsid w:val="008C1A10"/>
    <w:rsid w:val="008C35E0"/>
    <w:rsid w:val="008C4700"/>
    <w:rsid w:val="008D38D4"/>
    <w:rsid w:val="008F778D"/>
    <w:rsid w:val="00900D3D"/>
    <w:rsid w:val="00916ADF"/>
    <w:rsid w:val="00926784"/>
    <w:rsid w:val="00927344"/>
    <w:rsid w:val="009311D0"/>
    <w:rsid w:val="0093500B"/>
    <w:rsid w:val="009350BD"/>
    <w:rsid w:val="00936D7F"/>
    <w:rsid w:val="009545A8"/>
    <w:rsid w:val="0095779C"/>
    <w:rsid w:val="0096788E"/>
    <w:rsid w:val="00984C50"/>
    <w:rsid w:val="009862C3"/>
    <w:rsid w:val="009A7710"/>
    <w:rsid w:val="009B7BCE"/>
    <w:rsid w:val="009C5320"/>
    <w:rsid w:val="009C646B"/>
    <w:rsid w:val="009D27B2"/>
    <w:rsid w:val="009D2838"/>
    <w:rsid w:val="009D7415"/>
    <w:rsid w:val="009D7514"/>
    <w:rsid w:val="009E1A2E"/>
    <w:rsid w:val="009E34F2"/>
    <w:rsid w:val="009E6053"/>
    <w:rsid w:val="009F1C6D"/>
    <w:rsid w:val="009F1F4A"/>
    <w:rsid w:val="00A05759"/>
    <w:rsid w:val="00A1111B"/>
    <w:rsid w:val="00A14C40"/>
    <w:rsid w:val="00A1763F"/>
    <w:rsid w:val="00A22E66"/>
    <w:rsid w:val="00A36406"/>
    <w:rsid w:val="00A42C70"/>
    <w:rsid w:val="00A61EB0"/>
    <w:rsid w:val="00A63C54"/>
    <w:rsid w:val="00A7748E"/>
    <w:rsid w:val="00A92A87"/>
    <w:rsid w:val="00AA1DF6"/>
    <w:rsid w:val="00AB1710"/>
    <w:rsid w:val="00AB5564"/>
    <w:rsid w:val="00AC0347"/>
    <w:rsid w:val="00AD0B94"/>
    <w:rsid w:val="00AD73E2"/>
    <w:rsid w:val="00AF66EF"/>
    <w:rsid w:val="00B03AC5"/>
    <w:rsid w:val="00B1035F"/>
    <w:rsid w:val="00B126DA"/>
    <w:rsid w:val="00B1705B"/>
    <w:rsid w:val="00B23CF3"/>
    <w:rsid w:val="00B258FB"/>
    <w:rsid w:val="00B34192"/>
    <w:rsid w:val="00B43E5B"/>
    <w:rsid w:val="00B440CD"/>
    <w:rsid w:val="00B5267B"/>
    <w:rsid w:val="00B6388B"/>
    <w:rsid w:val="00B66829"/>
    <w:rsid w:val="00B703A5"/>
    <w:rsid w:val="00B74FA5"/>
    <w:rsid w:val="00B77B97"/>
    <w:rsid w:val="00B80F26"/>
    <w:rsid w:val="00B843A9"/>
    <w:rsid w:val="00B92EB2"/>
    <w:rsid w:val="00BA4EAD"/>
    <w:rsid w:val="00BA4EE3"/>
    <w:rsid w:val="00BB1D4A"/>
    <w:rsid w:val="00BB7716"/>
    <w:rsid w:val="00BC21EB"/>
    <w:rsid w:val="00BC41A1"/>
    <w:rsid w:val="00BC544C"/>
    <w:rsid w:val="00BC7254"/>
    <w:rsid w:val="00BE1B37"/>
    <w:rsid w:val="00BE1CA9"/>
    <w:rsid w:val="00BE3DB4"/>
    <w:rsid w:val="00BE625E"/>
    <w:rsid w:val="00BF0864"/>
    <w:rsid w:val="00BF4A4D"/>
    <w:rsid w:val="00C01570"/>
    <w:rsid w:val="00C01FC4"/>
    <w:rsid w:val="00C10C22"/>
    <w:rsid w:val="00C13B34"/>
    <w:rsid w:val="00C218B9"/>
    <w:rsid w:val="00C32A73"/>
    <w:rsid w:val="00C41CD9"/>
    <w:rsid w:val="00C46F41"/>
    <w:rsid w:val="00C52F2C"/>
    <w:rsid w:val="00C65B3C"/>
    <w:rsid w:val="00C676BC"/>
    <w:rsid w:val="00C81AF9"/>
    <w:rsid w:val="00C84380"/>
    <w:rsid w:val="00C86AC7"/>
    <w:rsid w:val="00C95019"/>
    <w:rsid w:val="00CB524A"/>
    <w:rsid w:val="00CC5186"/>
    <w:rsid w:val="00CC5714"/>
    <w:rsid w:val="00CD71E9"/>
    <w:rsid w:val="00CE1848"/>
    <w:rsid w:val="00CE2FBA"/>
    <w:rsid w:val="00CF14DD"/>
    <w:rsid w:val="00CF1FBF"/>
    <w:rsid w:val="00CF3377"/>
    <w:rsid w:val="00CF4E00"/>
    <w:rsid w:val="00D05114"/>
    <w:rsid w:val="00D14654"/>
    <w:rsid w:val="00D1785B"/>
    <w:rsid w:val="00D17E3E"/>
    <w:rsid w:val="00D33330"/>
    <w:rsid w:val="00D44288"/>
    <w:rsid w:val="00D46DE8"/>
    <w:rsid w:val="00D5329D"/>
    <w:rsid w:val="00D5347C"/>
    <w:rsid w:val="00D605D8"/>
    <w:rsid w:val="00D820A6"/>
    <w:rsid w:val="00D85121"/>
    <w:rsid w:val="00D950CB"/>
    <w:rsid w:val="00D9536A"/>
    <w:rsid w:val="00DA2B9E"/>
    <w:rsid w:val="00DA576B"/>
    <w:rsid w:val="00DD6864"/>
    <w:rsid w:val="00DF1DF8"/>
    <w:rsid w:val="00DF3C4D"/>
    <w:rsid w:val="00DF3EC3"/>
    <w:rsid w:val="00E00959"/>
    <w:rsid w:val="00E00A4F"/>
    <w:rsid w:val="00E00C52"/>
    <w:rsid w:val="00E03132"/>
    <w:rsid w:val="00E133C0"/>
    <w:rsid w:val="00E1430D"/>
    <w:rsid w:val="00E2529A"/>
    <w:rsid w:val="00E33195"/>
    <w:rsid w:val="00E442BA"/>
    <w:rsid w:val="00E47540"/>
    <w:rsid w:val="00E54C39"/>
    <w:rsid w:val="00E57412"/>
    <w:rsid w:val="00E7015F"/>
    <w:rsid w:val="00E91926"/>
    <w:rsid w:val="00E96732"/>
    <w:rsid w:val="00EA105B"/>
    <w:rsid w:val="00EA7C62"/>
    <w:rsid w:val="00EB0578"/>
    <w:rsid w:val="00EB1688"/>
    <w:rsid w:val="00EC7107"/>
    <w:rsid w:val="00ED0EB0"/>
    <w:rsid w:val="00EE6241"/>
    <w:rsid w:val="00EF6630"/>
    <w:rsid w:val="00F03EB3"/>
    <w:rsid w:val="00F05349"/>
    <w:rsid w:val="00F116CF"/>
    <w:rsid w:val="00F20F40"/>
    <w:rsid w:val="00F31E78"/>
    <w:rsid w:val="00F33E91"/>
    <w:rsid w:val="00F5082B"/>
    <w:rsid w:val="00F52B22"/>
    <w:rsid w:val="00F6337B"/>
    <w:rsid w:val="00F63CC5"/>
    <w:rsid w:val="00F806EA"/>
    <w:rsid w:val="00F8073E"/>
    <w:rsid w:val="00FA6910"/>
    <w:rsid w:val="00FB0903"/>
    <w:rsid w:val="00FB5049"/>
    <w:rsid w:val="00FC204A"/>
    <w:rsid w:val="00FC4884"/>
    <w:rsid w:val="00FC6E0D"/>
    <w:rsid w:val="00FD4751"/>
    <w:rsid w:val="00FD4EDF"/>
    <w:rsid w:val="00FD5742"/>
    <w:rsid w:val="00FE7940"/>
    <w:rsid w:val="00FF4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54B3A"/>
  <w15:chartTrackingRefBased/>
  <w15:docId w15:val="{6ACD7679-9F08-BC4B-857F-AF047A60C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00B"/>
    <w:pPr>
      <w:spacing w:line="36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50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00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GridTable7Colourful">
    <w:name w:val="Grid Table 7 Colorful"/>
    <w:basedOn w:val="TableNormal"/>
    <w:uiPriority w:val="52"/>
    <w:rsid w:val="0093500B"/>
    <w:pPr>
      <w:spacing w:line="36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3500B"/>
  </w:style>
  <w:style w:type="paragraph" w:styleId="Title">
    <w:name w:val="Title"/>
    <w:basedOn w:val="Normal"/>
    <w:next w:val="Normal"/>
    <w:link w:val="TitleChar"/>
    <w:uiPriority w:val="10"/>
    <w:qFormat/>
    <w:rsid w:val="0093500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93500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table" w:styleId="TableGrid">
    <w:name w:val="Table Grid"/>
    <w:basedOn w:val="TableNormal"/>
    <w:uiPriority w:val="39"/>
    <w:rsid w:val="00B1705B"/>
    <w:pPr>
      <w:spacing w:line="36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7B9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B6111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653F3F"/>
    <w:rPr>
      <w:sz w:val="16"/>
      <w:szCs w:val="16"/>
    </w:rPr>
  </w:style>
  <w:style w:type="paragraph" w:styleId="Revision">
    <w:name w:val="Revision"/>
    <w:hidden/>
    <w:uiPriority w:val="99"/>
    <w:semiHidden/>
    <w:rsid w:val="00221BB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826D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6D92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D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D92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605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05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E6053"/>
  </w:style>
  <w:style w:type="paragraph" w:styleId="NormalWeb">
    <w:name w:val="Normal (Web)"/>
    <w:basedOn w:val="Normal"/>
    <w:uiPriority w:val="99"/>
    <w:semiHidden/>
    <w:unhideWhenUsed/>
    <w:rsid w:val="000D1031"/>
    <w:pPr>
      <w:spacing w:before="100" w:beforeAutospacing="1" w:after="100" w:afterAutospacing="1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9650E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650E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9650E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9650E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2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69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6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485</Words>
  <Characters>14169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Arnold</dc:creator>
  <cp:keywords/>
  <dc:description/>
  <cp:lastModifiedBy>Pieter Arnold</cp:lastModifiedBy>
  <cp:revision>7</cp:revision>
  <cp:lastPrinted>2025-04-07T10:03:00Z</cp:lastPrinted>
  <dcterms:created xsi:type="dcterms:W3CDTF">2025-04-07T10:03:00Z</dcterms:created>
  <dcterms:modified xsi:type="dcterms:W3CDTF">2025-04-08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4-10-11T21:28:22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ba486084-9eb5-4b35-ba5b-dae7d8cfbd39</vt:lpwstr>
  </property>
  <property fmtid="{D5CDD505-2E9C-101B-9397-08002B2CF9AE}" pid="8" name="MSIP_Label_51a6c3db-1667-4f49-995a-8b9973972958_ContentBits">
    <vt:lpwstr>0</vt:lpwstr>
  </property>
</Properties>
</file>